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243DF955" w14:textId="77777777" w:rsidR="00BB282C" w:rsidRDefault="00000000" w:rsidP="00A25804">
      <w:pPr>
        <w:pStyle w:val="MdHeading1"/>
        <w:jc w:val="center"/>
      </w:pPr>
      <w:r>
        <w:t>Appendix A: 25-Item Arabic Gamified Quiz on Early Speech, Language, and Feeding Red Flags</w:t>
      </w:r>
    </w:p>
    <w:p w14:paraId="7892FC34" w14:textId="77777777" w:rsidR="00BB282C" w:rsidRDefault="00000000" w:rsidP="00A25804">
      <w:pPr>
        <w:pStyle w:val="MdHeading1"/>
        <w:jc w:val="center"/>
      </w:pPr>
      <w:r>
        <w:t>الملحق أ: استبيان مكون من 25 عنصراً حول علامات التحذير المبكرة للنطق واللغة والتغذية</w:t>
      </w:r>
    </w:p>
    <w:p w14:paraId="3C47F90D" w14:textId="77777777" w:rsidR="00BB282C" w:rsidRDefault="00BB282C">
      <w:pPr>
        <w:pStyle w:val="MdSpace"/>
        <w:spacing w:after="60"/>
      </w:pPr>
    </w:p>
    <w:p w14:paraId="302A3C18" w14:textId="77777777" w:rsidR="00BB282C" w:rsidRDefault="00000000">
      <w:pPr>
        <w:pStyle w:val="MdHeading2"/>
      </w:pPr>
      <w:r>
        <w:t>Overview / نظرة عامة</w:t>
      </w:r>
    </w:p>
    <w:p w14:paraId="5F502C6C" w14:textId="77777777" w:rsidR="00BB282C" w:rsidRDefault="00000000" w:rsidP="00A25804">
      <w:pPr>
        <w:pStyle w:val="MdParagraph"/>
        <w:jc w:val="both"/>
      </w:pPr>
      <w:r>
        <w:t>This appendix presents the complete 25-item questionnaire used in the study to assess parental knowledge of early speech, language, and feeding red flags in children aged 0-3 years. The quiz is organized into five developmental domains and includes multiple-choice questions with explanatory feedback for each item.</w:t>
      </w:r>
    </w:p>
    <w:p w14:paraId="21C524EC" w14:textId="77777777" w:rsidR="00BB282C" w:rsidRDefault="00BB282C">
      <w:pPr>
        <w:pStyle w:val="MdSpace"/>
        <w:spacing w:after="60"/>
      </w:pPr>
    </w:p>
    <w:p w14:paraId="2326249D" w14:textId="77777777" w:rsidR="00BB282C" w:rsidRDefault="00000000" w:rsidP="00A25804">
      <w:pPr>
        <w:pStyle w:val="MdParagraph"/>
        <w:jc w:val="both"/>
      </w:pPr>
      <w:r>
        <w:t>يقدم هذا الملحق الاستبيان الكامل المكون من 25 عنصراً المستخدم في الدراسة لتقييم معرفة الوالدين بعلامات التحذير المبكرة للنطق واللغة والتغذية لدى الأطفال الذين تتراوح أعمارهم بين 0-3 سنوات. يتم تنظيم الاختبار في خمس مجالات نمائية ويتضمن أسئلة متعددة الخيارات مع ملاحظات توضيحية لكل عنصر.</w:t>
      </w:r>
    </w:p>
    <w:p w14:paraId="09575B54" w14:textId="77777777" w:rsidR="00BB282C" w:rsidRDefault="00BB282C">
      <w:pPr>
        <w:pStyle w:val="MdSpace"/>
        <w:spacing w:after="60"/>
      </w:pPr>
    </w:p>
    <w:p w14:paraId="6C1DA408" w14:textId="77777777" w:rsidR="00BB282C" w:rsidRDefault="00BB282C">
      <w:pPr>
        <w:pStyle w:val="MdSpace"/>
        <w:spacing w:after="60"/>
      </w:pPr>
    </w:p>
    <w:p w14:paraId="482AAED5" w14:textId="77777777" w:rsidR="00BB282C" w:rsidRDefault="00000000">
      <w:pPr>
        <w:pStyle w:val="MdHeading2"/>
      </w:pPr>
      <w:r>
        <w:t>Item-to-Domain Mapping / تعيين العناصر إلى المجالات</w:t>
      </w:r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905"/>
        <w:gridCol w:w="1421"/>
        <w:gridCol w:w="2700"/>
      </w:tblGrid>
      <w:tr w:rsidR="00BB282C" w14:paraId="7298DD34" w14:textId="77777777" w:rsidTr="00A25804">
        <w:tblPrEx>
          <w:tblCellMar>
            <w:top w:w="0" w:type="dxa"/>
            <w:bottom w:w="0" w:type="dxa"/>
          </w:tblCellMar>
        </w:tblPrEx>
        <w:trPr>
          <w:cantSplit/>
          <w:trHeight w:val="720"/>
          <w:tblHeader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881F8D2" w14:textId="77777777" w:rsidR="00BB282C" w:rsidRDefault="00000000">
            <w:pPr>
              <w:pStyle w:val="MdTableHeader"/>
            </w:pPr>
            <w:r>
              <w:t>Domain / المجال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D336928" w14:textId="77777777" w:rsidR="00BB282C" w:rsidRDefault="00000000">
            <w:pPr>
              <w:pStyle w:val="MdTableHeader"/>
            </w:pPr>
            <w:r>
              <w:t>Items / العناصر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855E757" w14:textId="77777777" w:rsidR="00BB282C" w:rsidRDefault="00000000">
            <w:pPr>
              <w:pStyle w:val="MdTableHeader"/>
            </w:pPr>
            <w:r>
              <w:t>Number of Items / عدد العناصر</w:t>
            </w:r>
          </w:p>
        </w:tc>
      </w:tr>
      <w:tr w:rsidR="00BB282C" w14:paraId="6973BD38" w14:textId="77777777" w:rsidTr="00A25804">
        <w:tblPrEx>
          <w:tblCellMar>
            <w:top w:w="0" w:type="dxa"/>
            <w:bottom w:w="0" w:type="dxa"/>
          </w:tblCellMar>
        </w:tblPrEx>
        <w:trPr>
          <w:cantSplit/>
          <w:trHeight w:val="576"/>
        </w:trPr>
        <w:tc>
          <w:tcPr>
            <w:tcW w:w="0" w:type="auto"/>
            <w:tcBorders>
              <w:top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D6B039B" w14:textId="77777777" w:rsidR="00BB282C" w:rsidRDefault="00000000">
            <w:pPr>
              <w:pStyle w:val="MdTableCell"/>
            </w:pPr>
            <w:r>
              <w:t>Speech and Language Development / تطور النطق واللغة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D764AEB" w14:textId="77777777" w:rsidR="00BB282C" w:rsidRDefault="00000000">
            <w:pPr>
              <w:pStyle w:val="MdTableCell"/>
            </w:pPr>
            <w:r>
              <w:t>1-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E24EBB7" w14:textId="77777777" w:rsidR="00BB282C" w:rsidRDefault="00000000" w:rsidP="00A25804">
            <w:pPr>
              <w:pStyle w:val="MdTableCell"/>
              <w:jc w:val="center"/>
            </w:pPr>
            <w:r>
              <w:t>8</w:t>
            </w:r>
          </w:p>
        </w:tc>
      </w:tr>
      <w:tr w:rsidR="00BB282C" w14:paraId="04EEA35B" w14:textId="77777777" w:rsidTr="00A25804">
        <w:tblPrEx>
          <w:tblCellMar>
            <w:top w:w="0" w:type="dxa"/>
            <w:bottom w:w="0" w:type="dxa"/>
          </w:tblCellMar>
        </w:tblPrEx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82F0335" w14:textId="77777777" w:rsidR="00BB282C" w:rsidRDefault="00000000">
            <w:pPr>
              <w:pStyle w:val="MdTableCell"/>
            </w:pPr>
            <w:r>
              <w:t>Feeding and Swallowing / التغذية والبلع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E9AD760" w14:textId="77777777" w:rsidR="00BB282C" w:rsidRDefault="00000000">
            <w:pPr>
              <w:pStyle w:val="MdTableCell"/>
            </w:pPr>
            <w:r>
              <w:t>9-14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54576E2" w14:textId="77777777" w:rsidR="00BB282C" w:rsidRDefault="00000000" w:rsidP="00A25804">
            <w:pPr>
              <w:pStyle w:val="MdTableCell"/>
              <w:jc w:val="center"/>
            </w:pPr>
            <w:r>
              <w:t>6</w:t>
            </w:r>
          </w:p>
        </w:tc>
      </w:tr>
      <w:tr w:rsidR="00BB282C" w14:paraId="16874681" w14:textId="77777777" w:rsidTr="00A25804">
        <w:tblPrEx>
          <w:tblCellMar>
            <w:top w:w="0" w:type="dxa"/>
            <w:bottom w:w="0" w:type="dxa"/>
          </w:tblCellMar>
        </w:tblPrEx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1FD9913" w14:textId="77777777" w:rsidR="00BB282C" w:rsidRDefault="00000000">
            <w:pPr>
              <w:pStyle w:val="MdTableCell"/>
            </w:pPr>
            <w:r>
              <w:t>Hearing and Interaction / السمع والتفاعل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8E63E87" w14:textId="77777777" w:rsidR="00BB282C" w:rsidRDefault="00000000">
            <w:pPr>
              <w:pStyle w:val="MdTableCell"/>
            </w:pPr>
            <w:r>
              <w:t>15-18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3F9859B" w14:textId="77777777" w:rsidR="00BB282C" w:rsidRDefault="00000000" w:rsidP="00A25804">
            <w:pPr>
              <w:pStyle w:val="MdTableCell"/>
              <w:jc w:val="center"/>
            </w:pPr>
            <w:r>
              <w:t>4</w:t>
            </w:r>
          </w:p>
        </w:tc>
      </w:tr>
      <w:tr w:rsidR="00BB282C" w14:paraId="2F5816CE" w14:textId="77777777" w:rsidTr="00A25804">
        <w:tblPrEx>
          <w:tblCellMar>
            <w:top w:w="0" w:type="dxa"/>
            <w:bottom w:w="0" w:type="dxa"/>
          </w:tblCellMar>
        </w:tblPrEx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EA8895F" w14:textId="77777777" w:rsidR="00BB282C" w:rsidRDefault="00000000">
            <w:pPr>
              <w:pStyle w:val="MdTableCell"/>
            </w:pPr>
            <w:r>
              <w:t>Social and Cognitive Communication / التواصل الاجتماعي والمعرفي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2AAD86F" w14:textId="77777777" w:rsidR="00BB282C" w:rsidRDefault="00000000">
            <w:pPr>
              <w:pStyle w:val="MdTableCell"/>
            </w:pPr>
            <w:r>
              <w:t>19-24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F3DC269" w14:textId="77777777" w:rsidR="00BB282C" w:rsidRDefault="00000000" w:rsidP="00A25804">
            <w:pPr>
              <w:pStyle w:val="MdTableCell"/>
              <w:jc w:val="center"/>
            </w:pPr>
            <w:r>
              <w:t>6</w:t>
            </w:r>
          </w:p>
        </w:tc>
      </w:tr>
      <w:tr w:rsidR="00BB282C" w14:paraId="1F8C2C0F" w14:textId="77777777" w:rsidTr="00A25804">
        <w:tblPrEx>
          <w:tblCellMar>
            <w:top w:w="0" w:type="dxa"/>
            <w:bottom w:w="0" w:type="dxa"/>
          </w:tblCellMar>
        </w:tblPrEx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16FB360" w14:textId="77777777" w:rsidR="00BB282C" w:rsidRDefault="00000000">
            <w:pPr>
              <w:pStyle w:val="MdTableCell"/>
            </w:pPr>
            <w:r>
              <w:t>Professional Awareness / الوعي بالمهنة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5416236" w14:textId="77777777" w:rsidR="00BB282C" w:rsidRDefault="00000000">
            <w:pPr>
              <w:pStyle w:val="MdTableCell"/>
            </w:pPr>
            <w:r>
              <w:t>25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8618085" w14:textId="77777777" w:rsidR="00BB282C" w:rsidRDefault="00000000" w:rsidP="00A25804">
            <w:pPr>
              <w:pStyle w:val="MdTableCell"/>
              <w:jc w:val="center"/>
            </w:pPr>
            <w:r>
              <w:t>1</w:t>
            </w:r>
          </w:p>
        </w:tc>
      </w:tr>
      <w:tr w:rsidR="00BB282C" w14:paraId="7647D3FA" w14:textId="77777777" w:rsidTr="00A25804">
        <w:tblPrEx>
          <w:tblCellMar>
            <w:top w:w="0" w:type="dxa"/>
            <w:bottom w:w="0" w:type="dxa"/>
          </w:tblCellMar>
        </w:tblPrEx>
        <w:trPr>
          <w:cantSplit/>
          <w:trHeight w:val="576"/>
        </w:trPr>
        <w:tc>
          <w:tcPr>
            <w:tcW w:w="0" w:type="auto"/>
            <w:tcBorders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F8308B3" w14:textId="77777777" w:rsidR="00BB282C" w:rsidRDefault="00000000">
            <w:pPr>
              <w:pStyle w:val="MdTableCell"/>
            </w:pPr>
            <w:r>
              <w:rPr>
                <w:rStyle w:val="MdStrong"/>
              </w:rPr>
              <w:t>TOTAL / الإجمالي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0F19F48" w14:textId="77777777" w:rsidR="00BB282C" w:rsidRDefault="00BB282C">
            <w:pPr>
              <w:pStyle w:val="MdTableCell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0786859" w14:textId="77777777" w:rsidR="00BB282C" w:rsidRDefault="00000000" w:rsidP="00A25804">
            <w:pPr>
              <w:pStyle w:val="MdTableCell"/>
              <w:jc w:val="center"/>
            </w:pPr>
            <w:r>
              <w:rPr>
                <w:rStyle w:val="MdStrong"/>
              </w:rPr>
              <w:t>25</w:t>
            </w:r>
          </w:p>
        </w:tc>
      </w:tr>
    </w:tbl>
    <w:p w14:paraId="4C891A4E" w14:textId="77777777" w:rsidR="00BB282C" w:rsidRDefault="00BB282C">
      <w:pPr>
        <w:pStyle w:val="MdSpace"/>
        <w:spacing w:after="60"/>
      </w:pPr>
    </w:p>
    <w:p w14:paraId="42C30265" w14:textId="77777777" w:rsidR="00BB282C" w:rsidRDefault="00000000">
      <w:pPr>
        <w:pStyle w:val="MdHeading2"/>
      </w:pPr>
      <w:r>
        <w:lastRenderedPageBreak/>
        <w:t>Scoring Instructions / تعليمات التصحيح</w:t>
      </w:r>
    </w:p>
    <w:p w14:paraId="4E3FB149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Correct answer / الإجابة الصحيحة</w:t>
      </w:r>
      <w:r>
        <w:t>: 1 point / نقطة واحدة</w:t>
      </w:r>
    </w:p>
    <w:p w14:paraId="7C811A21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Incorrect answer / الإجابة غير الصحيحة</w:t>
      </w:r>
      <w:r>
        <w:t>: 0 points / صفر نقطة</w:t>
      </w:r>
    </w:p>
    <w:p w14:paraId="7FD4514E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Total possible score / إجمالي النقاط الممكنة</w:t>
      </w:r>
      <w:r>
        <w:t>: 25 points / 25 نقطة</w:t>
      </w:r>
    </w:p>
    <w:p w14:paraId="0F401E24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Scoring formula / صيغة التصحيح</w:t>
      </w:r>
      <w:r>
        <w:t>: (Number of correct answers / 25) × 100 = Percentage score</w:t>
      </w:r>
    </w:p>
    <w:p w14:paraId="29D107D9" w14:textId="77777777" w:rsidR="00BB282C" w:rsidRDefault="00BB282C">
      <w:pPr>
        <w:pStyle w:val="MdSpace"/>
        <w:spacing w:after="60"/>
      </w:pPr>
    </w:p>
    <w:p w14:paraId="12E88AD0" w14:textId="77777777" w:rsidR="00BB282C" w:rsidRDefault="00BB282C">
      <w:pPr>
        <w:pStyle w:val="MdSpace"/>
        <w:spacing w:after="60"/>
      </w:pPr>
    </w:p>
    <w:p w14:paraId="7E21FD83" w14:textId="77777777" w:rsidR="00BB282C" w:rsidRDefault="00000000">
      <w:pPr>
        <w:pStyle w:val="MdHeading1"/>
      </w:pPr>
      <w:r>
        <w:t>SECTION 1: SPEECH AND LANGUAGE DEVELOPMENT / القسم الأول: تطور النطق واللغة</w:t>
      </w:r>
    </w:p>
    <w:p w14:paraId="79079461" w14:textId="77777777" w:rsidR="00BB282C" w:rsidRDefault="00000000">
      <w:pPr>
        <w:pStyle w:val="MdHeading1"/>
      </w:pPr>
      <w:r>
        <w:t>(Items 1-8 / العناصر 1-8)</w:t>
      </w:r>
    </w:p>
    <w:p w14:paraId="15E53737" w14:textId="77777777" w:rsidR="00BB282C" w:rsidRDefault="00BB282C">
      <w:pPr>
        <w:pStyle w:val="MdSpace"/>
        <w:spacing w:after="60"/>
      </w:pPr>
    </w:p>
    <w:p w14:paraId="1583ED49" w14:textId="77777777" w:rsidR="00BB282C" w:rsidRDefault="00000000">
      <w:pPr>
        <w:pStyle w:val="MdHeading2"/>
      </w:pPr>
      <w:r>
        <w:t>Item 1</w:t>
      </w:r>
    </w:p>
    <w:p w14:paraId="0132B4C2" w14:textId="77777777" w:rsidR="00BB282C" w:rsidRDefault="00000000" w:rsidP="00A25804">
      <w:pPr>
        <w:pStyle w:val="MdParagraph"/>
        <w:jc w:val="right"/>
      </w:pPr>
      <w:r>
        <w:rPr>
          <w:rStyle w:val="MdStrong"/>
        </w:rPr>
        <w:t>Arabic Question / السؤال بالعربية:</w:t>
      </w:r>
      <w:r>
        <w:t xml:space="preserve"> عندما يكون طفلك في عمر شهرين إلى ثلاثة أشهر ونادرًا ما يُصدر أصوات المناغاة، ماذا قد يعني ذلك؟</w:t>
      </w:r>
    </w:p>
    <w:p w14:paraId="114D228A" w14:textId="77777777" w:rsidR="00BB282C" w:rsidRDefault="00BB282C">
      <w:pPr>
        <w:pStyle w:val="MdSpace"/>
        <w:spacing w:after="60"/>
      </w:pPr>
    </w:p>
    <w:p w14:paraId="5732B41E" w14:textId="77777777" w:rsidR="00BB282C" w:rsidRDefault="00000000">
      <w:pPr>
        <w:pStyle w:val="MdParagraph"/>
      </w:pPr>
      <w:r>
        <w:rPr>
          <w:rStyle w:val="MdStrong"/>
        </w:rPr>
        <w:t>English Translation:</w:t>
      </w:r>
      <w:r>
        <w:t xml:space="preserve"> When your child is 2-3 months old and rarely makes cooing sounds, what might that mean?</w:t>
      </w:r>
    </w:p>
    <w:p w14:paraId="4F34B9C7" w14:textId="77777777" w:rsidR="00BB282C" w:rsidRDefault="00BB282C">
      <w:pPr>
        <w:pStyle w:val="MdSpace"/>
        <w:spacing w:after="60"/>
      </w:pPr>
    </w:p>
    <w:p w14:paraId="34C7E57B" w14:textId="77777777" w:rsidR="00BB282C" w:rsidRDefault="00000000">
      <w:pPr>
        <w:pStyle w:val="MdParagraph"/>
      </w:pPr>
      <w:r>
        <w:rPr>
          <w:rStyle w:val="MdStrong"/>
        </w:rPr>
        <w:t>Options / الخيارات:</w:t>
      </w:r>
    </w:p>
    <w:p w14:paraId="73BB5F85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A)</w:t>
      </w:r>
      <w:r>
        <w:t xml:space="preserve"> بعض الأطفال يبدأون لاحقًا ولا داعي للقلق / Some children start later and there's no need to worry</w:t>
      </w:r>
    </w:p>
    <w:p w14:paraId="764C683A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B)</w:t>
      </w:r>
      <w:r>
        <w:t xml:space="preserve"> قد يكون الطفل كثير النوم في النهار / The child may be sleeping a lot during the day</w:t>
      </w:r>
    </w:p>
    <w:p w14:paraId="6C475D19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C)</w:t>
      </w:r>
      <w:r>
        <w:t xml:space="preserve"> قد يحتاج الأمر إلى متابعة تطور الأصوات المبكرة ✅ / May need monitoring of early sound development ✅</w:t>
      </w:r>
    </w:p>
    <w:p w14:paraId="08CB74CF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D)</w:t>
      </w:r>
      <w:r>
        <w:t xml:space="preserve"> قد يحدّ ألم التسنين من الأصوات / Teething pain may limit sounds</w:t>
      </w:r>
    </w:p>
    <w:p w14:paraId="004CCBE5" w14:textId="77777777" w:rsidR="00BB282C" w:rsidRDefault="00BB282C">
      <w:pPr>
        <w:pStyle w:val="MdSpace"/>
        <w:spacing w:after="60"/>
      </w:pPr>
    </w:p>
    <w:p w14:paraId="1D36C77E" w14:textId="77777777" w:rsidR="00BB282C" w:rsidRDefault="00000000">
      <w:pPr>
        <w:pStyle w:val="MdParagraph"/>
      </w:pPr>
      <w:r>
        <w:rPr>
          <w:rStyle w:val="MdStrong"/>
        </w:rPr>
        <w:t>Correct Answer / الإجابة الصحيحة:</w:t>
      </w:r>
      <w:r>
        <w:t xml:space="preserve"> </w:t>
      </w:r>
      <w:r>
        <w:rPr>
          <w:rStyle w:val="MdStrong"/>
        </w:rPr>
        <w:t>C</w:t>
      </w:r>
    </w:p>
    <w:p w14:paraId="598FE233" w14:textId="77777777" w:rsidR="00BB282C" w:rsidRDefault="00BB282C">
      <w:pPr>
        <w:pStyle w:val="MdSpace"/>
        <w:spacing w:after="60"/>
      </w:pPr>
    </w:p>
    <w:p w14:paraId="7FE593F1" w14:textId="77777777" w:rsidR="00BB282C" w:rsidRDefault="00000000">
      <w:pPr>
        <w:pStyle w:val="MdParagraph"/>
      </w:pPr>
      <w:r>
        <w:rPr>
          <w:rStyle w:val="MdStrong"/>
        </w:rPr>
        <w:t>Professional Feedback / الملاحظات المهنية:</w:t>
      </w:r>
      <w:r>
        <w:t xml:space="preserve"> المناغاة المبكرة تدل على تحكم الطفل بصوته، وغيابها قد يشير إلى حاجة للملاحظة أو الفحص.</w:t>
      </w:r>
    </w:p>
    <w:p w14:paraId="25698774" w14:textId="77777777" w:rsidR="00BB282C" w:rsidRDefault="00BB282C">
      <w:pPr>
        <w:pStyle w:val="MdSpace"/>
        <w:spacing w:after="60"/>
      </w:pPr>
    </w:p>
    <w:p w14:paraId="5C7E2D34" w14:textId="77777777" w:rsidR="00BB282C" w:rsidRDefault="00000000">
      <w:pPr>
        <w:pStyle w:val="MdParagraph"/>
      </w:pPr>
      <w:r>
        <w:t>Early cooing indicates the child's control over their voice. Its absence may indicate a need for monitoring or evaluation.</w:t>
      </w:r>
    </w:p>
    <w:p w14:paraId="6F990957" w14:textId="77777777" w:rsidR="00BB282C" w:rsidRDefault="00BB282C">
      <w:pPr>
        <w:pStyle w:val="MdSpace"/>
        <w:spacing w:after="60"/>
      </w:pPr>
    </w:p>
    <w:p w14:paraId="226DF0D4" w14:textId="77777777" w:rsidR="00BB282C" w:rsidRDefault="00BB282C">
      <w:pPr>
        <w:pStyle w:val="MdSpace"/>
        <w:spacing w:after="60"/>
      </w:pPr>
    </w:p>
    <w:p w14:paraId="6EBCB78D" w14:textId="77777777" w:rsidR="00BB282C" w:rsidRDefault="00000000">
      <w:pPr>
        <w:pStyle w:val="MdHeading2"/>
      </w:pPr>
      <w:r>
        <w:lastRenderedPageBreak/>
        <w:t>Item 2</w:t>
      </w:r>
    </w:p>
    <w:p w14:paraId="58DA8173" w14:textId="77777777" w:rsidR="00BB282C" w:rsidRDefault="00000000" w:rsidP="00A25804">
      <w:pPr>
        <w:pStyle w:val="MdParagraph"/>
        <w:jc w:val="right"/>
      </w:pPr>
      <w:r>
        <w:rPr>
          <w:rStyle w:val="MdStrong"/>
        </w:rPr>
        <w:t>Arabic Question / السؤال بالعربية:</w:t>
      </w:r>
      <w:r>
        <w:t xml:space="preserve"> إذا كان طفلك في عمر سبعة أشهر ولم يبدأ بالمناغاة مثل "با با" أو "ما ما"، ما الذي قد يشير إليه ذلك؟</w:t>
      </w:r>
    </w:p>
    <w:p w14:paraId="51A501E7" w14:textId="77777777" w:rsidR="00BB282C" w:rsidRDefault="00BB282C">
      <w:pPr>
        <w:pStyle w:val="MdSpace"/>
        <w:spacing w:after="60"/>
      </w:pPr>
    </w:p>
    <w:p w14:paraId="4246CEB0" w14:textId="77777777" w:rsidR="00BB282C" w:rsidRDefault="00000000">
      <w:pPr>
        <w:pStyle w:val="MdParagraph"/>
      </w:pPr>
      <w:r>
        <w:rPr>
          <w:rStyle w:val="MdStrong"/>
        </w:rPr>
        <w:t>English Translation:</w:t>
      </w:r>
      <w:r>
        <w:t xml:space="preserve"> If your child is 7 months old and has not started babbling like "ba ba" or "ma ma," what might that indicate?</w:t>
      </w:r>
    </w:p>
    <w:p w14:paraId="317412A0" w14:textId="77777777" w:rsidR="00BB282C" w:rsidRDefault="00BB282C">
      <w:pPr>
        <w:pStyle w:val="MdSpace"/>
        <w:spacing w:after="60"/>
      </w:pPr>
    </w:p>
    <w:p w14:paraId="4CFB520D" w14:textId="77777777" w:rsidR="00BB282C" w:rsidRDefault="00000000">
      <w:pPr>
        <w:pStyle w:val="MdParagraph"/>
      </w:pPr>
      <w:r>
        <w:rPr>
          <w:rStyle w:val="MdStrong"/>
        </w:rPr>
        <w:t>Options / الخيارات:</w:t>
      </w:r>
    </w:p>
    <w:p w14:paraId="608792F7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A)</w:t>
      </w:r>
      <w:r>
        <w:t xml:space="preserve"> يحتاج الطفل إلى مزيد من التفاعل اللفظي / The child needs more verbal interaction</w:t>
      </w:r>
    </w:p>
    <w:p w14:paraId="4C1DEA31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B)</w:t>
      </w:r>
      <w:r>
        <w:t xml:space="preserve"> قد يبطئ التسنين من المناغاة / Teething may slow babbling</w:t>
      </w:r>
    </w:p>
    <w:p w14:paraId="32AE3930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C)</w:t>
      </w:r>
      <w:r>
        <w:t xml:space="preserve"> تأخر في السمع أو اللغة ✅ / Delay in hearing or language ✅</w:t>
      </w:r>
    </w:p>
    <w:p w14:paraId="60D4A2AE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D)</w:t>
      </w:r>
      <w:r>
        <w:t xml:space="preserve"> الطفل خجول حول الآخرين / The child is shy around others</w:t>
      </w:r>
    </w:p>
    <w:p w14:paraId="5871C88C" w14:textId="77777777" w:rsidR="00BB282C" w:rsidRDefault="00BB282C">
      <w:pPr>
        <w:pStyle w:val="MdSpace"/>
        <w:spacing w:after="60"/>
      </w:pPr>
    </w:p>
    <w:p w14:paraId="20278CCF" w14:textId="77777777" w:rsidR="00BB282C" w:rsidRDefault="00000000">
      <w:pPr>
        <w:pStyle w:val="MdParagraph"/>
      </w:pPr>
      <w:r>
        <w:rPr>
          <w:rStyle w:val="MdStrong"/>
        </w:rPr>
        <w:t>Correct Answer / الإجابة الصحيحة:</w:t>
      </w:r>
      <w:r>
        <w:t xml:space="preserve"> </w:t>
      </w:r>
      <w:r>
        <w:rPr>
          <w:rStyle w:val="MdStrong"/>
        </w:rPr>
        <w:t>C</w:t>
      </w:r>
    </w:p>
    <w:p w14:paraId="2851B4E5" w14:textId="77777777" w:rsidR="00BB282C" w:rsidRDefault="00BB282C">
      <w:pPr>
        <w:pStyle w:val="MdSpace"/>
        <w:spacing w:after="60"/>
      </w:pPr>
    </w:p>
    <w:p w14:paraId="61958AE8" w14:textId="77777777" w:rsidR="00BB282C" w:rsidRDefault="00000000">
      <w:pPr>
        <w:pStyle w:val="MdParagraph"/>
      </w:pPr>
      <w:r>
        <w:rPr>
          <w:rStyle w:val="MdStrong"/>
        </w:rPr>
        <w:t>Professional Feedback / الملاحظات المهنية:</w:t>
      </w:r>
      <w:r>
        <w:t xml:space="preserve"> عدم ظهور المناغاة بعد عمر تسعة أشهر يُعد علامة مبكرة لمشكلة في السمع أو اللغة.</w:t>
      </w:r>
    </w:p>
    <w:p w14:paraId="40FEDEB1" w14:textId="77777777" w:rsidR="00BB282C" w:rsidRDefault="00BB282C">
      <w:pPr>
        <w:pStyle w:val="MdSpace"/>
        <w:spacing w:after="60"/>
      </w:pPr>
    </w:p>
    <w:p w14:paraId="0CB2022C" w14:textId="77777777" w:rsidR="00BB282C" w:rsidRDefault="00000000">
      <w:pPr>
        <w:pStyle w:val="MdParagraph"/>
      </w:pPr>
      <w:r>
        <w:t>The absence of babbling after 9 months is an early sign of a hearing or language problem.</w:t>
      </w:r>
    </w:p>
    <w:p w14:paraId="240A0B9B" w14:textId="77777777" w:rsidR="00BB282C" w:rsidRDefault="00BB282C">
      <w:pPr>
        <w:pStyle w:val="MdSpace"/>
        <w:spacing w:after="60"/>
      </w:pPr>
    </w:p>
    <w:p w14:paraId="3B52DF8F" w14:textId="77777777" w:rsidR="00BB282C" w:rsidRDefault="00BB282C">
      <w:pPr>
        <w:pStyle w:val="MdSpace"/>
        <w:spacing w:after="60"/>
      </w:pPr>
    </w:p>
    <w:p w14:paraId="75573787" w14:textId="77777777" w:rsidR="00BB282C" w:rsidRDefault="00000000">
      <w:pPr>
        <w:pStyle w:val="MdHeading2"/>
      </w:pPr>
      <w:r>
        <w:t>Item 3</w:t>
      </w:r>
    </w:p>
    <w:p w14:paraId="2DFA3A4B" w14:textId="77777777" w:rsidR="00BB282C" w:rsidRDefault="00000000" w:rsidP="00A25804">
      <w:pPr>
        <w:pStyle w:val="MdParagraph"/>
        <w:jc w:val="right"/>
      </w:pPr>
      <w:r>
        <w:rPr>
          <w:rStyle w:val="MdStrong"/>
        </w:rPr>
        <w:t>Arabic Question / السؤال بالعربية:</w:t>
      </w:r>
      <w:r>
        <w:t xml:space="preserve"> إذا أتم طفلك عامه الأول ولم يبدأ بنطق كلمات واضحة بعد، ما الإجراء الأنسب؟</w:t>
      </w:r>
    </w:p>
    <w:p w14:paraId="739B19A6" w14:textId="77777777" w:rsidR="00BB282C" w:rsidRDefault="00BB282C">
      <w:pPr>
        <w:pStyle w:val="MdSpace"/>
        <w:spacing w:after="60"/>
      </w:pPr>
    </w:p>
    <w:p w14:paraId="2033DD4F" w14:textId="77777777" w:rsidR="00BB282C" w:rsidRDefault="00000000">
      <w:pPr>
        <w:pStyle w:val="MdParagraph"/>
      </w:pPr>
      <w:r>
        <w:rPr>
          <w:rStyle w:val="MdStrong"/>
        </w:rPr>
        <w:t>English Translation:</w:t>
      </w:r>
      <w:r>
        <w:t xml:space="preserve"> If your child has completed their first year and has not started saying clear words, what is the most appropriate action?</w:t>
      </w:r>
    </w:p>
    <w:p w14:paraId="00BDD7AD" w14:textId="77777777" w:rsidR="00BB282C" w:rsidRDefault="00BB282C">
      <w:pPr>
        <w:pStyle w:val="MdSpace"/>
        <w:spacing w:after="60"/>
      </w:pPr>
    </w:p>
    <w:p w14:paraId="0E07AF43" w14:textId="77777777" w:rsidR="00BB282C" w:rsidRDefault="00000000">
      <w:pPr>
        <w:pStyle w:val="MdParagraph"/>
      </w:pPr>
      <w:r>
        <w:rPr>
          <w:rStyle w:val="MdStrong"/>
        </w:rPr>
        <w:t>Options / الخيارات:</w:t>
      </w:r>
    </w:p>
    <w:p w14:paraId="57DB65A5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A)</w:t>
      </w:r>
      <w:r>
        <w:t xml:space="preserve"> الانتظار حتى يبلغ عامين / Wait until they reach two years old</w:t>
      </w:r>
    </w:p>
    <w:p w14:paraId="16D75B26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B)</w:t>
      </w:r>
      <w:r>
        <w:t xml:space="preserve"> مراجعة أخصائي النطق واللغة ✅ / Consult a speech-language pathologist ✅</w:t>
      </w:r>
    </w:p>
    <w:p w14:paraId="5ED087C3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C)</w:t>
      </w:r>
      <w:r>
        <w:t xml:space="preserve"> تشجيع الكلام وإعادة التقييم لاحقًا / Encourage speech and reassess later</w:t>
      </w:r>
    </w:p>
    <w:p w14:paraId="00F51E35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D)</w:t>
      </w:r>
      <w:r>
        <w:t xml:space="preserve"> سؤال آباء آخرين عن تجاربهم / Ask other parents about their experiences</w:t>
      </w:r>
    </w:p>
    <w:p w14:paraId="56948CFA" w14:textId="77777777" w:rsidR="00BB282C" w:rsidRDefault="00BB282C">
      <w:pPr>
        <w:pStyle w:val="MdSpace"/>
        <w:spacing w:after="60"/>
      </w:pPr>
    </w:p>
    <w:p w14:paraId="1BF135BB" w14:textId="77777777" w:rsidR="00BB282C" w:rsidRDefault="00000000">
      <w:pPr>
        <w:pStyle w:val="MdParagraph"/>
      </w:pPr>
      <w:r>
        <w:rPr>
          <w:rStyle w:val="MdStrong"/>
        </w:rPr>
        <w:t>Correct Answer / الإجابة الصحيحة:</w:t>
      </w:r>
      <w:r>
        <w:t xml:space="preserve"> </w:t>
      </w:r>
      <w:r>
        <w:rPr>
          <w:rStyle w:val="MdStrong"/>
        </w:rPr>
        <w:t>B</w:t>
      </w:r>
    </w:p>
    <w:p w14:paraId="0FA6FCE3" w14:textId="77777777" w:rsidR="00BB282C" w:rsidRDefault="00BB282C">
      <w:pPr>
        <w:pStyle w:val="MdSpace"/>
        <w:spacing w:after="60"/>
      </w:pPr>
    </w:p>
    <w:p w14:paraId="14403B8D" w14:textId="77777777" w:rsidR="00BB282C" w:rsidRDefault="00000000">
      <w:pPr>
        <w:pStyle w:val="MdParagraph"/>
      </w:pPr>
      <w:r>
        <w:rPr>
          <w:rStyle w:val="MdStrong"/>
        </w:rPr>
        <w:t>Professional Feedback / الملاحظات المهنية:</w:t>
      </w:r>
      <w:r>
        <w:t xml:space="preserve"> من المتوقع أن يقول الطفل كلمة أو كلمتين على الأقل في عمر سنة.</w:t>
      </w:r>
    </w:p>
    <w:p w14:paraId="7F3954B4" w14:textId="77777777" w:rsidR="00BB282C" w:rsidRDefault="00BB282C">
      <w:pPr>
        <w:pStyle w:val="MdSpace"/>
        <w:spacing w:after="60"/>
      </w:pPr>
    </w:p>
    <w:p w14:paraId="55737E57" w14:textId="77777777" w:rsidR="00BB282C" w:rsidRDefault="00000000">
      <w:pPr>
        <w:pStyle w:val="MdParagraph"/>
      </w:pPr>
      <w:r>
        <w:t>It is expected that the child should say at least one or two words by age one.</w:t>
      </w:r>
    </w:p>
    <w:p w14:paraId="4AC2C0AC" w14:textId="77777777" w:rsidR="00BB282C" w:rsidRDefault="00BB282C">
      <w:pPr>
        <w:pStyle w:val="MdSpace"/>
        <w:spacing w:after="60"/>
      </w:pPr>
    </w:p>
    <w:p w14:paraId="6F16FB7C" w14:textId="77777777" w:rsidR="00BB282C" w:rsidRDefault="00BB282C">
      <w:pPr>
        <w:pStyle w:val="MdSpace"/>
        <w:spacing w:after="60"/>
      </w:pPr>
    </w:p>
    <w:p w14:paraId="5FBAB9AF" w14:textId="77777777" w:rsidR="00BB282C" w:rsidRDefault="00000000">
      <w:pPr>
        <w:pStyle w:val="MdHeading2"/>
      </w:pPr>
      <w:r>
        <w:lastRenderedPageBreak/>
        <w:t>Item 4</w:t>
      </w:r>
    </w:p>
    <w:p w14:paraId="19724F29" w14:textId="77777777" w:rsidR="00BB282C" w:rsidRDefault="00000000" w:rsidP="00A25804">
      <w:pPr>
        <w:pStyle w:val="MdParagraph"/>
        <w:jc w:val="right"/>
      </w:pPr>
      <w:r>
        <w:rPr>
          <w:rStyle w:val="MdStrong"/>
        </w:rPr>
        <w:t>Arabic Question / السؤال بالعربية:</w:t>
      </w:r>
      <w:r>
        <w:t xml:space="preserve"> إذا كان طفلك في عمر ثمانية عشر شهرًا ولا يقول سوى "ماما" و"بابا"، ماذا ينبغي على الوالدين فعله؟</w:t>
      </w:r>
    </w:p>
    <w:p w14:paraId="5153908A" w14:textId="77777777" w:rsidR="00BB282C" w:rsidRDefault="00BB282C">
      <w:pPr>
        <w:pStyle w:val="MdSpace"/>
        <w:spacing w:after="60"/>
      </w:pPr>
    </w:p>
    <w:p w14:paraId="0DDCE443" w14:textId="77777777" w:rsidR="00BB282C" w:rsidRDefault="00000000">
      <w:pPr>
        <w:pStyle w:val="MdParagraph"/>
      </w:pPr>
      <w:r>
        <w:rPr>
          <w:rStyle w:val="MdStrong"/>
        </w:rPr>
        <w:t>English Translation:</w:t>
      </w:r>
      <w:r>
        <w:t xml:space="preserve"> If your child is 18 months old and only says "mama" and "baba," what should parents do?</w:t>
      </w:r>
    </w:p>
    <w:p w14:paraId="6E2DA7EB" w14:textId="77777777" w:rsidR="00BB282C" w:rsidRDefault="00BB282C">
      <w:pPr>
        <w:pStyle w:val="MdSpace"/>
        <w:spacing w:after="60"/>
      </w:pPr>
    </w:p>
    <w:p w14:paraId="688FCA72" w14:textId="77777777" w:rsidR="00BB282C" w:rsidRDefault="00000000">
      <w:pPr>
        <w:pStyle w:val="MdParagraph"/>
      </w:pPr>
      <w:r>
        <w:rPr>
          <w:rStyle w:val="MdStrong"/>
        </w:rPr>
        <w:t>Options / الخيارات:</w:t>
      </w:r>
    </w:p>
    <w:p w14:paraId="6F565CCA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A)</w:t>
      </w:r>
      <w:r>
        <w:t xml:space="preserve"> الانتظار حتى تزداد المفردات طبيعيًا / Wait until vocabulary increases naturally</w:t>
      </w:r>
    </w:p>
    <w:p w14:paraId="5F32A85E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B)</w:t>
      </w:r>
      <w:r>
        <w:t xml:space="preserve"> تشجيع الطفل على الكلام في المنزل / Encourage the child to speak at home</w:t>
      </w:r>
    </w:p>
    <w:p w14:paraId="35720912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C)</w:t>
      </w:r>
      <w:r>
        <w:t xml:space="preserve"> تشجيع التفاعل والتوجه لتقييم لغوي ✅ / Encourage interaction and seek language evaluation ✅</w:t>
      </w:r>
    </w:p>
    <w:p w14:paraId="72D2D918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D)</w:t>
      </w:r>
      <w:r>
        <w:t xml:space="preserve"> التركيز على المهارات الحركية فقط / Focus only on motor skills</w:t>
      </w:r>
    </w:p>
    <w:p w14:paraId="1DDF5A98" w14:textId="77777777" w:rsidR="00BB282C" w:rsidRDefault="00BB282C">
      <w:pPr>
        <w:pStyle w:val="MdSpace"/>
        <w:spacing w:after="60"/>
      </w:pPr>
    </w:p>
    <w:p w14:paraId="1CA329DA" w14:textId="77777777" w:rsidR="00BB282C" w:rsidRDefault="00000000">
      <w:pPr>
        <w:pStyle w:val="MdParagraph"/>
      </w:pPr>
      <w:r>
        <w:rPr>
          <w:rStyle w:val="MdStrong"/>
        </w:rPr>
        <w:t>Correct Answer / الإجابة الصحيحة:</w:t>
      </w:r>
      <w:r>
        <w:t xml:space="preserve"> </w:t>
      </w:r>
      <w:r>
        <w:rPr>
          <w:rStyle w:val="MdStrong"/>
        </w:rPr>
        <w:t>C</w:t>
      </w:r>
    </w:p>
    <w:p w14:paraId="3A893F40" w14:textId="77777777" w:rsidR="00BB282C" w:rsidRDefault="00BB282C">
      <w:pPr>
        <w:pStyle w:val="MdSpace"/>
        <w:spacing w:after="60"/>
      </w:pPr>
    </w:p>
    <w:p w14:paraId="3E4C56C9" w14:textId="77777777" w:rsidR="00BB282C" w:rsidRDefault="00000000">
      <w:pPr>
        <w:pStyle w:val="MdParagraph"/>
      </w:pPr>
      <w:r>
        <w:rPr>
          <w:rStyle w:val="MdStrong"/>
        </w:rPr>
        <w:t>Professional Feedback / الملاحظات المهنية:</w:t>
      </w:r>
      <w:r>
        <w:t xml:space="preserve"> في عمر 18 شهرًا يجب أن يحاول الطفل قول 3 كلمات أو أكثر غير "ماما" و"بابا".</w:t>
      </w:r>
    </w:p>
    <w:p w14:paraId="11AA4360" w14:textId="77777777" w:rsidR="00BB282C" w:rsidRDefault="00BB282C">
      <w:pPr>
        <w:pStyle w:val="MdSpace"/>
        <w:spacing w:after="60"/>
      </w:pPr>
    </w:p>
    <w:p w14:paraId="4BE771FF" w14:textId="77777777" w:rsidR="00BB282C" w:rsidRDefault="00000000">
      <w:pPr>
        <w:pStyle w:val="MdParagraph"/>
      </w:pPr>
      <w:r>
        <w:t>At 18 months, the child should attempt to say 3 or more words besides "mama" and "baba."</w:t>
      </w:r>
    </w:p>
    <w:p w14:paraId="090D1F5A" w14:textId="77777777" w:rsidR="00BB282C" w:rsidRDefault="00BB282C">
      <w:pPr>
        <w:pStyle w:val="MdSpace"/>
        <w:spacing w:after="60"/>
      </w:pPr>
    </w:p>
    <w:p w14:paraId="44CA1AEE" w14:textId="77777777" w:rsidR="00BB282C" w:rsidRDefault="00BB282C">
      <w:pPr>
        <w:pStyle w:val="MdSpace"/>
        <w:spacing w:after="60"/>
      </w:pPr>
    </w:p>
    <w:p w14:paraId="1877F40E" w14:textId="77777777" w:rsidR="00BB282C" w:rsidRDefault="00000000">
      <w:pPr>
        <w:pStyle w:val="MdHeading2"/>
      </w:pPr>
      <w:r>
        <w:t>Item 5</w:t>
      </w:r>
    </w:p>
    <w:p w14:paraId="4CDA7D86" w14:textId="77777777" w:rsidR="00BB282C" w:rsidRDefault="00000000" w:rsidP="00A25804">
      <w:pPr>
        <w:pStyle w:val="MdParagraph"/>
        <w:jc w:val="right"/>
      </w:pPr>
      <w:r>
        <w:rPr>
          <w:rStyle w:val="MdStrong"/>
        </w:rPr>
        <w:t>Arabic Question / السؤال بالعربية:</w:t>
      </w:r>
      <w:r>
        <w:t xml:space="preserve"> إذا كان الطفل في عمر سنتين لا يستخدم سوى كلمات مفردة، ماذا يجب على الوالدين فعله؟</w:t>
      </w:r>
    </w:p>
    <w:p w14:paraId="750E5F9C" w14:textId="77777777" w:rsidR="00BB282C" w:rsidRDefault="00BB282C">
      <w:pPr>
        <w:pStyle w:val="MdSpace"/>
        <w:spacing w:after="60"/>
      </w:pPr>
    </w:p>
    <w:p w14:paraId="4376CD05" w14:textId="77777777" w:rsidR="00BB282C" w:rsidRDefault="00000000">
      <w:pPr>
        <w:pStyle w:val="MdParagraph"/>
      </w:pPr>
      <w:r>
        <w:rPr>
          <w:rStyle w:val="MdStrong"/>
        </w:rPr>
        <w:t>English Translation:</w:t>
      </w:r>
      <w:r>
        <w:t xml:space="preserve"> If the child is 2 years old and only uses single words, what should parents do?</w:t>
      </w:r>
    </w:p>
    <w:p w14:paraId="3FA4217E" w14:textId="77777777" w:rsidR="00BB282C" w:rsidRDefault="00BB282C">
      <w:pPr>
        <w:pStyle w:val="MdSpace"/>
        <w:spacing w:after="60"/>
      </w:pPr>
    </w:p>
    <w:p w14:paraId="16A5AF19" w14:textId="77777777" w:rsidR="00BB282C" w:rsidRDefault="00000000">
      <w:pPr>
        <w:pStyle w:val="MdParagraph"/>
      </w:pPr>
      <w:r>
        <w:rPr>
          <w:rStyle w:val="MdStrong"/>
        </w:rPr>
        <w:t>Options / الخيارات:</w:t>
      </w:r>
    </w:p>
    <w:p w14:paraId="6D3B2121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A)</w:t>
      </w:r>
      <w:r>
        <w:t xml:space="preserve"> زيادة وقت مشاهدة الفيديوهات التعليمية / Increase time watching educational videos</w:t>
      </w:r>
    </w:p>
    <w:p w14:paraId="1072E108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B)</w:t>
      </w:r>
      <w:r>
        <w:t xml:space="preserve"> طلب تقييم لغوي لدى أخصائي النطق واللغة ✅ / Request a language evaluation from a speech-language pathologist ✅</w:t>
      </w:r>
    </w:p>
    <w:p w14:paraId="222FB4EB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C)</w:t>
      </w:r>
      <w:r>
        <w:t xml:space="preserve"> الانتظار حتى مرحلة الروضة / Wait until preschool</w:t>
      </w:r>
    </w:p>
    <w:p w14:paraId="1B3C5A04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D)</w:t>
      </w:r>
      <w:r>
        <w:t xml:space="preserve"> سؤال الطبيب عن فيتامينات مفيدة للنطق / Ask the doctor about vitamins for speech</w:t>
      </w:r>
    </w:p>
    <w:p w14:paraId="7555F93B" w14:textId="77777777" w:rsidR="00BB282C" w:rsidRDefault="00BB282C">
      <w:pPr>
        <w:pStyle w:val="MdSpace"/>
        <w:spacing w:after="60"/>
      </w:pPr>
    </w:p>
    <w:p w14:paraId="7E474BF5" w14:textId="77777777" w:rsidR="00BB282C" w:rsidRDefault="00000000">
      <w:pPr>
        <w:pStyle w:val="MdParagraph"/>
      </w:pPr>
      <w:r>
        <w:rPr>
          <w:rStyle w:val="MdStrong"/>
        </w:rPr>
        <w:t>Correct Answer / الإجابة الصحيحة:</w:t>
      </w:r>
      <w:r>
        <w:t xml:space="preserve"> </w:t>
      </w:r>
      <w:r>
        <w:rPr>
          <w:rStyle w:val="MdStrong"/>
        </w:rPr>
        <w:t>B</w:t>
      </w:r>
    </w:p>
    <w:p w14:paraId="1039FC0E" w14:textId="77777777" w:rsidR="00BB282C" w:rsidRDefault="00BB282C">
      <w:pPr>
        <w:pStyle w:val="MdSpace"/>
        <w:spacing w:after="60"/>
      </w:pPr>
    </w:p>
    <w:p w14:paraId="1B8756EA" w14:textId="77777777" w:rsidR="00BB282C" w:rsidRDefault="00000000">
      <w:pPr>
        <w:pStyle w:val="MdParagraph"/>
      </w:pPr>
      <w:r>
        <w:rPr>
          <w:rStyle w:val="MdStrong"/>
        </w:rPr>
        <w:t>Professional Feedback / الملاحظات المهنية:</w:t>
      </w:r>
      <w:r>
        <w:t xml:space="preserve"> من الطبيعي أن يبدأ الطفل في عمر سنتين بتكوين جمل قصيرة من كلمتين.</w:t>
      </w:r>
    </w:p>
    <w:p w14:paraId="321E20D5" w14:textId="77777777" w:rsidR="00BB282C" w:rsidRDefault="00BB282C">
      <w:pPr>
        <w:pStyle w:val="MdSpace"/>
        <w:spacing w:after="60"/>
      </w:pPr>
    </w:p>
    <w:p w14:paraId="48DE4C57" w14:textId="77777777" w:rsidR="00BB282C" w:rsidRDefault="00000000">
      <w:pPr>
        <w:pStyle w:val="MdParagraph"/>
      </w:pPr>
      <w:r>
        <w:lastRenderedPageBreak/>
        <w:t>It is normal for a child at age 2 to start forming short two-word sentences.</w:t>
      </w:r>
    </w:p>
    <w:p w14:paraId="132391F4" w14:textId="77777777" w:rsidR="00BB282C" w:rsidRDefault="00BB282C">
      <w:pPr>
        <w:pStyle w:val="MdSpace"/>
        <w:spacing w:after="60"/>
      </w:pPr>
    </w:p>
    <w:p w14:paraId="47C8F260" w14:textId="77777777" w:rsidR="00BB282C" w:rsidRDefault="00BB282C">
      <w:pPr>
        <w:pStyle w:val="MdSpace"/>
        <w:spacing w:after="60"/>
      </w:pPr>
    </w:p>
    <w:p w14:paraId="03072AEA" w14:textId="77777777" w:rsidR="00BB282C" w:rsidRDefault="00000000">
      <w:pPr>
        <w:pStyle w:val="MdHeading2"/>
      </w:pPr>
      <w:r>
        <w:t>Item 6</w:t>
      </w:r>
    </w:p>
    <w:p w14:paraId="450604E9" w14:textId="77777777" w:rsidR="00BB282C" w:rsidRDefault="00000000" w:rsidP="00A25804">
      <w:pPr>
        <w:pStyle w:val="MdParagraph"/>
        <w:jc w:val="right"/>
      </w:pPr>
      <w:r>
        <w:rPr>
          <w:rStyle w:val="MdStrong"/>
        </w:rPr>
        <w:t>Arabic Question / السؤال بالعربية:</w:t>
      </w:r>
      <w:r>
        <w:t xml:space="preserve"> إذا كان كلام طفلك في عمر ثلاث سنوات صعب الفهم على الآخرين، ماذا يعني ذلك؟</w:t>
      </w:r>
    </w:p>
    <w:p w14:paraId="12F73771" w14:textId="77777777" w:rsidR="00BB282C" w:rsidRDefault="00BB282C">
      <w:pPr>
        <w:pStyle w:val="MdSpace"/>
        <w:spacing w:after="60"/>
      </w:pPr>
    </w:p>
    <w:p w14:paraId="31169789" w14:textId="77777777" w:rsidR="00BB282C" w:rsidRDefault="00000000">
      <w:pPr>
        <w:pStyle w:val="MdParagraph"/>
      </w:pPr>
      <w:r>
        <w:rPr>
          <w:rStyle w:val="MdStrong"/>
        </w:rPr>
        <w:t>English Translation:</w:t>
      </w:r>
      <w:r>
        <w:t xml:space="preserve"> If your child's speech at age 3 is difficult for others to understand, what does that mean?</w:t>
      </w:r>
    </w:p>
    <w:p w14:paraId="4AC0200F" w14:textId="77777777" w:rsidR="00BB282C" w:rsidRDefault="00BB282C">
      <w:pPr>
        <w:pStyle w:val="MdSpace"/>
        <w:spacing w:after="60"/>
      </w:pPr>
    </w:p>
    <w:p w14:paraId="479ACF9E" w14:textId="77777777" w:rsidR="00BB282C" w:rsidRDefault="00000000">
      <w:pPr>
        <w:pStyle w:val="MdParagraph"/>
      </w:pPr>
      <w:r>
        <w:rPr>
          <w:rStyle w:val="MdStrong"/>
        </w:rPr>
        <w:t>Options / الخيارات:</w:t>
      </w:r>
    </w:p>
    <w:p w14:paraId="191BB705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A)</w:t>
      </w:r>
      <w:r>
        <w:t xml:space="preserve"> أمر طبيعي لأن الغرباء لا يفهمون الأطفال بسهولة / Normal because strangers don't easily understand children</w:t>
      </w:r>
    </w:p>
    <w:p w14:paraId="5748ED64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B)</w:t>
      </w:r>
      <w:r>
        <w:t xml:space="preserve"> قد يحتاج إلى دعم لتحسين وضوح النطق ✅ / May need support to improve speech clarity ✅</w:t>
      </w:r>
    </w:p>
    <w:p w14:paraId="23C80679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C)</w:t>
      </w:r>
      <w:r>
        <w:t xml:space="preserve"> سيتحسن الكلام تلقائيًا مع الوقت / Speech will improve automatically over time</w:t>
      </w:r>
    </w:p>
    <w:p w14:paraId="4BAD0E12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D)</w:t>
      </w:r>
      <w:r>
        <w:t xml:space="preserve"> الطفل خجول أمام الآخرين / The child is shy in front of others</w:t>
      </w:r>
    </w:p>
    <w:p w14:paraId="4901B8A2" w14:textId="77777777" w:rsidR="00BB282C" w:rsidRDefault="00BB282C">
      <w:pPr>
        <w:pStyle w:val="MdSpace"/>
        <w:spacing w:after="60"/>
      </w:pPr>
    </w:p>
    <w:p w14:paraId="6214EE80" w14:textId="77777777" w:rsidR="00BB282C" w:rsidRDefault="00000000">
      <w:pPr>
        <w:pStyle w:val="MdParagraph"/>
      </w:pPr>
      <w:r>
        <w:rPr>
          <w:rStyle w:val="MdStrong"/>
        </w:rPr>
        <w:t>Correct Answer / الإجابة الصحيحة:</w:t>
      </w:r>
      <w:r>
        <w:t xml:space="preserve"> </w:t>
      </w:r>
      <w:r>
        <w:rPr>
          <w:rStyle w:val="MdStrong"/>
        </w:rPr>
        <w:t>B</w:t>
      </w:r>
    </w:p>
    <w:p w14:paraId="580E818F" w14:textId="77777777" w:rsidR="00BB282C" w:rsidRDefault="00BB282C">
      <w:pPr>
        <w:pStyle w:val="MdSpace"/>
        <w:spacing w:after="60"/>
      </w:pPr>
    </w:p>
    <w:p w14:paraId="3F8D3BB7" w14:textId="77777777" w:rsidR="00BB282C" w:rsidRDefault="00000000">
      <w:pPr>
        <w:pStyle w:val="MdParagraph"/>
      </w:pPr>
      <w:r>
        <w:rPr>
          <w:rStyle w:val="MdStrong"/>
        </w:rPr>
        <w:t>Professional Feedback / الملاحظات المهنية:</w:t>
      </w:r>
      <w:r>
        <w:t xml:space="preserve"> في عمر ثلاث سنوات يجب أن يكون كلام الطفل مفهومًا بنسبة 75%.</w:t>
      </w:r>
    </w:p>
    <w:p w14:paraId="2838C37C" w14:textId="77777777" w:rsidR="00BB282C" w:rsidRDefault="00BB282C">
      <w:pPr>
        <w:pStyle w:val="MdSpace"/>
        <w:spacing w:after="60"/>
      </w:pPr>
    </w:p>
    <w:p w14:paraId="24B02405" w14:textId="77777777" w:rsidR="00BB282C" w:rsidRDefault="00000000">
      <w:pPr>
        <w:pStyle w:val="MdParagraph"/>
      </w:pPr>
      <w:r>
        <w:t>At age 3, the child's speech should be understood 75% of the time.</w:t>
      </w:r>
    </w:p>
    <w:p w14:paraId="1462A198" w14:textId="77777777" w:rsidR="00BB282C" w:rsidRDefault="00BB282C">
      <w:pPr>
        <w:pStyle w:val="MdSpace"/>
        <w:spacing w:after="60"/>
      </w:pPr>
    </w:p>
    <w:p w14:paraId="2F935562" w14:textId="77777777" w:rsidR="00BB282C" w:rsidRDefault="00BB282C">
      <w:pPr>
        <w:pStyle w:val="MdSpace"/>
        <w:spacing w:after="60"/>
      </w:pPr>
    </w:p>
    <w:p w14:paraId="423F6F3C" w14:textId="77777777" w:rsidR="00BB282C" w:rsidRDefault="00000000">
      <w:pPr>
        <w:pStyle w:val="MdHeading2"/>
      </w:pPr>
      <w:r>
        <w:t>Item 7</w:t>
      </w:r>
    </w:p>
    <w:p w14:paraId="169B3A73" w14:textId="77777777" w:rsidR="00BB282C" w:rsidRDefault="00000000">
      <w:pPr>
        <w:pStyle w:val="MdParagraph"/>
      </w:pPr>
      <w:r>
        <w:rPr>
          <w:rStyle w:val="MdStrong"/>
        </w:rPr>
        <w:t>Arabic Question / السؤال بالعربية:</w:t>
      </w:r>
      <w:r>
        <w:t xml:space="preserve"> إذا لم يستجب طفلك عندما يُنادى باسمه في عمر سنة واحدة، ما الذي قد يشير إليه ذلك؟</w:t>
      </w:r>
    </w:p>
    <w:p w14:paraId="5C1E0599" w14:textId="77777777" w:rsidR="00BB282C" w:rsidRDefault="00BB282C">
      <w:pPr>
        <w:pStyle w:val="MdSpace"/>
        <w:spacing w:after="60"/>
      </w:pPr>
    </w:p>
    <w:p w14:paraId="06C9A4CA" w14:textId="77777777" w:rsidR="00BB282C" w:rsidRDefault="00000000">
      <w:pPr>
        <w:pStyle w:val="MdParagraph"/>
      </w:pPr>
      <w:r>
        <w:rPr>
          <w:rStyle w:val="MdStrong"/>
        </w:rPr>
        <w:t>English Translation:</w:t>
      </w:r>
      <w:r>
        <w:t xml:space="preserve"> If your child does not respond when called by name at age 1, what might that indicate?</w:t>
      </w:r>
    </w:p>
    <w:p w14:paraId="00C38392" w14:textId="77777777" w:rsidR="00BB282C" w:rsidRDefault="00BB282C">
      <w:pPr>
        <w:pStyle w:val="MdSpace"/>
        <w:spacing w:after="60"/>
      </w:pPr>
    </w:p>
    <w:p w14:paraId="679B35A1" w14:textId="77777777" w:rsidR="00BB282C" w:rsidRDefault="00000000">
      <w:pPr>
        <w:pStyle w:val="MdParagraph"/>
      </w:pPr>
      <w:r>
        <w:rPr>
          <w:rStyle w:val="MdStrong"/>
        </w:rPr>
        <w:t>Options / الخيارات:</w:t>
      </w:r>
    </w:p>
    <w:p w14:paraId="4865472B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A)</w:t>
      </w:r>
      <w:r>
        <w:t xml:space="preserve"> احتمال وجود مشكلة في السمع أو الانتباه ✅ / Possible hearing or attention problem ✅</w:t>
      </w:r>
    </w:p>
    <w:p w14:paraId="70680E37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B)</w:t>
      </w:r>
      <w:r>
        <w:t xml:space="preserve"> نبرة الصوت منخفضة / The voice tone is low</w:t>
      </w:r>
    </w:p>
    <w:p w14:paraId="62F64CC3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C)</w:t>
      </w:r>
      <w:r>
        <w:t xml:space="preserve"> الطفل منشغل بالألعاب / The child is busy with toys</w:t>
      </w:r>
    </w:p>
    <w:p w14:paraId="1DEBCD8D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D)</w:t>
      </w:r>
      <w:r>
        <w:t xml:space="preserve"> الطفل عنيد ولا يريد التفاعل / The child is stubborn and doesn't want to interact</w:t>
      </w:r>
    </w:p>
    <w:p w14:paraId="7A396599" w14:textId="77777777" w:rsidR="00BB282C" w:rsidRDefault="00BB282C">
      <w:pPr>
        <w:pStyle w:val="MdSpace"/>
        <w:spacing w:after="60"/>
      </w:pPr>
    </w:p>
    <w:p w14:paraId="06FB9473" w14:textId="77777777" w:rsidR="00BB282C" w:rsidRDefault="00000000">
      <w:pPr>
        <w:pStyle w:val="MdParagraph"/>
      </w:pPr>
      <w:r>
        <w:rPr>
          <w:rStyle w:val="MdStrong"/>
        </w:rPr>
        <w:t>Correct Answer / الإجابة الصحيحة:</w:t>
      </w:r>
      <w:r>
        <w:t xml:space="preserve"> </w:t>
      </w:r>
      <w:r>
        <w:rPr>
          <w:rStyle w:val="MdStrong"/>
        </w:rPr>
        <w:t>A</w:t>
      </w:r>
    </w:p>
    <w:p w14:paraId="7C7AA89C" w14:textId="77777777" w:rsidR="00BB282C" w:rsidRDefault="00BB282C">
      <w:pPr>
        <w:pStyle w:val="MdSpace"/>
        <w:spacing w:after="60"/>
      </w:pPr>
    </w:p>
    <w:p w14:paraId="08A368A7" w14:textId="77777777" w:rsidR="00BB282C" w:rsidRDefault="00000000">
      <w:pPr>
        <w:pStyle w:val="MdParagraph"/>
      </w:pPr>
      <w:r>
        <w:rPr>
          <w:rStyle w:val="MdStrong"/>
        </w:rPr>
        <w:lastRenderedPageBreak/>
        <w:t>Professional Feedback / الملاحظات المهنية:</w:t>
      </w:r>
      <w:r>
        <w:t xml:space="preserve"> من المتوقع أن يستجيب الطفل لاسمه بانتظام في عمر سنة واحدة.</w:t>
      </w:r>
    </w:p>
    <w:p w14:paraId="7FF28B6E" w14:textId="77777777" w:rsidR="00BB282C" w:rsidRDefault="00BB282C">
      <w:pPr>
        <w:pStyle w:val="MdSpace"/>
        <w:spacing w:after="60"/>
      </w:pPr>
    </w:p>
    <w:p w14:paraId="16DC0714" w14:textId="77777777" w:rsidR="00BB282C" w:rsidRDefault="00000000">
      <w:pPr>
        <w:pStyle w:val="MdParagraph"/>
      </w:pPr>
      <w:r>
        <w:t>It is expected that the child responds to their name regularly at age one.</w:t>
      </w:r>
    </w:p>
    <w:p w14:paraId="1208575F" w14:textId="77777777" w:rsidR="00BB282C" w:rsidRDefault="00BB282C">
      <w:pPr>
        <w:pStyle w:val="MdSpace"/>
        <w:spacing w:after="60"/>
      </w:pPr>
    </w:p>
    <w:p w14:paraId="2CB5C3A9" w14:textId="77777777" w:rsidR="00BB282C" w:rsidRDefault="00BB282C">
      <w:pPr>
        <w:pStyle w:val="MdSpace"/>
        <w:spacing w:after="60"/>
      </w:pPr>
    </w:p>
    <w:p w14:paraId="542005A8" w14:textId="77777777" w:rsidR="00BB282C" w:rsidRDefault="00000000">
      <w:pPr>
        <w:pStyle w:val="MdHeading2"/>
      </w:pPr>
      <w:r>
        <w:t>Item 8</w:t>
      </w:r>
    </w:p>
    <w:p w14:paraId="6B85E102" w14:textId="77777777" w:rsidR="00BB282C" w:rsidRDefault="00000000" w:rsidP="00A25804">
      <w:pPr>
        <w:pStyle w:val="MdParagraph"/>
        <w:jc w:val="right"/>
      </w:pPr>
      <w:r>
        <w:rPr>
          <w:rStyle w:val="MdStrong"/>
        </w:rPr>
        <w:t>Arabic Question / السؤال بالعربية:</w:t>
      </w:r>
      <w:r>
        <w:t xml:space="preserve"> إذا طُلب من طفلك تنفيذ أمر بسيط مثل "أعطني الكرة" في عمر ثمانية عشر شهرًا ولم يستجب، ماذا قد يعني ذلك؟</w:t>
      </w:r>
    </w:p>
    <w:p w14:paraId="0A1607E9" w14:textId="77777777" w:rsidR="00BB282C" w:rsidRDefault="00BB282C">
      <w:pPr>
        <w:pStyle w:val="MdSpace"/>
        <w:spacing w:after="60"/>
      </w:pPr>
    </w:p>
    <w:p w14:paraId="0A3A24A1" w14:textId="77777777" w:rsidR="00BB282C" w:rsidRDefault="00000000">
      <w:pPr>
        <w:pStyle w:val="MdParagraph"/>
      </w:pPr>
      <w:r>
        <w:rPr>
          <w:rStyle w:val="MdStrong"/>
        </w:rPr>
        <w:t>English Translation:</w:t>
      </w:r>
      <w:r>
        <w:t xml:space="preserve"> If your child is asked to follow a simple command like "give me the ball" at 18 months and doesn't respond, what might that mean?</w:t>
      </w:r>
    </w:p>
    <w:p w14:paraId="739BE3B1" w14:textId="77777777" w:rsidR="00BB282C" w:rsidRDefault="00BB282C">
      <w:pPr>
        <w:pStyle w:val="MdSpace"/>
        <w:spacing w:after="60"/>
      </w:pPr>
    </w:p>
    <w:p w14:paraId="3E7AE7C6" w14:textId="77777777" w:rsidR="00BB282C" w:rsidRDefault="00000000">
      <w:pPr>
        <w:pStyle w:val="MdParagraph"/>
      </w:pPr>
      <w:r>
        <w:rPr>
          <w:rStyle w:val="MdStrong"/>
        </w:rPr>
        <w:t>Options / الخيارات:</w:t>
      </w:r>
    </w:p>
    <w:p w14:paraId="0C1A751E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A)</w:t>
      </w:r>
      <w:r>
        <w:t xml:space="preserve"> تأخر في فهم اللغة ✅ / Delay in language comprehension ✅</w:t>
      </w:r>
    </w:p>
    <w:p w14:paraId="6E0BBFBC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B)</w:t>
      </w:r>
      <w:r>
        <w:t xml:space="preserve"> ضعف في المهارات الحركية / Weakness in motor skills</w:t>
      </w:r>
    </w:p>
    <w:p w14:paraId="53C78635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C)</w:t>
      </w:r>
      <w:r>
        <w:t xml:space="preserve"> تشتت انتباه مؤقت / Temporary attention distraction</w:t>
      </w:r>
    </w:p>
    <w:p w14:paraId="28748349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D)</w:t>
      </w:r>
      <w:r>
        <w:t xml:space="preserve"> أمر طبيعي حتى عمر سنتين / Normal until age two</w:t>
      </w:r>
    </w:p>
    <w:p w14:paraId="18DD4DCE" w14:textId="77777777" w:rsidR="00BB282C" w:rsidRDefault="00BB282C">
      <w:pPr>
        <w:pStyle w:val="MdSpace"/>
        <w:spacing w:after="60"/>
      </w:pPr>
    </w:p>
    <w:p w14:paraId="7CFE99D8" w14:textId="77777777" w:rsidR="00BB282C" w:rsidRDefault="00000000">
      <w:pPr>
        <w:pStyle w:val="MdParagraph"/>
      </w:pPr>
      <w:r>
        <w:rPr>
          <w:rStyle w:val="MdStrong"/>
        </w:rPr>
        <w:t>Correct Answer / الإجابة الصحيحة:</w:t>
      </w:r>
      <w:r>
        <w:t xml:space="preserve"> </w:t>
      </w:r>
      <w:r>
        <w:rPr>
          <w:rStyle w:val="MdStrong"/>
        </w:rPr>
        <w:t>A</w:t>
      </w:r>
    </w:p>
    <w:p w14:paraId="4E60F4A5" w14:textId="77777777" w:rsidR="00BB282C" w:rsidRDefault="00BB282C">
      <w:pPr>
        <w:pStyle w:val="MdSpace"/>
        <w:spacing w:after="60"/>
      </w:pPr>
    </w:p>
    <w:p w14:paraId="78963D79" w14:textId="77777777" w:rsidR="00BB282C" w:rsidRDefault="00000000">
      <w:pPr>
        <w:pStyle w:val="MdParagraph"/>
      </w:pPr>
      <w:r>
        <w:rPr>
          <w:rStyle w:val="MdStrong"/>
        </w:rPr>
        <w:t>Professional Feedback / الملاحظات المهنية:</w:t>
      </w:r>
      <w:r>
        <w:t xml:space="preserve"> من المفترض أن يبدأ الطفل في فهم الأوامر البسيطة في هذا العمر.</w:t>
      </w:r>
    </w:p>
    <w:p w14:paraId="36C13B80" w14:textId="77777777" w:rsidR="00BB282C" w:rsidRDefault="00BB282C">
      <w:pPr>
        <w:pStyle w:val="MdSpace"/>
        <w:spacing w:after="60"/>
      </w:pPr>
    </w:p>
    <w:p w14:paraId="2E147099" w14:textId="77777777" w:rsidR="00BB282C" w:rsidRDefault="00000000">
      <w:pPr>
        <w:pStyle w:val="MdParagraph"/>
      </w:pPr>
      <w:r>
        <w:t>The child is expected to begin understanding simple commands at this age.</w:t>
      </w:r>
    </w:p>
    <w:p w14:paraId="613061EA" w14:textId="77777777" w:rsidR="00BB282C" w:rsidRDefault="00BB282C">
      <w:pPr>
        <w:pStyle w:val="MdSpace"/>
        <w:spacing w:after="60"/>
      </w:pPr>
    </w:p>
    <w:p w14:paraId="01B0560E" w14:textId="77777777" w:rsidR="00BB282C" w:rsidRDefault="00BB282C">
      <w:pPr>
        <w:pStyle w:val="MdSpace"/>
        <w:spacing w:after="60"/>
      </w:pPr>
    </w:p>
    <w:p w14:paraId="64E20683" w14:textId="77777777" w:rsidR="00BB282C" w:rsidRDefault="00000000">
      <w:pPr>
        <w:pStyle w:val="MdHeading1"/>
      </w:pPr>
      <w:r>
        <w:t>SECTION 2: FEEDING AND SWALLOWING / القسم الثاني: التغذية والبلع</w:t>
      </w:r>
    </w:p>
    <w:p w14:paraId="4E20CEF8" w14:textId="77777777" w:rsidR="00BB282C" w:rsidRDefault="00000000">
      <w:pPr>
        <w:pStyle w:val="MdHeading1"/>
      </w:pPr>
      <w:r>
        <w:t>(Items 9-14 / العناصر 9-14)</w:t>
      </w:r>
    </w:p>
    <w:p w14:paraId="2CE17DC3" w14:textId="77777777" w:rsidR="00BB282C" w:rsidRDefault="00BB282C">
      <w:pPr>
        <w:pStyle w:val="MdSpace"/>
        <w:spacing w:after="60"/>
      </w:pPr>
    </w:p>
    <w:p w14:paraId="61A26CC4" w14:textId="77777777" w:rsidR="00BB282C" w:rsidRDefault="00000000">
      <w:pPr>
        <w:pStyle w:val="MdHeading2"/>
      </w:pPr>
      <w:r>
        <w:t>Item 9</w:t>
      </w:r>
    </w:p>
    <w:p w14:paraId="2F338D9F" w14:textId="77777777" w:rsidR="00BB282C" w:rsidRDefault="00000000" w:rsidP="00A25804">
      <w:pPr>
        <w:pStyle w:val="MdParagraph"/>
        <w:jc w:val="right"/>
      </w:pPr>
      <w:r>
        <w:rPr>
          <w:rStyle w:val="MdStrong"/>
        </w:rPr>
        <w:t>Arabic Question / السؤال بالعربية:</w:t>
      </w:r>
      <w:r>
        <w:t xml:space="preserve"> إذا كان طفلك يسعل أو يختنق أثناء الرضاعة أو الأكل، ماذا يجب أن تفعل؟</w:t>
      </w:r>
    </w:p>
    <w:p w14:paraId="67CCCE3F" w14:textId="77777777" w:rsidR="00BB282C" w:rsidRDefault="00BB282C">
      <w:pPr>
        <w:pStyle w:val="MdSpace"/>
        <w:spacing w:after="60"/>
      </w:pPr>
    </w:p>
    <w:p w14:paraId="37113DA6" w14:textId="77777777" w:rsidR="00BB282C" w:rsidRDefault="00000000">
      <w:pPr>
        <w:pStyle w:val="MdParagraph"/>
      </w:pPr>
      <w:r>
        <w:rPr>
          <w:rStyle w:val="MdStrong"/>
        </w:rPr>
        <w:t>English Translation:</w:t>
      </w:r>
      <w:r>
        <w:t xml:space="preserve"> If your child coughs or chokes during breastfeeding or eating, what should you do?</w:t>
      </w:r>
    </w:p>
    <w:p w14:paraId="2B76DF53" w14:textId="77777777" w:rsidR="00BB282C" w:rsidRDefault="00BB282C">
      <w:pPr>
        <w:pStyle w:val="MdSpace"/>
        <w:spacing w:after="60"/>
      </w:pPr>
    </w:p>
    <w:p w14:paraId="6E0B419A" w14:textId="77777777" w:rsidR="00A25804" w:rsidRDefault="00A25804">
      <w:pPr>
        <w:pStyle w:val="MdParagraph"/>
        <w:rPr>
          <w:rStyle w:val="MdStrong"/>
        </w:rPr>
      </w:pPr>
    </w:p>
    <w:p w14:paraId="0A623AB6" w14:textId="61BEC152" w:rsidR="00BB282C" w:rsidRDefault="00000000">
      <w:pPr>
        <w:pStyle w:val="MdParagraph"/>
      </w:pPr>
      <w:r>
        <w:rPr>
          <w:rStyle w:val="MdStrong"/>
        </w:rPr>
        <w:lastRenderedPageBreak/>
        <w:t>Options / الخيارات:</w:t>
      </w:r>
    </w:p>
    <w:p w14:paraId="75731D7F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A)</w:t>
      </w:r>
      <w:r>
        <w:t xml:space="preserve"> جرّب حلمة بطيئة التدفق / Try a slow-flow nipple</w:t>
      </w:r>
    </w:p>
    <w:p w14:paraId="5C3F98FB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B)</w:t>
      </w:r>
      <w:r>
        <w:t xml:space="preserve"> مراجعة الطبيب أو أخصائي النطق والبلع ✅ / Consult a doctor or speech-language pathologist specializing in swallowing ✅</w:t>
      </w:r>
    </w:p>
    <w:p w14:paraId="0EDCBB2A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C)</w:t>
      </w:r>
      <w:r>
        <w:t xml:space="preserve"> تقديم طعام أثخن / Offer thicker food</w:t>
      </w:r>
    </w:p>
    <w:p w14:paraId="4504F5E7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D)</w:t>
      </w:r>
      <w:r>
        <w:t xml:space="preserve"> الانتظار لمعرفة إن تحسّن الوضع / Wait to see if the situation improves</w:t>
      </w:r>
    </w:p>
    <w:p w14:paraId="6A5A68DF" w14:textId="77777777" w:rsidR="00BB282C" w:rsidRDefault="00BB282C">
      <w:pPr>
        <w:pStyle w:val="MdSpace"/>
        <w:spacing w:after="60"/>
      </w:pPr>
    </w:p>
    <w:p w14:paraId="29761791" w14:textId="77777777" w:rsidR="00BB282C" w:rsidRDefault="00000000">
      <w:pPr>
        <w:pStyle w:val="MdParagraph"/>
      </w:pPr>
      <w:r>
        <w:rPr>
          <w:rStyle w:val="MdStrong"/>
        </w:rPr>
        <w:t>Correct Answer / الإجابة الصحيحة:</w:t>
      </w:r>
      <w:r>
        <w:t xml:space="preserve"> </w:t>
      </w:r>
      <w:r>
        <w:rPr>
          <w:rStyle w:val="MdStrong"/>
        </w:rPr>
        <w:t>B</w:t>
      </w:r>
    </w:p>
    <w:p w14:paraId="3272E660" w14:textId="77777777" w:rsidR="00BB282C" w:rsidRDefault="00BB282C">
      <w:pPr>
        <w:pStyle w:val="MdSpace"/>
        <w:spacing w:after="60"/>
      </w:pPr>
    </w:p>
    <w:p w14:paraId="7CFCBC66" w14:textId="77777777" w:rsidR="00BB282C" w:rsidRDefault="00000000">
      <w:pPr>
        <w:pStyle w:val="MdParagraph"/>
      </w:pPr>
      <w:r>
        <w:rPr>
          <w:rStyle w:val="MdStrong"/>
        </w:rPr>
        <w:t>Professional Feedback / الملاحظات المهنية:</w:t>
      </w:r>
      <w:r>
        <w:t xml:space="preserve"> السعال أو الاختناق المتكرر علامة مبكرة لصعوبة البلع.</w:t>
      </w:r>
    </w:p>
    <w:p w14:paraId="06D498DB" w14:textId="77777777" w:rsidR="00BB282C" w:rsidRDefault="00BB282C">
      <w:pPr>
        <w:pStyle w:val="MdSpace"/>
        <w:spacing w:after="60"/>
      </w:pPr>
    </w:p>
    <w:p w14:paraId="24F8D085" w14:textId="77777777" w:rsidR="00BB282C" w:rsidRDefault="00000000">
      <w:pPr>
        <w:pStyle w:val="MdParagraph"/>
      </w:pPr>
      <w:r>
        <w:t>Frequent coughing or choking is an early sign of swallowing difficulty.</w:t>
      </w:r>
    </w:p>
    <w:p w14:paraId="78643250" w14:textId="77777777" w:rsidR="00BB282C" w:rsidRDefault="00BB282C">
      <w:pPr>
        <w:pStyle w:val="MdSpace"/>
        <w:spacing w:after="60"/>
      </w:pPr>
    </w:p>
    <w:p w14:paraId="76A46991" w14:textId="77777777" w:rsidR="00BB282C" w:rsidRDefault="00BB282C">
      <w:pPr>
        <w:pStyle w:val="MdSpace"/>
        <w:spacing w:after="60"/>
      </w:pPr>
    </w:p>
    <w:p w14:paraId="1C72DDDC" w14:textId="77777777" w:rsidR="00BB282C" w:rsidRDefault="00000000">
      <w:pPr>
        <w:pStyle w:val="MdHeading2"/>
      </w:pPr>
      <w:r>
        <w:t>Item 10</w:t>
      </w:r>
    </w:p>
    <w:p w14:paraId="7DB5EFE6" w14:textId="77777777" w:rsidR="00BB282C" w:rsidRDefault="00000000" w:rsidP="00A25804">
      <w:pPr>
        <w:pStyle w:val="MdParagraph"/>
      </w:pPr>
      <w:r>
        <w:rPr>
          <w:rStyle w:val="MdStrong"/>
        </w:rPr>
        <w:t>Arabic Question / السؤال بالعربية:</w:t>
      </w:r>
      <w:r>
        <w:t xml:space="preserve"> إذا كان طفلك يميل ظهره أو يتقيأ بشكل متكرر أثناء الرضاعة، ماذا يمكن أن يشير ذلك إليه؟</w:t>
      </w:r>
    </w:p>
    <w:p w14:paraId="47C1467C" w14:textId="77777777" w:rsidR="00BB282C" w:rsidRDefault="00BB282C">
      <w:pPr>
        <w:pStyle w:val="MdSpace"/>
        <w:spacing w:after="60"/>
      </w:pPr>
    </w:p>
    <w:p w14:paraId="5CB9ED85" w14:textId="77777777" w:rsidR="00BB282C" w:rsidRDefault="00000000">
      <w:pPr>
        <w:pStyle w:val="MdParagraph"/>
      </w:pPr>
      <w:r>
        <w:rPr>
          <w:rStyle w:val="MdStrong"/>
        </w:rPr>
        <w:t>English Translation:</w:t>
      </w:r>
      <w:r>
        <w:t xml:space="preserve"> If your child arches their back or vomits repeatedly during feeding, what might that indicate?</w:t>
      </w:r>
    </w:p>
    <w:p w14:paraId="63D9E56D" w14:textId="77777777" w:rsidR="00BB282C" w:rsidRDefault="00BB282C">
      <w:pPr>
        <w:pStyle w:val="MdSpace"/>
        <w:spacing w:after="60"/>
      </w:pPr>
    </w:p>
    <w:p w14:paraId="394365D5" w14:textId="77777777" w:rsidR="00BB282C" w:rsidRDefault="00000000">
      <w:pPr>
        <w:pStyle w:val="MdParagraph"/>
      </w:pPr>
      <w:r>
        <w:rPr>
          <w:rStyle w:val="MdStrong"/>
        </w:rPr>
        <w:t>Options / الخيارات:</w:t>
      </w:r>
    </w:p>
    <w:p w14:paraId="69A6710C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A)</w:t>
      </w:r>
      <w:r>
        <w:t xml:space="preserve"> أمر طبيعي إذا أكل بسرعة / Normal if eating quickly</w:t>
      </w:r>
    </w:p>
    <w:p w14:paraId="314BBCF1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B)</w:t>
      </w:r>
      <w:r>
        <w:t xml:space="preserve"> احتمال وجود ارتجاع أو مشكلة في البلع ✅ / Possible reflux or swallowing problem ✅</w:t>
      </w:r>
    </w:p>
    <w:p w14:paraId="419C2C63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C)</w:t>
      </w:r>
      <w:r>
        <w:t xml:space="preserve"> رد فعل لطعم الحليب / Reaction to milk taste</w:t>
      </w:r>
    </w:p>
    <w:p w14:paraId="1F5FACB5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D)</w:t>
      </w:r>
      <w:r>
        <w:t xml:space="preserve"> مغص مؤقت / Temporary colic</w:t>
      </w:r>
    </w:p>
    <w:p w14:paraId="34714DF5" w14:textId="77777777" w:rsidR="00BB282C" w:rsidRDefault="00BB282C">
      <w:pPr>
        <w:pStyle w:val="MdSpace"/>
        <w:spacing w:after="60"/>
      </w:pPr>
    </w:p>
    <w:p w14:paraId="79C87E4D" w14:textId="77777777" w:rsidR="00BB282C" w:rsidRDefault="00000000">
      <w:pPr>
        <w:pStyle w:val="MdParagraph"/>
      </w:pPr>
      <w:r>
        <w:rPr>
          <w:rStyle w:val="MdStrong"/>
        </w:rPr>
        <w:t>Correct Answer / الإجابة الصحيحة:</w:t>
      </w:r>
      <w:r>
        <w:t xml:space="preserve"> </w:t>
      </w:r>
      <w:r>
        <w:rPr>
          <w:rStyle w:val="MdStrong"/>
        </w:rPr>
        <w:t>B</w:t>
      </w:r>
    </w:p>
    <w:p w14:paraId="1BA2490F" w14:textId="77777777" w:rsidR="00BB282C" w:rsidRDefault="00BB282C">
      <w:pPr>
        <w:pStyle w:val="MdSpace"/>
        <w:spacing w:after="60"/>
      </w:pPr>
    </w:p>
    <w:p w14:paraId="3BD98C4E" w14:textId="77777777" w:rsidR="00BB282C" w:rsidRDefault="00000000">
      <w:pPr>
        <w:pStyle w:val="MdParagraph"/>
      </w:pPr>
      <w:r>
        <w:rPr>
          <w:rStyle w:val="MdStrong"/>
        </w:rPr>
        <w:t>Professional Feedback / الملاحظات المهنية:</w:t>
      </w:r>
      <w:r>
        <w:t xml:space="preserve"> هذه العلامات تتطلب تقييمًا من طبيب الأطفال أو أخصائي النطق والبلع.</w:t>
      </w:r>
    </w:p>
    <w:p w14:paraId="23E86D98" w14:textId="77777777" w:rsidR="00BB282C" w:rsidRDefault="00BB282C">
      <w:pPr>
        <w:pStyle w:val="MdSpace"/>
        <w:spacing w:after="60"/>
      </w:pPr>
    </w:p>
    <w:p w14:paraId="26C13138" w14:textId="77777777" w:rsidR="00BB282C" w:rsidRDefault="00000000">
      <w:pPr>
        <w:pStyle w:val="MdParagraph"/>
      </w:pPr>
      <w:r>
        <w:t>These signs require evaluation by a pediatrician or speech-language pathologist specializing in swallowing.</w:t>
      </w:r>
    </w:p>
    <w:p w14:paraId="5C89F261" w14:textId="77777777" w:rsidR="00BB282C" w:rsidRDefault="00BB282C">
      <w:pPr>
        <w:pStyle w:val="MdSpace"/>
        <w:spacing w:after="60"/>
      </w:pPr>
    </w:p>
    <w:p w14:paraId="167F1DF8" w14:textId="77777777" w:rsidR="00BB282C" w:rsidRDefault="00BB282C">
      <w:pPr>
        <w:pStyle w:val="MdSpace"/>
        <w:spacing w:after="60"/>
      </w:pPr>
    </w:p>
    <w:p w14:paraId="021388F1" w14:textId="77777777" w:rsidR="00A25804" w:rsidRDefault="00A25804">
      <w:pPr>
        <w:pStyle w:val="MdSpace"/>
        <w:spacing w:after="60"/>
      </w:pPr>
    </w:p>
    <w:p w14:paraId="3F9632D4" w14:textId="77777777" w:rsidR="00A25804" w:rsidRDefault="00A25804">
      <w:pPr>
        <w:pStyle w:val="MdSpace"/>
        <w:spacing w:after="60"/>
      </w:pPr>
    </w:p>
    <w:p w14:paraId="393539A5" w14:textId="77777777" w:rsidR="00A25804" w:rsidRDefault="00A25804">
      <w:pPr>
        <w:pStyle w:val="MdSpace"/>
        <w:spacing w:after="60"/>
      </w:pPr>
    </w:p>
    <w:p w14:paraId="44EFE9D7" w14:textId="77777777" w:rsidR="00A25804" w:rsidRDefault="00A25804">
      <w:pPr>
        <w:pStyle w:val="MdSpace"/>
        <w:spacing w:after="60"/>
      </w:pPr>
    </w:p>
    <w:p w14:paraId="25AD7868" w14:textId="77777777" w:rsidR="00BB282C" w:rsidRDefault="00000000">
      <w:pPr>
        <w:pStyle w:val="MdHeading2"/>
      </w:pPr>
      <w:r>
        <w:lastRenderedPageBreak/>
        <w:t>Item 11</w:t>
      </w:r>
    </w:p>
    <w:p w14:paraId="0AF0E1EF" w14:textId="77777777" w:rsidR="00BB282C" w:rsidRDefault="00000000" w:rsidP="00A25804">
      <w:pPr>
        <w:pStyle w:val="MdParagraph"/>
        <w:jc w:val="right"/>
      </w:pPr>
      <w:r>
        <w:rPr>
          <w:rStyle w:val="MdStrong"/>
        </w:rPr>
        <w:t>Arabic Question / السؤال بالعربية:</w:t>
      </w:r>
      <w:r>
        <w:t xml:space="preserve"> إذا كان الطفل في عمر سنة يرفض الأطعمة الصلبة ويقبل فقط المهروسة، هل هذا طبيعي؟</w:t>
      </w:r>
    </w:p>
    <w:p w14:paraId="5618517C" w14:textId="77777777" w:rsidR="00BB282C" w:rsidRDefault="00BB282C">
      <w:pPr>
        <w:pStyle w:val="MdSpace"/>
        <w:spacing w:after="60"/>
      </w:pPr>
    </w:p>
    <w:p w14:paraId="7DFADCB5" w14:textId="77777777" w:rsidR="00BB282C" w:rsidRDefault="00000000">
      <w:pPr>
        <w:pStyle w:val="MdParagraph"/>
      </w:pPr>
      <w:r>
        <w:rPr>
          <w:rStyle w:val="MdStrong"/>
        </w:rPr>
        <w:t>English Translation:</w:t>
      </w:r>
      <w:r>
        <w:t xml:space="preserve"> If a 1-year-old child refuses solid foods and only accepts pureed foods, is this normal?</w:t>
      </w:r>
    </w:p>
    <w:p w14:paraId="1BF203B7" w14:textId="77777777" w:rsidR="00BB282C" w:rsidRDefault="00BB282C">
      <w:pPr>
        <w:pStyle w:val="MdSpace"/>
        <w:spacing w:after="60"/>
      </w:pPr>
    </w:p>
    <w:p w14:paraId="2E8555FA" w14:textId="77777777" w:rsidR="00BB282C" w:rsidRDefault="00000000">
      <w:pPr>
        <w:pStyle w:val="MdParagraph"/>
      </w:pPr>
      <w:r>
        <w:rPr>
          <w:rStyle w:val="MdStrong"/>
        </w:rPr>
        <w:t>Options / الخيارات:</w:t>
      </w:r>
    </w:p>
    <w:p w14:paraId="4C403122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A)</w:t>
      </w:r>
      <w:r>
        <w:t xml:space="preserve"> نعم، يفضل بعض الأطفال الأطعمة الطرية / Yes, some children prefer soft foods</w:t>
      </w:r>
    </w:p>
    <w:p w14:paraId="55A9D2F8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B)</w:t>
      </w:r>
      <w:r>
        <w:t xml:space="preserve"> لا، يحتاج إلى تقييم تغذية ✅ / No, needs nutritional evaluation ✅</w:t>
      </w:r>
    </w:p>
    <w:p w14:paraId="6F0F6A54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C)</w:t>
      </w:r>
      <w:r>
        <w:t xml:space="preserve"> يفضل تقديم السوائل فقط لفترة / Prefer offering only liquids for a while</w:t>
      </w:r>
    </w:p>
    <w:p w14:paraId="3D6F0A7B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D)</w:t>
      </w:r>
      <w:r>
        <w:t xml:space="preserve"> قد يكون بسبب التسنين / May be due to teething</w:t>
      </w:r>
    </w:p>
    <w:p w14:paraId="67F1F529" w14:textId="77777777" w:rsidR="00BB282C" w:rsidRDefault="00BB282C">
      <w:pPr>
        <w:pStyle w:val="MdSpace"/>
        <w:spacing w:after="60"/>
      </w:pPr>
    </w:p>
    <w:p w14:paraId="485715FD" w14:textId="77777777" w:rsidR="00BB282C" w:rsidRDefault="00000000">
      <w:pPr>
        <w:pStyle w:val="MdParagraph"/>
      </w:pPr>
      <w:r>
        <w:rPr>
          <w:rStyle w:val="MdStrong"/>
        </w:rPr>
        <w:t>Correct Answer / الإجابة الصحيحة:</w:t>
      </w:r>
      <w:r>
        <w:t xml:space="preserve"> </w:t>
      </w:r>
      <w:r>
        <w:rPr>
          <w:rStyle w:val="MdStrong"/>
        </w:rPr>
        <w:t>B</w:t>
      </w:r>
    </w:p>
    <w:p w14:paraId="4FF35A8F" w14:textId="77777777" w:rsidR="00BB282C" w:rsidRDefault="00BB282C">
      <w:pPr>
        <w:pStyle w:val="MdSpace"/>
        <w:spacing w:after="60"/>
      </w:pPr>
    </w:p>
    <w:p w14:paraId="45E5FD03" w14:textId="77777777" w:rsidR="00BB282C" w:rsidRDefault="00000000">
      <w:pPr>
        <w:pStyle w:val="MdParagraph"/>
      </w:pPr>
      <w:r>
        <w:rPr>
          <w:rStyle w:val="MdStrong"/>
        </w:rPr>
        <w:t>Professional Feedback / الملاحظات المهنية:</w:t>
      </w:r>
      <w:r>
        <w:t xml:space="preserve"> معظم الأطفال يستطيعون تناول الأطعمة ذات القوام في عمر سنة تقريبًا.</w:t>
      </w:r>
    </w:p>
    <w:p w14:paraId="2328267F" w14:textId="77777777" w:rsidR="00BB282C" w:rsidRDefault="00BB282C">
      <w:pPr>
        <w:pStyle w:val="MdSpace"/>
        <w:spacing w:after="60"/>
      </w:pPr>
    </w:p>
    <w:p w14:paraId="565997C6" w14:textId="77777777" w:rsidR="00BB282C" w:rsidRDefault="00000000">
      <w:pPr>
        <w:pStyle w:val="MdParagraph"/>
      </w:pPr>
      <w:r>
        <w:t>Most children can eat textured foods around age one.</w:t>
      </w:r>
    </w:p>
    <w:p w14:paraId="46206544" w14:textId="77777777" w:rsidR="00BB282C" w:rsidRDefault="00BB282C">
      <w:pPr>
        <w:pStyle w:val="MdSpace"/>
        <w:spacing w:after="60"/>
      </w:pPr>
    </w:p>
    <w:p w14:paraId="312DC9FE" w14:textId="77777777" w:rsidR="00BB282C" w:rsidRDefault="00BB282C">
      <w:pPr>
        <w:pStyle w:val="MdSpace"/>
        <w:spacing w:after="60"/>
      </w:pPr>
    </w:p>
    <w:p w14:paraId="44AAD39D" w14:textId="77777777" w:rsidR="00BB282C" w:rsidRDefault="00000000">
      <w:pPr>
        <w:pStyle w:val="MdHeading2"/>
      </w:pPr>
      <w:r>
        <w:t>Item 12</w:t>
      </w:r>
    </w:p>
    <w:p w14:paraId="68850CAB" w14:textId="77777777" w:rsidR="00BB282C" w:rsidRDefault="00000000" w:rsidP="00A25804">
      <w:pPr>
        <w:pStyle w:val="MdParagraph"/>
        <w:jc w:val="right"/>
      </w:pPr>
      <w:r>
        <w:rPr>
          <w:rStyle w:val="MdStrong"/>
        </w:rPr>
        <w:t>Arabic Question / السؤال بالعربية:</w:t>
      </w:r>
      <w:r>
        <w:t xml:space="preserve"> إذا لاحظت خروج الحليب من أنف طفلك أثناء الرضاعة، ماذا قد يعني ذلك؟</w:t>
      </w:r>
    </w:p>
    <w:p w14:paraId="5343E5C5" w14:textId="77777777" w:rsidR="00BB282C" w:rsidRDefault="00BB282C">
      <w:pPr>
        <w:pStyle w:val="MdSpace"/>
        <w:spacing w:after="60"/>
      </w:pPr>
    </w:p>
    <w:p w14:paraId="6ED294C0" w14:textId="77777777" w:rsidR="00BB282C" w:rsidRDefault="00000000">
      <w:pPr>
        <w:pStyle w:val="MdParagraph"/>
      </w:pPr>
      <w:r>
        <w:rPr>
          <w:rStyle w:val="MdStrong"/>
        </w:rPr>
        <w:t>English Translation:</w:t>
      </w:r>
      <w:r>
        <w:t xml:space="preserve"> If you notice milk coming out of your child's nose during feeding, what might that mean?</w:t>
      </w:r>
    </w:p>
    <w:p w14:paraId="1FA16FF4" w14:textId="77777777" w:rsidR="00BB282C" w:rsidRDefault="00BB282C">
      <w:pPr>
        <w:pStyle w:val="MdSpace"/>
        <w:spacing w:after="60"/>
      </w:pPr>
    </w:p>
    <w:p w14:paraId="0F50B431" w14:textId="77777777" w:rsidR="00BB282C" w:rsidRDefault="00000000">
      <w:pPr>
        <w:pStyle w:val="MdParagraph"/>
      </w:pPr>
      <w:r>
        <w:rPr>
          <w:rStyle w:val="MdStrong"/>
        </w:rPr>
        <w:t>Options / الخيارات:</w:t>
      </w:r>
    </w:p>
    <w:p w14:paraId="261D7965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A)</w:t>
      </w:r>
      <w:r>
        <w:t xml:space="preserve"> وجود مشكلة في سقف الحلق أو صعوبة في البلع ✅ / Problem with the palate or swallowing difficulty ✅</w:t>
      </w:r>
    </w:p>
    <w:p w14:paraId="53C6D701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B)</w:t>
      </w:r>
      <w:r>
        <w:t xml:space="preserve"> شرب الطفل بسرعة / The child is drinking too fast</w:t>
      </w:r>
    </w:p>
    <w:p w14:paraId="0E332DDD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C)</w:t>
      </w:r>
      <w:r>
        <w:t xml:space="preserve"> ارتجاع بسيط غير ضار / Simple harmless reflux</w:t>
      </w:r>
    </w:p>
    <w:p w14:paraId="5C732B5C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D)</w:t>
      </w:r>
      <w:r>
        <w:t xml:space="preserve"> وضعية رضاعة غير صحيحة / Incorrect feeding position</w:t>
      </w:r>
    </w:p>
    <w:p w14:paraId="49534B7A" w14:textId="77777777" w:rsidR="00BB282C" w:rsidRDefault="00BB282C">
      <w:pPr>
        <w:pStyle w:val="MdSpace"/>
        <w:spacing w:after="60"/>
      </w:pPr>
    </w:p>
    <w:p w14:paraId="1B83661B" w14:textId="77777777" w:rsidR="00BB282C" w:rsidRDefault="00000000">
      <w:pPr>
        <w:pStyle w:val="MdParagraph"/>
      </w:pPr>
      <w:r>
        <w:rPr>
          <w:rStyle w:val="MdStrong"/>
        </w:rPr>
        <w:t>Correct Answer / الإجابة الصحيحة:</w:t>
      </w:r>
      <w:r>
        <w:t xml:space="preserve"> </w:t>
      </w:r>
      <w:r>
        <w:rPr>
          <w:rStyle w:val="MdStrong"/>
        </w:rPr>
        <w:t>A</w:t>
      </w:r>
    </w:p>
    <w:p w14:paraId="1AF0EB09" w14:textId="77777777" w:rsidR="00BB282C" w:rsidRDefault="00BB282C">
      <w:pPr>
        <w:pStyle w:val="MdSpace"/>
        <w:spacing w:after="60"/>
      </w:pPr>
    </w:p>
    <w:p w14:paraId="277567DA" w14:textId="77777777" w:rsidR="00BB282C" w:rsidRDefault="00000000">
      <w:pPr>
        <w:pStyle w:val="MdParagraph"/>
      </w:pPr>
      <w:r>
        <w:rPr>
          <w:rStyle w:val="MdStrong"/>
        </w:rPr>
        <w:t>Professional Feedback / الملاحظات المهنية:</w:t>
      </w:r>
      <w:r>
        <w:t xml:space="preserve"> قد تكون علامة على وجود شق في سقف الحلق أو ضعف في التنسيق أثناء البلع.</w:t>
      </w:r>
    </w:p>
    <w:p w14:paraId="5E1DD6C8" w14:textId="77777777" w:rsidR="00BB282C" w:rsidRDefault="00BB282C">
      <w:pPr>
        <w:pStyle w:val="MdSpace"/>
        <w:spacing w:after="60"/>
      </w:pPr>
    </w:p>
    <w:p w14:paraId="39C5A686" w14:textId="77777777" w:rsidR="00BB282C" w:rsidRDefault="00000000">
      <w:pPr>
        <w:pStyle w:val="MdParagraph"/>
      </w:pPr>
      <w:r>
        <w:t>May indicate a cleft palate or weakness in coordination during swallowing.</w:t>
      </w:r>
    </w:p>
    <w:p w14:paraId="6E9243C9" w14:textId="77777777" w:rsidR="00BB282C" w:rsidRDefault="00BB282C">
      <w:pPr>
        <w:pStyle w:val="MdSpace"/>
        <w:spacing w:after="60"/>
      </w:pPr>
    </w:p>
    <w:p w14:paraId="1BDC95D0" w14:textId="77777777" w:rsidR="00BB282C" w:rsidRDefault="00000000">
      <w:pPr>
        <w:pStyle w:val="MdHeading2"/>
      </w:pPr>
      <w:r>
        <w:lastRenderedPageBreak/>
        <w:t>Item 13</w:t>
      </w:r>
    </w:p>
    <w:p w14:paraId="786C1ED5" w14:textId="77777777" w:rsidR="00BB282C" w:rsidRDefault="00000000" w:rsidP="00A25804">
      <w:pPr>
        <w:pStyle w:val="MdParagraph"/>
        <w:jc w:val="right"/>
      </w:pPr>
      <w:r>
        <w:rPr>
          <w:rStyle w:val="MdStrong"/>
        </w:rPr>
        <w:t>Arabic Question / السؤال بالعربية:</w:t>
      </w:r>
      <w:r>
        <w:t xml:space="preserve"> إذا لم يتمكن الطفل من الشرب من الكوب بعد عمر ثمانية عشر شهرًا، ماذا يعني ذلك؟</w:t>
      </w:r>
    </w:p>
    <w:p w14:paraId="66E7BC26" w14:textId="77777777" w:rsidR="00BB282C" w:rsidRDefault="00BB282C">
      <w:pPr>
        <w:pStyle w:val="MdSpace"/>
        <w:spacing w:after="60"/>
      </w:pPr>
    </w:p>
    <w:p w14:paraId="6329F7DC" w14:textId="77777777" w:rsidR="00BB282C" w:rsidRDefault="00000000">
      <w:pPr>
        <w:pStyle w:val="MdParagraph"/>
      </w:pPr>
      <w:r>
        <w:rPr>
          <w:rStyle w:val="MdStrong"/>
        </w:rPr>
        <w:t>English Translation:</w:t>
      </w:r>
      <w:r>
        <w:t xml:space="preserve"> If the child cannot drink from a cup after 18 months, what does that mean?</w:t>
      </w:r>
    </w:p>
    <w:p w14:paraId="5C16AF00" w14:textId="77777777" w:rsidR="00BB282C" w:rsidRDefault="00BB282C">
      <w:pPr>
        <w:pStyle w:val="MdSpace"/>
        <w:spacing w:after="60"/>
      </w:pPr>
    </w:p>
    <w:p w14:paraId="6D448B68" w14:textId="77777777" w:rsidR="00BB282C" w:rsidRDefault="00000000">
      <w:pPr>
        <w:pStyle w:val="MdParagraph"/>
      </w:pPr>
      <w:r>
        <w:rPr>
          <w:rStyle w:val="MdStrong"/>
        </w:rPr>
        <w:t>Options / الخيارات:</w:t>
      </w:r>
    </w:p>
    <w:p w14:paraId="79A51102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A)</w:t>
      </w:r>
      <w:r>
        <w:t xml:space="preserve"> تأخر في المهارات الفموية الحركية ✅ / Delay in oral motor skills ✅</w:t>
      </w:r>
    </w:p>
    <w:p w14:paraId="4C8A8013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B)</w:t>
      </w:r>
      <w:r>
        <w:t xml:space="preserve"> تفضيل للرضاعة فقط / Preference for nursing only</w:t>
      </w:r>
    </w:p>
    <w:p w14:paraId="7860269A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C)</w:t>
      </w:r>
      <w:r>
        <w:t xml:space="preserve"> مرحلة تسنين متأخرة / Late teething phase</w:t>
      </w:r>
    </w:p>
    <w:p w14:paraId="1BB5C9A6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D)</w:t>
      </w:r>
      <w:r>
        <w:t xml:space="preserve"> طبيعي لبعض الأطفال / Normal for some children</w:t>
      </w:r>
    </w:p>
    <w:p w14:paraId="2805A7C5" w14:textId="77777777" w:rsidR="00BB282C" w:rsidRDefault="00BB282C">
      <w:pPr>
        <w:pStyle w:val="MdSpace"/>
        <w:spacing w:after="60"/>
      </w:pPr>
    </w:p>
    <w:p w14:paraId="7C01E876" w14:textId="77777777" w:rsidR="00BB282C" w:rsidRDefault="00000000">
      <w:pPr>
        <w:pStyle w:val="MdParagraph"/>
      </w:pPr>
      <w:r>
        <w:rPr>
          <w:rStyle w:val="MdStrong"/>
        </w:rPr>
        <w:t>Correct Answer / الإجابة الصحيحة:</w:t>
      </w:r>
      <w:r>
        <w:t xml:space="preserve"> </w:t>
      </w:r>
      <w:r>
        <w:rPr>
          <w:rStyle w:val="MdStrong"/>
        </w:rPr>
        <w:t>A</w:t>
      </w:r>
    </w:p>
    <w:p w14:paraId="703FE409" w14:textId="77777777" w:rsidR="00BB282C" w:rsidRDefault="00BB282C">
      <w:pPr>
        <w:pStyle w:val="MdSpace"/>
        <w:spacing w:after="60"/>
      </w:pPr>
    </w:p>
    <w:p w14:paraId="5E1C2022" w14:textId="77777777" w:rsidR="00BB282C" w:rsidRDefault="00000000">
      <w:pPr>
        <w:pStyle w:val="MdParagraph"/>
      </w:pPr>
      <w:r>
        <w:rPr>
          <w:rStyle w:val="MdStrong"/>
        </w:rPr>
        <w:t>Professional Feedback / الملاحظات المهنية:</w:t>
      </w:r>
      <w:r>
        <w:t xml:space="preserve"> يجب الانتقال من الرضاعة إلى الكوب في عمر 12–18 شهرًا.</w:t>
      </w:r>
    </w:p>
    <w:p w14:paraId="7809A3B9" w14:textId="77777777" w:rsidR="00BB282C" w:rsidRDefault="00BB282C">
      <w:pPr>
        <w:pStyle w:val="MdSpace"/>
        <w:spacing w:after="60"/>
      </w:pPr>
    </w:p>
    <w:p w14:paraId="24DAD536" w14:textId="77777777" w:rsidR="00BB282C" w:rsidRDefault="00000000">
      <w:pPr>
        <w:pStyle w:val="MdParagraph"/>
      </w:pPr>
      <w:r>
        <w:t>Transition from nursing to cup should occur between 12-18 months.</w:t>
      </w:r>
    </w:p>
    <w:p w14:paraId="7A324CC2" w14:textId="77777777" w:rsidR="00BB282C" w:rsidRDefault="00BB282C">
      <w:pPr>
        <w:pStyle w:val="MdSpace"/>
        <w:spacing w:after="60"/>
      </w:pPr>
    </w:p>
    <w:p w14:paraId="7F9B3C0B" w14:textId="77777777" w:rsidR="00BB282C" w:rsidRDefault="00BB282C">
      <w:pPr>
        <w:pStyle w:val="MdSpace"/>
        <w:spacing w:after="60"/>
      </w:pPr>
    </w:p>
    <w:p w14:paraId="015B708E" w14:textId="77777777" w:rsidR="00BB282C" w:rsidRDefault="00000000">
      <w:pPr>
        <w:pStyle w:val="MdHeading2"/>
      </w:pPr>
      <w:r>
        <w:t>Item 14</w:t>
      </w:r>
    </w:p>
    <w:p w14:paraId="2BF9A31F" w14:textId="77777777" w:rsidR="00BB282C" w:rsidRDefault="00000000" w:rsidP="00A25804">
      <w:pPr>
        <w:pStyle w:val="MdParagraph"/>
        <w:jc w:val="right"/>
      </w:pPr>
      <w:r>
        <w:rPr>
          <w:rStyle w:val="MdStrong"/>
        </w:rPr>
        <w:t>Arabic Question / السؤال بالعربية:</w:t>
      </w:r>
      <w:r>
        <w:t xml:space="preserve"> إذا كانت وجبات طفلك تستغرق أكثر من ثلاثين دقيقة ويصاحبها سعال أو تقيؤ، ماذا يجب أن تفعل الأسرة؟</w:t>
      </w:r>
    </w:p>
    <w:p w14:paraId="22F3A432" w14:textId="77777777" w:rsidR="00BB282C" w:rsidRDefault="00BB282C">
      <w:pPr>
        <w:pStyle w:val="MdSpace"/>
        <w:spacing w:after="60"/>
      </w:pPr>
    </w:p>
    <w:p w14:paraId="77EEDF86" w14:textId="77777777" w:rsidR="00BB282C" w:rsidRDefault="00000000">
      <w:pPr>
        <w:pStyle w:val="MdParagraph"/>
      </w:pPr>
      <w:r>
        <w:rPr>
          <w:rStyle w:val="MdStrong"/>
        </w:rPr>
        <w:t>English Translation:</w:t>
      </w:r>
      <w:r>
        <w:t xml:space="preserve"> If your child's meals take more than 30 minutes and are accompanied by coughing or vomiting, what should the family do?</w:t>
      </w:r>
    </w:p>
    <w:p w14:paraId="22021992" w14:textId="77777777" w:rsidR="00BB282C" w:rsidRDefault="00BB282C">
      <w:pPr>
        <w:pStyle w:val="MdSpace"/>
        <w:spacing w:after="60"/>
      </w:pPr>
    </w:p>
    <w:p w14:paraId="459BB7E7" w14:textId="77777777" w:rsidR="00BB282C" w:rsidRDefault="00000000">
      <w:pPr>
        <w:pStyle w:val="MdParagraph"/>
      </w:pPr>
      <w:r>
        <w:rPr>
          <w:rStyle w:val="MdStrong"/>
        </w:rPr>
        <w:t>Options / الخيارات:</w:t>
      </w:r>
    </w:p>
    <w:p w14:paraId="01EAE5CC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A)</w:t>
      </w:r>
      <w:r>
        <w:t xml:space="preserve"> تقديم أطعمة أكثر ليونة / Offer softer foods</w:t>
      </w:r>
    </w:p>
    <w:p w14:paraId="2B7E8486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B)</w:t>
      </w:r>
      <w:r>
        <w:t xml:space="preserve"> مراجعة أخصائي لتقييم البلع أو التغذية ✅ / Consult a specialist for swallowing or nutrition evaluation ✅</w:t>
      </w:r>
    </w:p>
    <w:p w14:paraId="2FAED21D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C)</w:t>
      </w:r>
      <w:r>
        <w:t xml:space="preserve"> السماح بوقت أطول للوجبات / Allow more time for meals</w:t>
      </w:r>
    </w:p>
    <w:p w14:paraId="60BF6D50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D)</w:t>
      </w:r>
      <w:r>
        <w:t xml:space="preserve"> تغيير الكرسي المستخدم أثناء الأكل / Change the chair used during eating</w:t>
      </w:r>
    </w:p>
    <w:p w14:paraId="2AD17A8B" w14:textId="77777777" w:rsidR="00BB282C" w:rsidRDefault="00BB282C">
      <w:pPr>
        <w:pStyle w:val="MdSpace"/>
        <w:spacing w:after="60"/>
      </w:pPr>
    </w:p>
    <w:p w14:paraId="4156F03A" w14:textId="77777777" w:rsidR="00BB282C" w:rsidRDefault="00000000">
      <w:pPr>
        <w:pStyle w:val="MdParagraph"/>
      </w:pPr>
      <w:r>
        <w:rPr>
          <w:rStyle w:val="MdStrong"/>
        </w:rPr>
        <w:t>Correct Answer / الإجابة الصحيحة:</w:t>
      </w:r>
      <w:r>
        <w:t xml:space="preserve"> </w:t>
      </w:r>
      <w:r>
        <w:rPr>
          <w:rStyle w:val="MdStrong"/>
        </w:rPr>
        <w:t>B</w:t>
      </w:r>
    </w:p>
    <w:p w14:paraId="3F4AB0B8" w14:textId="77777777" w:rsidR="00BB282C" w:rsidRDefault="00BB282C">
      <w:pPr>
        <w:pStyle w:val="MdSpace"/>
        <w:spacing w:after="60"/>
      </w:pPr>
    </w:p>
    <w:p w14:paraId="2F6A5FE8" w14:textId="77777777" w:rsidR="00BB282C" w:rsidRDefault="00000000">
      <w:pPr>
        <w:pStyle w:val="MdParagraph"/>
      </w:pPr>
      <w:r>
        <w:rPr>
          <w:rStyle w:val="MdStrong"/>
        </w:rPr>
        <w:t>Professional Feedback / الملاحظات المهنية:</w:t>
      </w:r>
      <w:r>
        <w:t xml:space="preserve"> الوجبات الطويلة أو المجهدة تعتبر من مؤشرات صعوبات البلع أو التغذية.</w:t>
      </w:r>
    </w:p>
    <w:p w14:paraId="1EEE11B0" w14:textId="77777777" w:rsidR="00BB282C" w:rsidRDefault="00BB282C">
      <w:pPr>
        <w:pStyle w:val="MdSpace"/>
        <w:spacing w:after="60"/>
      </w:pPr>
    </w:p>
    <w:p w14:paraId="2E294E93" w14:textId="77777777" w:rsidR="00BB282C" w:rsidRDefault="00000000">
      <w:pPr>
        <w:pStyle w:val="MdParagraph"/>
      </w:pPr>
      <w:r>
        <w:t>Long or stressful meals are indicators of swallowing or feeding difficulties.</w:t>
      </w:r>
    </w:p>
    <w:p w14:paraId="01B83BBE" w14:textId="77777777" w:rsidR="00BB282C" w:rsidRDefault="00BB282C">
      <w:pPr>
        <w:pStyle w:val="MdSpace"/>
        <w:spacing w:after="60"/>
      </w:pPr>
    </w:p>
    <w:p w14:paraId="760383FE" w14:textId="77777777" w:rsidR="00BB282C" w:rsidRDefault="00BB282C">
      <w:pPr>
        <w:pStyle w:val="MdSpace"/>
        <w:spacing w:after="60"/>
      </w:pPr>
    </w:p>
    <w:p w14:paraId="7FEBA2FA" w14:textId="77777777" w:rsidR="00BB282C" w:rsidRDefault="00000000" w:rsidP="00A25804">
      <w:pPr>
        <w:pStyle w:val="MdHeading1"/>
        <w:jc w:val="center"/>
      </w:pPr>
      <w:r>
        <w:t>SECTION 3: HEARING AND INTERACTION / القسم الثالث: السمع والتفاعل</w:t>
      </w:r>
    </w:p>
    <w:p w14:paraId="0DD84CD4" w14:textId="77777777" w:rsidR="00BB282C" w:rsidRDefault="00000000">
      <w:pPr>
        <w:pStyle w:val="MdHeading1"/>
      </w:pPr>
      <w:r>
        <w:t>(Items 15-18 / العناصر 15-18)</w:t>
      </w:r>
    </w:p>
    <w:p w14:paraId="5A934E94" w14:textId="77777777" w:rsidR="00BB282C" w:rsidRDefault="00BB282C">
      <w:pPr>
        <w:pStyle w:val="MdSpace"/>
        <w:spacing w:after="60"/>
      </w:pPr>
    </w:p>
    <w:p w14:paraId="603A5F40" w14:textId="77777777" w:rsidR="00BB282C" w:rsidRDefault="00000000">
      <w:pPr>
        <w:pStyle w:val="MdHeading2"/>
      </w:pPr>
      <w:r>
        <w:t>Item 15</w:t>
      </w:r>
    </w:p>
    <w:p w14:paraId="3A651223" w14:textId="77777777" w:rsidR="00BB282C" w:rsidRDefault="00000000" w:rsidP="00A25804">
      <w:pPr>
        <w:pStyle w:val="MdParagraph"/>
        <w:jc w:val="right"/>
      </w:pPr>
      <w:r>
        <w:rPr>
          <w:rStyle w:val="MdStrong"/>
        </w:rPr>
        <w:t>Arabic Question / السؤال بالعربية:</w:t>
      </w:r>
      <w:r>
        <w:t xml:space="preserve"> إذا لم يتفاعل طفلك في عمر ثلاثة أشهر مع الأصوات العالية، ماذا قد يعني ذلك؟</w:t>
      </w:r>
    </w:p>
    <w:p w14:paraId="5275942B" w14:textId="77777777" w:rsidR="00BB282C" w:rsidRDefault="00BB282C">
      <w:pPr>
        <w:pStyle w:val="MdSpace"/>
        <w:spacing w:after="60"/>
      </w:pPr>
    </w:p>
    <w:p w14:paraId="03C20C18" w14:textId="77777777" w:rsidR="00BB282C" w:rsidRDefault="00000000">
      <w:pPr>
        <w:pStyle w:val="MdParagraph"/>
      </w:pPr>
      <w:r>
        <w:rPr>
          <w:rStyle w:val="MdStrong"/>
        </w:rPr>
        <w:t>English Translation:</w:t>
      </w:r>
      <w:r>
        <w:t xml:space="preserve"> If your child does not react to loud sounds at 3 months, what might that mean?</w:t>
      </w:r>
    </w:p>
    <w:p w14:paraId="4656995C" w14:textId="77777777" w:rsidR="00BB282C" w:rsidRDefault="00BB282C">
      <w:pPr>
        <w:pStyle w:val="MdSpace"/>
        <w:spacing w:after="60"/>
      </w:pPr>
    </w:p>
    <w:p w14:paraId="03463172" w14:textId="77777777" w:rsidR="00BB282C" w:rsidRDefault="00000000">
      <w:pPr>
        <w:pStyle w:val="MdParagraph"/>
      </w:pPr>
      <w:r>
        <w:rPr>
          <w:rStyle w:val="MdStrong"/>
        </w:rPr>
        <w:t>Options / الخيارات:</w:t>
      </w:r>
    </w:p>
    <w:p w14:paraId="36E39FC8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A)</w:t>
      </w:r>
      <w:r>
        <w:t xml:space="preserve"> الطفل كان متعبًا / The child was tired</w:t>
      </w:r>
    </w:p>
    <w:p w14:paraId="55758C6E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B)</w:t>
      </w:r>
      <w:r>
        <w:t xml:space="preserve"> احتمال وجود ضعف في السمع ✅ / Possible hearing loss ✅</w:t>
      </w:r>
    </w:p>
    <w:p w14:paraId="19994176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C)</w:t>
      </w:r>
      <w:r>
        <w:t xml:space="preserve"> ردة الفعل تظهر لاحقًا / The reaction appears later</w:t>
      </w:r>
    </w:p>
    <w:p w14:paraId="27711C1E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D)</w:t>
      </w:r>
      <w:r>
        <w:t xml:space="preserve"> الغرفة كانت صاخبة جدًا / The room was too noisy</w:t>
      </w:r>
    </w:p>
    <w:p w14:paraId="395072FB" w14:textId="77777777" w:rsidR="00BB282C" w:rsidRDefault="00BB282C">
      <w:pPr>
        <w:pStyle w:val="MdSpace"/>
        <w:spacing w:after="60"/>
      </w:pPr>
    </w:p>
    <w:p w14:paraId="5E57D6FB" w14:textId="77777777" w:rsidR="00BB282C" w:rsidRDefault="00000000">
      <w:pPr>
        <w:pStyle w:val="MdParagraph"/>
      </w:pPr>
      <w:r>
        <w:rPr>
          <w:rStyle w:val="MdStrong"/>
        </w:rPr>
        <w:t>Correct Answer / الإجابة الصحيحة:</w:t>
      </w:r>
      <w:r>
        <w:t xml:space="preserve"> </w:t>
      </w:r>
      <w:r>
        <w:rPr>
          <w:rStyle w:val="MdStrong"/>
        </w:rPr>
        <w:t>B</w:t>
      </w:r>
    </w:p>
    <w:p w14:paraId="6ADF462E" w14:textId="77777777" w:rsidR="00BB282C" w:rsidRDefault="00BB282C">
      <w:pPr>
        <w:pStyle w:val="MdSpace"/>
        <w:spacing w:after="60"/>
      </w:pPr>
    </w:p>
    <w:p w14:paraId="12943B3D" w14:textId="77777777" w:rsidR="00BB282C" w:rsidRDefault="00000000">
      <w:pPr>
        <w:pStyle w:val="MdParagraph"/>
      </w:pPr>
      <w:r>
        <w:rPr>
          <w:rStyle w:val="MdStrong"/>
        </w:rPr>
        <w:t>Professional Feedback / الملاحظات المهنية:</w:t>
      </w:r>
      <w:r>
        <w:t xml:space="preserve"> ينتبه الطفل الطبيعي للأصوات العالية منذ الأشهر الأولى.</w:t>
      </w:r>
    </w:p>
    <w:p w14:paraId="5BB1559F" w14:textId="77777777" w:rsidR="00BB282C" w:rsidRDefault="00BB282C">
      <w:pPr>
        <w:pStyle w:val="MdSpace"/>
        <w:spacing w:after="60"/>
      </w:pPr>
    </w:p>
    <w:p w14:paraId="3D2E9306" w14:textId="77777777" w:rsidR="00BB282C" w:rsidRDefault="00000000">
      <w:pPr>
        <w:pStyle w:val="MdParagraph"/>
      </w:pPr>
      <w:r>
        <w:t>A typically developing child responds to loud sounds from the early months.</w:t>
      </w:r>
    </w:p>
    <w:p w14:paraId="3ECB13FD" w14:textId="77777777" w:rsidR="00BB282C" w:rsidRDefault="00BB282C">
      <w:pPr>
        <w:pStyle w:val="MdSpace"/>
        <w:spacing w:after="60"/>
      </w:pPr>
    </w:p>
    <w:p w14:paraId="6B02D092" w14:textId="77777777" w:rsidR="00BB282C" w:rsidRDefault="00BB282C">
      <w:pPr>
        <w:pStyle w:val="MdSpace"/>
        <w:spacing w:after="60"/>
      </w:pPr>
    </w:p>
    <w:p w14:paraId="66085331" w14:textId="77777777" w:rsidR="00BB282C" w:rsidRDefault="00000000">
      <w:pPr>
        <w:pStyle w:val="MdHeading2"/>
      </w:pPr>
      <w:r>
        <w:t>Item 16</w:t>
      </w:r>
    </w:p>
    <w:p w14:paraId="686C7D0E" w14:textId="77777777" w:rsidR="00BB282C" w:rsidRDefault="00000000" w:rsidP="00A25804">
      <w:pPr>
        <w:pStyle w:val="MdParagraph"/>
        <w:jc w:val="right"/>
      </w:pPr>
      <w:r>
        <w:rPr>
          <w:rStyle w:val="MdStrong"/>
        </w:rPr>
        <w:t>Arabic Question / السؤال بالعربية:</w:t>
      </w:r>
      <w:r>
        <w:t xml:space="preserve"> إذا كان طفلك في عمر ستة أشهر ولا يلتفت نحو صوتك، ماذا ينبغي أن تفعل؟</w:t>
      </w:r>
    </w:p>
    <w:p w14:paraId="25065E66" w14:textId="77777777" w:rsidR="00BB282C" w:rsidRDefault="00BB282C">
      <w:pPr>
        <w:pStyle w:val="MdSpace"/>
        <w:spacing w:after="60"/>
      </w:pPr>
    </w:p>
    <w:p w14:paraId="00604082" w14:textId="77777777" w:rsidR="00BB282C" w:rsidRDefault="00000000">
      <w:pPr>
        <w:pStyle w:val="MdParagraph"/>
      </w:pPr>
      <w:r>
        <w:rPr>
          <w:rStyle w:val="MdStrong"/>
        </w:rPr>
        <w:t>English Translation:</w:t>
      </w:r>
      <w:r>
        <w:t xml:space="preserve"> If your child is 6 months old and does not turn toward your voice, what should you do?</w:t>
      </w:r>
    </w:p>
    <w:p w14:paraId="0797595A" w14:textId="77777777" w:rsidR="00BB282C" w:rsidRDefault="00BB282C">
      <w:pPr>
        <w:pStyle w:val="MdSpace"/>
        <w:spacing w:after="60"/>
      </w:pPr>
    </w:p>
    <w:p w14:paraId="544B85EC" w14:textId="77777777" w:rsidR="00BB282C" w:rsidRDefault="00000000">
      <w:pPr>
        <w:pStyle w:val="MdParagraph"/>
      </w:pPr>
      <w:r>
        <w:rPr>
          <w:rStyle w:val="MdStrong"/>
        </w:rPr>
        <w:t>Options / الخيارات:</w:t>
      </w:r>
    </w:p>
    <w:p w14:paraId="705D87BD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A)</w:t>
      </w:r>
      <w:r>
        <w:t xml:space="preserve"> تحديد موعد لفحص السمع ✅ / Schedule a hearing test ✅</w:t>
      </w:r>
    </w:p>
    <w:p w14:paraId="4F2D467C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B)</w:t>
      </w:r>
      <w:r>
        <w:t xml:space="preserve"> التحدث بصوت أعلى / Speak louder</w:t>
      </w:r>
    </w:p>
    <w:p w14:paraId="16F5E162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C)</w:t>
      </w:r>
      <w:r>
        <w:t xml:space="preserve"> سؤال الأقارب إن كان ذلك وراثيًا / Ask relatives if it's hereditary</w:t>
      </w:r>
    </w:p>
    <w:p w14:paraId="71D43A60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D)</w:t>
      </w:r>
      <w:r>
        <w:t xml:space="preserve"> الانتظار حتى عمر سنة / Wait until age one</w:t>
      </w:r>
    </w:p>
    <w:p w14:paraId="75D0638B" w14:textId="77777777" w:rsidR="00BB282C" w:rsidRDefault="00BB282C">
      <w:pPr>
        <w:pStyle w:val="MdSpace"/>
        <w:spacing w:after="60"/>
      </w:pPr>
    </w:p>
    <w:p w14:paraId="5687B046" w14:textId="77777777" w:rsidR="00BB282C" w:rsidRDefault="00000000">
      <w:pPr>
        <w:pStyle w:val="MdParagraph"/>
      </w:pPr>
      <w:r>
        <w:rPr>
          <w:rStyle w:val="MdStrong"/>
        </w:rPr>
        <w:t>Correct Answer / الإجابة الصحيحة:</w:t>
      </w:r>
      <w:r>
        <w:t xml:space="preserve"> </w:t>
      </w:r>
      <w:r>
        <w:rPr>
          <w:rStyle w:val="MdStrong"/>
        </w:rPr>
        <w:t>A</w:t>
      </w:r>
    </w:p>
    <w:p w14:paraId="2E82531C" w14:textId="77777777" w:rsidR="00BB282C" w:rsidRDefault="00BB282C">
      <w:pPr>
        <w:pStyle w:val="MdSpace"/>
        <w:spacing w:after="60"/>
      </w:pPr>
    </w:p>
    <w:p w14:paraId="58BB1F4E" w14:textId="77777777" w:rsidR="00BB282C" w:rsidRDefault="00000000">
      <w:pPr>
        <w:pStyle w:val="MdParagraph"/>
      </w:pPr>
      <w:r>
        <w:rPr>
          <w:rStyle w:val="MdStrong"/>
        </w:rPr>
        <w:t>Professional Feedback / الملاحظات المهنية:</w:t>
      </w:r>
      <w:r>
        <w:t xml:space="preserve"> الالتفات نحو الصوت من المهارات الأساسية التي تظهر بحلول عمر ستة أشهر.</w:t>
      </w:r>
    </w:p>
    <w:p w14:paraId="1DACCDC7" w14:textId="77777777" w:rsidR="00BB282C" w:rsidRDefault="00BB282C">
      <w:pPr>
        <w:pStyle w:val="MdSpace"/>
        <w:spacing w:after="60"/>
      </w:pPr>
    </w:p>
    <w:p w14:paraId="095F07FD" w14:textId="77777777" w:rsidR="00BB282C" w:rsidRDefault="00000000">
      <w:pPr>
        <w:pStyle w:val="MdParagraph"/>
      </w:pPr>
      <w:r>
        <w:t>Turning toward sound is a fundamental skill that appears by 6 months.</w:t>
      </w:r>
    </w:p>
    <w:p w14:paraId="1DC22D55" w14:textId="77777777" w:rsidR="00BB282C" w:rsidRDefault="00BB282C">
      <w:pPr>
        <w:pStyle w:val="MdSpace"/>
        <w:spacing w:after="60"/>
      </w:pPr>
    </w:p>
    <w:p w14:paraId="0A1BA664" w14:textId="77777777" w:rsidR="00BB282C" w:rsidRDefault="00BB282C">
      <w:pPr>
        <w:pStyle w:val="MdSpace"/>
        <w:spacing w:after="60"/>
      </w:pPr>
    </w:p>
    <w:p w14:paraId="61CB0AEA" w14:textId="77777777" w:rsidR="00BB282C" w:rsidRDefault="00000000">
      <w:pPr>
        <w:pStyle w:val="MdHeading2"/>
      </w:pPr>
      <w:r>
        <w:t>Item 17</w:t>
      </w:r>
    </w:p>
    <w:p w14:paraId="456EA2E0" w14:textId="77777777" w:rsidR="00BB282C" w:rsidRDefault="00000000" w:rsidP="00A25804">
      <w:pPr>
        <w:pStyle w:val="MdParagraph"/>
        <w:jc w:val="right"/>
      </w:pPr>
      <w:r>
        <w:rPr>
          <w:rStyle w:val="MdStrong"/>
        </w:rPr>
        <w:t>Arabic Question / السؤال بالعربية:</w:t>
      </w:r>
      <w:r>
        <w:t xml:space="preserve"> إذا كان الطفل في عمر سنتين يفضل صوت التلفاز العالي جدًا، ماذا يمكن أن يعني ذلك؟</w:t>
      </w:r>
    </w:p>
    <w:p w14:paraId="406B4C7B" w14:textId="77777777" w:rsidR="00BB282C" w:rsidRDefault="00BB282C">
      <w:pPr>
        <w:pStyle w:val="MdSpace"/>
        <w:spacing w:after="60"/>
      </w:pPr>
    </w:p>
    <w:p w14:paraId="6F61F41B" w14:textId="77777777" w:rsidR="00BB282C" w:rsidRDefault="00000000">
      <w:pPr>
        <w:pStyle w:val="MdParagraph"/>
      </w:pPr>
      <w:r>
        <w:rPr>
          <w:rStyle w:val="MdStrong"/>
        </w:rPr>
        <w:t>English Translation:</w:t>
      </w:r>
      <w:r>
        <w:t xml:space="preserve"> If a 2-year-old child prefers very loud TV volume, what might that mean?</w:t>
      </w:r>
    </w:p>
    <w:p w14:paraId="1BDE9F74" w14:textId="77777777" w:rsidR="00BB282C" w:rsidRDefault="00BB282C">
      <w:pPr>
        <w:pStyle w:val="MdSpace"/>
        <w:spacing w:after="60"/>
      </w:pPr>
    </w:p>
    <w:p w14:paraId="4697F158" w14:textId="77777777" w:rsidR="00BB282C" w:rsidRDefault="00000000">
      <w:pPr>
        <w:pStyle w:val="MdParagraph"/>
      </w:pPr>
      <w:r>
        <w:rPr>
          <w:rStyle w:val="MdStrong"/>
        </w:rPr>
        <w:t>Options / الخيارات:</w:t>
      </w:r>
    </w:p>
    <w:p w14:paraId="4E128C64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A)</w:t>
      </w:r>
      <w:r>
        <w:t xml:space="preserve"> ضعف في السمع ✅ / Hearing loss ✅</w:t>
      </w:r>
    </w:p>
    <w:p w14:paraId="38A0C6D9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B)</w:t>
      </w:r>
      <w:r>
        <w:t xml:space="preserve"> تقليد للبالغين / Imitating adults</w:t>
      </w:r>
    </w:p>
    <w:p w14:paraId="0AF9499A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C)</w:t>
      </w:r>
      <w:r>
        <w:t xml:space="preserve"> حب للأصوات المرتفعة / Love of loud sounds</w:t>
      </w:r>
    </w:p>
    <w:p w14:paraId="18895976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D)</w:t>
      </w:r>
      <w:r>
        <w:t xml:space="preserve"> ذوق خاص في الموسيقى / Special taste in music</w:t>
      </w:r>
    </w:p>
    <w:p w14:paraId="6839C667" w14:textId="77777777" w:rsidR="00BB282C" w:rsidRDefault="00BB282C">
      <w:pPr>
        <w:pStyle w:val="MdSpace"/>
        <w:spacing w:after="60"/>
      </w:pPr>
    </w:p>
    <w:p w14:paraId="0B7D42A6" w14:textId="77777777" w:rsidR="00BB282C" w:rsidRDefault="00000000">
      <w:pPr>
        <w:pStyle w:val="MdParagraph"/>
      </w:pPr>
      <w:r>
        <w:rPr>
          <w:rStyle w:val="MdStrong"/>
        </w:rPr>
        <w:t>Correct Answer / الإجابة الصحيحة:</w:t>
      </w:r>
      <w:r>
        <w:t xml:space="preserve"> </w:t>
      </w:r>
      <w:r>
        <w:rPr>
          <w:rStyle w:val="MdStrong"/>
        </w:rPr>
        <w:t>A</w:t>
      </w:r>
    </w:p>
    <w:p w14:paraId="5F729CFD" w14:textId="77777777" w:rsidR="00BB282C" w:rsidRDefault="00BB282C">
      <w:pPr>
        <w:pStyle w:val="MdSpace"/>
        <w:spacing w:after="60"/>
      </w:pPr>
    </w:p>
    <w:p w14:paraId="4AFD8913" w14:textId="77777777" w:rsidR="00BB282C" w:rsidRDefault="00000000">
      <w:pPr>
        <w:pStyle w:val="MdParagraph"/>
      </w:pPr>
      <w:r>
        <w:rPr>
          <w:rStyle w:val="MdStrong"/>
        </w:rPr>
        <w:t>Professional Feedback / الملاحظات المهنية:</w:t>
      </w:r>
      <w:r>
        <w:t xml:space="preserve"> الفحص السمعي المبكر مهم جدًا.</w:t>
      </w:r>
    </w:p>
    <w:p w14:paraId="7B807EB5" w14:textId="77777777" w:rsidR="00BB282C" w:rsidRDefault="00BB282C">
      <w:pPr>
        <w:pStyle w:val="MdSpace"/>
        <w:spacing w:after="60"/>
      </w:pPr>
    </w:p>
    <w:p w14:paraId="0B89D9AC" w14:textId="77777777" w:rsidR="00BB282C" w:rsidRDefault="00000000">
      <w:pPr>
        <w:pStyle w:val="MdParagraph"/>
      </w:pPr>
      <w:r>
        <w:t>Early hearing screening is very important.</w:t>
      </w:r>
    </w:p>
    <w:p w14:paraId="42704EF6" w14:textId="77777777" w:rsidR="00BB282C" w:rsidRDefault="00BB282C">
      <w:pPr>
        <w:pStyle w:val="MdSpace"/>
        <w:spacing w:after="60"/>
      </w:pPr>
    </w:p>
    <w:p w14:paraId="21D82A06" w14:textId="77777777" w:rsidR="00BB282C" w:rsidRDefault="00BB282C">
      <w:pPr>
        <w:pStyle w:val="MdSpace"/>
        <w:spacing w:after="60"/>
      </w:pPr>
    </w:p>
    <w:p w14:paraId="7CD0F667" w14:textId="77777777" w:rsidR="00BB282C" w:rsidRDefault="00000000">
      <w:pPr>
        <w:pStyle w:val="MdHeading2"/>
      </w:pPr>
      <w:r>
        <w:t>Item 18</w:t>
      </w:r>
    </w:p>
    <w:p w14:paraId="7789BF88" w14:textId="77777777" w:rsidR="00BB282C" w:rsidRDefault="00000000" w:rsidP="00A25804">
      <w:pPr>
        <w:pStyle w:val="MdParagraph"/>
        <w:jc w:val="right"/>
      </w:pPr>
      <w:r>
        <w:rPr>
          <w:rStyle w:val="MdStrong"/>
        </w:rPr>
        <w:t>Arabic Question / السؤال بالعربية:</w:t>
      </w:r>
      <w:r>
        <w:t xml:space="preserve"> كيف يمكن أن تؤثر التهابات الأذن المتكررة على تطور الطفل؟</w:t>
      </w:r>
    </w:p>
    <w:p w14:paraId="7A85B6D2" w14:textId="77777777" w:rsidR="00BB282C" w:rsidRDefault="00BB282C">
      <w:pPr>
        <w:pStyle w:val="MdSpace"/>
        <w:spacing w:after="60"/>
      </w:pPr>
    </w:p>
    <w:p w14:paraId="76C37E36" w14:textId="77777777" w:rsidR="00BB282C" w:rsidRDefault="00000000">
      <w:pPr>
        <w:pStyle w:val="MdParagraph"/>
      </w:pPr>
      <w:r>
        <w:rPr>
          <w:rStyle w:val="MdStrong"/>
        </w:rPr>
        <w:t>English Translation:</w:t>
      </w:r>
      <w:r>
        <w:t xml:space="preserve"> How can repeated ear infections affect a child's development?</w:t>
      </w:r>
    </w:p>
    <w:p w14:paraId="44CDDB6C" w14:textId="77777777" w:rsidR="00BB282C" w:rsidRDefault="00BB282C">
      <w:pPr>
        <w:pStyle w:val="MdSpace"/>
        <w:spacing w:after="60"/>
      </w:pPr>
    </w:p>
    <w:p w14:paraId="2867972D" w14:textId="77777777" w:rsidR="00BB282C" w:rsidRDefault="00000000">
      <w:pPr>
        <w:pStyle w:val="MdParagraph"/>
      </w:pPr>
      <w:r>
        <w:rPr>
          <w:rStyle w:val="MdStrong"/>
        </w:rPr>
        <w:t>Options / الخيارات:</w:t>
      </w:r>
    </w:p>
    <w:p w14:paraId="291F6421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A)</w:t>
      </w:r>
      <w:r>
        <w:t xml:space="preserve"> على الشهية / On appetite</w:t>
      </w:r>
    </w:p>
    <w:p w14:paraId="3451041B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B)</w:t>
      </w:r>
      <w:r>
        <w:t xml:space="preserve"> على النوم / On sleep</w:t>
      </w:r>
    </w:p>
    <w:p w14:paraId="2317498A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C)</w:t>
      </w:r>
      <w:r>
        <w:t xml:space="preserve"> على تطور النطق واللغة ✅ / On speech and language development ✅</w:t>
      </w:r>
    </w:p>
    <w:p w14:paraId="4F6D02C8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D)</w:t>
      </w:r>
      <w:r>
        <w:t xml:space="preserve"> على النمو الجسدي / On physical growth</w:t>
      </w:r>
    </w:p>
    <w:p w14:paraId="24108FB8" w14:textId="77777777" w:rsidR="00BB282C" w:rsidRDefault="00BB282C">
      <w:pPr>
        <w:pStyle w:val="MdSpace"/>
        <w:spacing w:after="60"/>
      </w:pPr>
    </w:p>
    <w:p w14:paraId="2A665040" w14:textId="77777777" w:rsidR="00BB282C" w:rsidRDefault="00000000">
      <w:pPr>
        <w:pStyle w:val="MdParagraph"/>
      </w:pPr>
      <w:r>
        <w:rPr>
          <w:rStyle w:val="MdStrong"/>
        </w:rPr>
        <w:lastRenderedPageBreak/>
        <w:t>Correct Answer / الإجابة الصحيحة:</w:t>
      </w:r>
      <w:r>
        <w:t xml:space="preserve"> </w:t>
      </w:r>
      <w:r>
        <w:rPr>
          <w:rStyle w:val="MdStrong"/>
        </w:rPr>
        <w:t>C</w:t>
      </w:r>
    </w:p>
    <w:p w14:paraId="322168E3" w14:textId="77777777" w:rsidR="00BB282C" w:rsidRDefault="00BB282C">
      <w:pPr>
        <w:pStyle w:val="MdSpace"/>
        <w:spacing w:after="60"/>
      </w:pPr>
    </w:p>
    <w:p w14:paraId="46C1AACD" w14:textId="77777777" w:rsidR="00BB282C" w:rsidRDefault="00000000">
      <w:pPr>
        <w:pStyle w:val="MdParagraph"/>
      </w:pPr>
      <w:r>
        <w:rPr>
          <w:rStyle w:val="MdStrong"/>
        </w:rPr>
        <w:t>Professional Feedback / الملاحظات المهنية:</w:t>
      </w:r>
      <w:r>
        <w:t xml:space="preserve"> تراكم السوائل في الأذن الوسطى يؤثر مؤقتًا على السمع ويؤخر تطور الكلام.</w:t>
      </w:r>
    </w:p>
    <w:p w14:paraId="0EC24840" w14:textId="77777777" w:rsidR="00BB282C" w:rsidRDefault="00BB282C">
      <w:pPr>
        <w:pStyle w:val="MdSpace"/>
        <w:spacing w:after="60"/>
      </w:pPr>
    </w:p>
    <w:p w14:paraId="4E5A878E" w14:textId="77777777" w:rsidR="00BB282C" w:rsidRDefault="00000000">
      <w:pPr>
        <w:pStyle w:val="MdParagraph"/>
      </w:pPr>
      <w:r>
        <w:t>Fluid accumulation in the middle ear temporarily affects hearing and delays speech development.</w:t>
      </w:r>
    </w:p>
    <w:p w14:paraId="020F374B" w14:textId="77777777" w:rsidR="00BB282C" w:rsidRDefault="00BB282C">
      <w:pPr>
        <w:pStyle w:val="MdSpace"/>
        <w:spacing w:after="60"/>
      </w:pPr>
    </w:p>
    <w:p w14:paraId="63BFE19A" w14:textId="77777777" w:rsidR="00BB282C" w:rsidRDefault="00BB282C">
      <w:pPr>
        <w:pStyle w:val="MdSpace"/>
        <w:spacing w:after="60"/>
      </w:pPr>
    </w:p>
    <w:p w14:paraId="533EC622" w14:textId="77777777" w:rsidR="00BB282C" w:rsidRDefault="00000000" w:rsidP="00A25804">
      <w:pPr>
        <w:pStyle w:val="MdHeading1"/>
        <w:jc w:val="center"/>
      </w:pPr>
      <w:r>
        <w:t>SECTION 4: SOCIAL AND COGNITIVE COMMUNICATION / القسم الرابع: التواصل الاجتماعي والمعرفي</w:t>
      </w:r>
    </w:p>
    <w:p w14:paraId="2A43E37D" w14:textId="77777777" w:rsidR="00BB282C" w:rsidRDefault="00000000">
      <w:pPr>
        <w:pStyle w:val="MdHeading1"/>
      </w:pPr>
      <w:r>
        <w:t>(Items 19-24 / العناصر 19-24)</w:t>
      </w:r>
    </w:p>
    <w:p w14:paraId="4F4CF389" w14:textId="77777777" w:rsidR="00BB282C" w:rsidRDefault="00BB282C">
      <w:pPr>
        <w:pStyle w:val="MdSpace"/>
        <w:spacing w:after="60"/>
      </w:pPr>
    </w:p>
    <w:p w14:paraId="5627AD7A" w14:textId="77777777" w:rsidR="00BB282C" w:rsidRDefault="00000000">
      <w:pPr>
        <w:pStyle w:val="MdHeading2"/>
      </w:pPr>
      <w:r>
        <w:t>Item 19</w:t>
      </w:r>
    </w:p>
    <w:p w14:paraId="4B3711F0" w14:textId="77777777" w:rsidR="00BB282C" w:rsidRDefault="00000000" w:rsidP="00A25804">
      <w:pPr>
        <w:pStyle w:val="MdParagraph"/>
        <w:jc w:val="right"/>
      </w:pPr>
      <w:r>
        <w:rPr>
          <w:rStyle w:val="MdStrong"/>
        </w:rPr>
        <w:t>Arabic Question / السؤال بالعربية:</w:t>
      </w:r>
      <w:r>
        <w:t xml:space="preserve"> إذا كان طفلك في عمر ثلاثة أشهر لا يبتسم عند التحدث إليه أو عند رؤيتك، ماذا قد يعني ذلك؟</w:t>
      </w:r>
    </w:p>
    <w:p w14:paraId="1AB7FE41" w14:textId="77777777" w:rsidR="00BB282C" w:rsidRDefault="00BB282C">
      <w:pPr>
        <w:pStyle w:val="MdSpace"/>
        <w:spacing w:after="60"/>
      </w:pPr>
    </w:p>
    <w:p w14:paraId="1FA1C3D4" w14:textId="77777777" w:rsidR="00BB282C" w:rsidRDefault="00000000">
      <w:pPr>
        <w:pStyle w:val="MdParagraph"/>
      </w:pPr>
      <w:r>
        <w:rPr>
          <w:rStyle w:val="MdStrong"/>
        </w:rPr>
        <w:t>English Translation:</w:t>
      </w:r>
      <w:r>
        <w:t xml:space="preserve"> If your child is 3 months old and does not smile when spoken to or when seeing you, what might that mean?</w:t>
      </w:r>
    </w:p>
    <w:p w14:paraId="1BE2690B" w14:textId="77777777" w:rsidR="00BB282C" w:rsidRDefault="00BB282C">
      <w:pPr>
        <w:pStyle w:val="MdSpace"/>
        <w:spacing w:after="60"/>
      </w:pPr>
    </w:p>
    <w:p w14:paraId="57E49A58" w14:textId="77777777" w:rsidR="00BB282C" w:rsidRDefault="00000000">
      <w:pPr>
        <w:pStyle w:val="MdParagraph"/>
      </w:pPr>
      <w:r>
        <w:rPr>
          <w:rStyle w:val="MdStrong"/>
        </w:rPr>
        <w:t>Options / الخيارات:</w:t>
      </w:r>
    </w:p>
    <w:p w14:paraId="78020984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A)</w:t>
      </w:r>
      <w:r>
        <w:t xml:space="preserve"> متعب / Tired</w:t>
      </w:r>
    </w:p>
    <w:p w14:paraId="01340E35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B)</w:t>
      </w:r>
      <w:r>
        <w:t xml:space="preserve"> احتمال وجود تأخر في التطور ✅ / Possible developmental delay ✅</w:t>
      </w:r>
    </w:p>
    <w:p w14:paraId="4511C778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C)</w:t>
      </w:r>
      <w:r>
        <w:t xml:space="preserve"> يفضل الهدوء / Prefers quiet</w:t>
      </w:r>
    </w:p>
    <w:p w14:paraId="561E139F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D)</w:t>
      </w:r>
      <w:r>
        <w:t xml:space="preserve"> يتعرض لمحفزات كثيرة / Exposed to too many stimuli</w:t>
      </w:r>
    </w:p>
    <w:p w14:paraId="5AE39593" w14:textId="77777777" w:rsidR="00BB282C" w:rsidRDefault="00BB282C">
      <w:pPr>
        <w:pStyle w:val="MdSpace"/>
        <w:spacing w:after="60"/>
      </w:pPr>
    </w:p>
    <w:p w14:paraId="67EE07EF" w14:textId="77777777" w:rsidR="00BB282C" w:rsidRDefault="00000000">
      <w:pPr>
        <w:pStyle w:val="MdParagraph"/>
      </w:pPr>
      <w:r>
        <w:rPr>
          <w:rStyle w:val="MdStrong"/>
        </w:rPr>
        <w:t>Correct Answer / الإجابة الصحيحة:</w:t>
      </w:r>
      <w:r>
        <w:t xml:space="preserve"> </w:t>
      </w:r>
      <w:r>
        <w:rPr>
          <w:rStyle w:val="MdStrong"/>
        </w:rPr>
        <w:t>B</w:t>
      </w:r>
    </w:p>
    <w:p w14:paraId="31B34C5E" w14:textId="77777777" w:rsidR="00BB282C" w:rsidRDefault="00BB282C">
      <w:pPr>
        <w:pStyle w:val="MdSpace"/>
        <w:spacing w:after="60"/>
      </w:pPr>
    </w:p>
    <w:p w14:paraId="4685853E" w14:textId="77777777" w:rsidR="00BB282C" w:rsidRDefault="00000000">
      <w:pPr>
        <w:pStyle w:val="MdParagraph"/>
      </w:pPr>
      <w:r>
        <w:rPr>
          <w:rStyle w:val="MdStrong"/>
        </w:rPr>
        <w:t>Professional Feedback / الملاحظات المهنية:</w:t>
      </w:r>
      <w:r>
        <w:t xml:space="preserve"> يجب أن يظهر "الابتسام الاجتماعي" في عمر شهرين تقريبًا.</w:t>
      </w:r>
    </w:p>
    <w:p w14:paraId="0B55863A" w14:textId="77777777" w:rsidR="00BB282C" w:rsidRDefault="00BB282C">
      <w:pPr>
        <w:pStyle w:val="MdSpace"/>
        <w:spacing w:after="60"/>
      </w:pPr>
    </w:p>
    <w:p w14:paraId="6B0B055B" w14:textId="77777777" w:rsidR="00BB282C" w:rsidRDefault="00000000">
      <w:pPr>
        <w:pStyle w:val="MdParagraph"/>
      </w:pPr>
      <w:r>
        <w:t>"Social smiling" should appear around 2 months of age.</w:t>
      </w:r>
    </w:p>
    <w:p w14:paraId="20D96D4B" w14:textId="77777777" w:rsidR="00BB282C" w:rsidRDefault="00BB282C">
      <w:pPr>
        <w:pStyle w:val="MdSpace"/>
        <w:spacing w:after="60"/>
      </w:pPr>
    </w:p>
    <w:p w14:paraId="28CED4A6" w14:textId="77777777" w:rsidR="00BB282C" w:rsidRDefault="00BB282C">
      <w:pPr>
        <w:pStyle w:val="MdSpace"/>
        <w:spacing w:after="60"/>
      </w:pPr>
    </w:p>
    <w:p w14:paraId="419BB209" w14:textId="77777777" w:rsidR="00A25804" w:rsidRDefault="00A25804">
      <w:pPr>
        <w:pStyle w:val="MdSpace"/>
        <w:spacing w:after="60"/>
      </w:pPr>
    </w:p>
    <w:p w14:paraId="4CB9A0C2" w14:textId="77777777" w:rsidR="00A25804" w:rsidRDefault="00A25804">
      <w:pPr>
        <w:pStyle w:val="MdSpace"/>
        <w:spacing w:after="60"/>
      </w:pPr>
    </w:p>
    <w:p w14:paraId="21C0B60E" w14:textId="77777777" w:rsidR="00BB282C" w:rsidRDefault="00000000">
      <w:pPr>
        <w:pStyle w:val="MdHeading2"/>
      </w:pPr>
      <w:r>
        <w:lastRenderedPageBreak/>
        <w:t>Item 20</w:t>
      </w:r>
    </w:p>
    <w:p w14:paraId="7914F114" w14:textId="77777777" w:rsidR="00BB282C" w:rsidRDefault="00000000" w:rsidP="00A25804">
      <w:pPr>
        <w:pStyle w:val="MdParagraph"/>
        <w:jc w:val="right"/>
      </w:pPr>
      <w:r>
        <w:rPr>
          <w:rStyle w:val="MdStrong"/>
        </w:rPr>
        <w:t>Arabic Question / السؤال بالعربية:</w:t>
      </w:r>
      <w:r>
        <w:t xml:space="preserve"> إذا كان الطفل في عمر سنة لا ينظر إلى وجهك أو لا يشارك في ألعاب التفاعل مثل "إخفاء الوجه"، ماذا قد يشير ذلك إليه؟</w:t>
      </w:r>
    </w:p>
    <w:p w14:paraId="33717CBC" w14:textId="77777777" w:rsidR="00BB282C" w:rsidRDefault="00BB282C">
      <w:pPr>
        <w:pStyle w:val="MdSpace"/>
        <w:spacing w:after="60"/>
      </w:pPr>
    </w:p>
    <w:p w14:paraId="23CB0480" w14:textId="77777777" w:rsidR="00BB282C" w:rsidRDefault="00000000">
      <w:pPr>
        <w:pStyle w:val="MdParagraph"/>
      </w:pPr>
      <w:r>
        <w:rPr>
          <w:rStyle w:val="MdStrong"/>
        </w:rPr>
        <w:t>English Translation:</w:t>
      </w:r>
      <w:r>
        <w:t xml:space="preserve"> If a 1-year-old child does not look at your face or does not participate in interactive games like "peek-a-boo," what might that indicate?</w:t>
      </w:r>
    </w:p>
    <w:p w14:paraId="3E7871ED" w14:textId="77777777" w:rsidR="00BB282C" w:rsidRDefault="00BB282C">
      <w:pPr>
        <w:pStyle w:val="MdSpace"/>
        <w:spacing w:after="60"/>
      </w:pPr>
    </w:p>
    <w:p w14:paraId="2DB75941" w14:textId="77777777" w:rsidR="00BB282C" w:rsidRDefault="00000000">
      <w:pPr>
        <w:pStyle w:val="MdParagraph"/>
      </w:pPr>
      <w:r>
        <w:rPr>
          <w:rStyle w:val="MdStrong"/>
        </w:rPr>
        <w:t>Options / الخيارات:</w:t>
      </w:r>
    </w:p>
    <w:p w14:paraId="6DE7E961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A)</w:t>
      </w:r>
      <w:r>
        <w:t xml:space="preserve"> الطفل خجول / The child is shy</w:t>
      </w:r>
    </w:p>
    <w:p w14:paraId="74F1151D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B)</w:t>
      </w:r>
      <w:r>
        <w:t xml:space="preserve"> تأخر في التواصل الاجتماعي ✅ / Delay in social communication ✅</w:t>
      </w:r>
    </w:p>
    <w:p w14:paraId="5FC3E282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C)</w:t>
      </w:r>
      <w:r>
        <w:t xml:space="preserve"> لا يحب الألعاب / Doesn't like games</w:t>
      </w:r>
    </w:p>
    <w:p w14:paraId="78D5817F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D)</w:t>
      </w:r>
      <w:r>
        <w:t xml:space="preserve"> يشعر بالنعاس / Feels sleepy</w:t>
      </w:r>
    </w:p>
    <w:p w14:paraId="31D5D109" w14:textId="77777777" w:rsidR="00BB282C" w:rsidRDefault="00BB282C">
      <w:pPr>
        <w:pStyle w:val="MdSpace"/>
        <w:spacing w:after="60"/>
      </w:pPr>
    </w:p>
    <w:p w14:paraId="72C10F52" w14:textId="77777777" w:rsidR="00BB282C" w:rsidRDefault="00000000">
      <w:pPr>
        <w:pStyle w:val="MdParagraph"/>
      </w:pPr>
      <w:r>
        <w:rPr>
          <w:rStyle w:val="MdStrong"/>
        </w:rPr>
        <w:t>Correct Answer / الإجابة الصحيحة:</w:t>
      </w:r>
      <w:r>
        <w:t xml:space="preserve"> </w:t>
      </w:r>
      <w:r>
        <w:rPr>
          <w:rStyle w:val="MdStrong"/>
        </w:rPr>
        <w:t>B</w:t>
      </w:r>
    </w:p>
    <w:p w14:paraId="7375C0CF" w14:textId="77777777" w:rsidR="00BB282C" w:rsidRDefault="00BB282C">
      <w:pPr>
        <w:pStyle w:val="MdSpace"/>
        <w:spacing w:after="60"/>
      </w:pPr>
    </w:p>
    <w:p w14:paraId="0772C75A" w14:textId="77777777" w:rsidR="00BB282C" w:rsidRDefault="00000000">
      <w:pPr>
        <w:pStyle w:val="MdParagraph"/>
      </w:pPr>
      <w:r>
        <w:rPr>
          <w:rStyle w:val="MdStrong"/>
        </w:rPr>
        <w:t>Professional Feedback / الملاحظات المهنية:</w:t>
      </w:r>
      <w:r>
        <w:t xml:space="preserve"> غياب التفاعل الاجتماعي قد يكون مؤشرًا مبكرًا للتوحد.</w:t>
      </w:r>
    </w:p>
    <w:p w14:paraId="59568ECD" w14:textId="77777777" w:rsidR="00BB282C" w:rsidRDefault="00BB282C">
      <w:pPr>
        <w:pStyle w:val="MdSpace"/>
        <w:spacing w:after="60"/>
      </w:pPr>
    </w:p>
    <w:p w14:paraId="68B136C5" w14:textId="77777777" w:rsidR="00BB282C" w:rsidRDefault="00000000">
      <w:pPr>
        <w:pStyle w:val="MdParagraph"/>
      </w:pPr>
      <w:r>
        <w:t>Lack of social interaction may be an early indicator of autism.</w:t>
      </w:r>
    </w:p>
    <w:p w14:paraId="718F1DC6" w14:textId="77777777" w:rsidR="00BB282C" w:rsidRDefault="00BB282C">
      <w:pPr>
        <w:pStyle w:val="MdSpace"/>
        <w:spacing w:after="60"/>
      </w:pPr>
    </w:p>
    <w:p w14:paraId="3F99FC4C" w14:textId="77777777" w:rsidR="00BB282C" w:rsidRDefault="00BB282C">
      <w:pPr>
        <w:pStyle w:val="MdSpace"/>
        <w:spacing w:after="60"/>
      </w:pPr>
    </w:p>
    <w:p w14:paraId="1170C63B" w14:textId="77777777" w:rsidR="00BB282C" w:rsidRDefault="00000000">
      <w:pPr>
        <w:pStyle w:val="MdHeading2"/>
      </w:pPr>
      <w:r>
        <w:t>Item 21</w:t>
      </w:r>
    </w:p>
    <w:p w14:paraId="2E717803" w14:textId="77777777" w:rsidR="00BB282C" w:rsidRDefault="00000000" w:rsidP="00A25804">
      <w:pPr>
        <w:pStyle w:val="MdParagraph"/>
        <w:jc w:val="right"/>
      </w:pPr>
      <w:r>
        <w:rPr>
          <w:rStyle w:val="MdStrong"/>
        </w:rPr>
        <w:t>Arabic Question / السؤال بالعربية:</w:t>
      </w:r>
      <w:r>
        <w:t xml:space="preserve"> إذا لم يبدأ الطفل في عمر سنتين باللعب التخيلي مثل إطعام الدمية، ماذا يعني ذلك؟</w:t>
      </w:r>
    </w:p>
    <w:p w14:paraId="5215D5DE" w14:textId="77777777" w:rsidR="00BB282C" w:rsidRDefault="00BB282C">
      <w:pPr>
        <w:pStyle w:val="MdSpace"/>
        <w:spacing w:after="60"/>
      </w:pPr>
    </w:p>
    <w:p w14:paraId="2ABA8A21" w14:textId="77777777" w:rsidR="00BB282C" w:rsidRDefault="00000000">
      <w:pPr>
        <w:pStyle w:val="MdParagraph"/>
      </w:pPr>
      <w:r>
        <w:rPr>
          <w:rStyle w:val="MdStrong"/>
        </w:rPr>
        <w:t>English Translation:</w:t>
      </w:r>
      <w:r>
        <w:t xml:space="preserve"> If a 2-year-old child has not started pretend play like feeding a doll, what does that mean?</w:t>
      </w:r>
    </w:p>
    <w:p w14:paraId="5151DDB8" w14:textId="77777777" w:rsidR="00BB282C" w:rsidRDefault="00BB282C">
      <w:pPr>
        <w:pStyle w:val="MdSpace"/>
        <w:spacing w:after="60"/>
      </w:pPr>
    </w:p>
    <w:p w14:paraId="4CB3AB7E" w14:textId="77777777" w:rsidR="00BB282C" w:rsidRDefault="00000000">
      <w:pPr>
        <w:pStyle w:val="MdParagraph"/>
      </w:pPr>
      <w:r>
        <w:rPr>
          <w:rStyle w:val="MdStrong"/>
        </w:rPr>
        <w:t>Options / الخيارات:</w:t>
      </w:r>
    </w:p>
    <w:p w14:paraId="23C6DDD6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A)</w:t>
      </w:r>
      <w:r>
        <w:t xml:space="preserve"> تأخر في التطور الاجتماعي أو المعرفي ✅ / Delay in social or cognitive development ✅</w:t>
      </w:r>
    </w:p>
    <w:p w14:paraId="1F392526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B)</w:t>
      </w:r>
      <w:r>
        <w:t xml:space="preserve"> يفضل اللعب الحركي / Prefers physical play</w:t>
      </w:r>
    </w:p>
    <w:p w14:paraId="6E52E470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C)</w:t>
      </w:r>
      <w:r>
        <w:t xml:space="preserve"> لا يملك ألعابًا كافية / Doesn't have enough toys</w:t>
      </w:r>
    </w:p>
    <w:p w14:paraId="7D12A162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D)</w:t>
      </w:r>
      <w:r>
        <w:t xml:space="preserve"> يشعر بالتعب أثناء اللعب / Feels tired during play</w:t>
      </w:r>
    </w:p>
    <w:p w14:paraId="4EC620D1" w14:textId="77777777" w:rsidR="00BB282C" w:rsidRDefault="00BB282C">
      <w:pPr>
        <w:pStyle w:val="MdSpace"/>
        <w:spacing w:after="60"/>
      </w:pPr>
    </w:p>
    <w:p w14:paraId="21E5C147" w14:textId="77777777" w:rsidR="00BB282C" w:rsidRDefault="00000000">
      <w:pPr>
        <w:pStyle w:val="MdParagraph"/>
      </w:pPr>
      <w:r>
        <w:rPr>
          <w:rStyle w:val="MdStrong"/>
        </w:rPr>
        <w:t>Correct Answer / الإجابة الصحيحة:</w:t>
      </w:r>
      <w:r>
        <w:t xml:space="preserve"> </w:t>
      </w:r>
      <w:r>
        <w:rPr>
          <w:rStyle w:val="MdStrong"/>
        </w:rPr>
        <w:t>A</w:t>
      </w:r>
    </w:p>
    <w:p w14:paraId="063481FC" w14:textId="77777777" w:rsidR="00BB282C" w:rsidRDefault="00BB282C">
      <w:pPr>
        <w:pStyle w:val="MdSpace"/>
        <w:spacing w:after="60"/>
      </w:pPr>
    </w:p>
    <w:p w14:paraId="276B5513" w14:textId="77777777" w:rsidR="00BB282C" w:rsidRDefault="00000000">
      <w:pPr>
        <w:pStyle w:val="MdParagraph"/>
      </w:pPr>
      <w:r>
        <w:rPr>
          <w:rStyle w:val="MdStrong"/>
        </w:rPr>
        <w:t>Professional Feedback / الملاحظات المهنية:</w:t>
      </w:r>
      <w:r>
        <w:t xml:space="preserve"> اللعب التخيلي دليل على النمو اللغوي والتفكير الرمزي.</w:t>
      </w:r>
    </w:p>
    <w:p w14:paraId="5BAB7A0A" w14:textId="77777777" w:rsidR="00BB282C" w:rsidRDefault="00BB282C">
      <w:pPr>
        <w:pStyle w:val="MdSpace"/>
        <w:spacing w:after="60"/>
      </w:pPr>
    </w:p>
    <w:p w14:paraId="5C75BE0D" w14:textId="77777777" w:rsidR="00BB282C" w:rsidRDefault="00000000">
      <w:pPr>
        <w:pStyle w:val="MdParagraph"/>
      </w:pPr>
      <w:r>
        <w:t>Pretend play is evidence of language growth and symbolic thinking.</w:t>
      </w:r>
    </w:p>
    <w:p w14:paraId="2C08F28F" w14:textId="77777777" w:rsidR="00BB282C" w:rsidRDefault="00BB282C">
      <w:pPr>
        <w:pStyle w:val="MdSpace"/>
        <w:spacing w:after="60"/>
      </w:pPr>
    </w:p>
    <w:p w14:paraId="4518CF40" w14:textId="77777777" w:rsidR="00BB282C" w:rsidRDefault="00BB282C">
      <w:pPr>
        <w:pStyle w:val="MdSpace"/>
        <w:spacing w:after="60"/>
      </w:pPr>
    </w:p>
    <w:p w14:paraId="63D39EFE" w14:textId="77777777" w:rsidR="00BB282C" w:rsidRDefault="00000000">
      <w:pPr>
        <w:pStyle w:val="MdHeading2"/>
      </w:pPr>
      <w:r>
        <w:lastRenderedPageBreak/>
        <w:t>Item 22</w:t>
      </w:r>
    </w:p>
    <w:p w14:paraId="488760D2" w14:textId="77777777" w:rsidR="00BB282C" w:rsidRDefault="00000000" w:rsidP="00A25804">
      <w:pPr>
        <w:pStyle w:val="MdParagraph"/>
        <w:jc w:val="right"/>
      </w:pPr>
      <w:r>
        <w:rPr>
          <w:rStyle w:val="MdStrong"/>
        </w:rPr>
        <w:t>Arabic Question / السؤال بالعربية:</w:t>
      </w:r>
      <w:r>
        <w:t xml:space="preserve"> إذا كان الطفل لا يقلد الأصوات أو الأفعال في عمر سنتين، ما الذي قد يشير إليه ذلك؟</w:t>
      </w:r>
    </w:p>
    <w:p w14:paraId="0C9A3D5F" w14:textId="77777777" w:rsidR="00BB282C" w:rsidRDefault="00BB282C">
      <w:pPr>
        <w:pStyle w:val="MdSpace"/>
        <w:spacing w:after="60"/>
      </w:pPr>
    </w:p>
    <w:p w14:paraId="14311A44" w14:textId="77777777" w:rsidR="00BB282C" w:rsidRDefault="00000000">
      <w:pPr>
        <w:pStyle w:val="MdParagraph"/>
      </w:pPr>
      <w:r>
        <w:rPr>
          <w:rStyle w:val="MdStrong"/>
        </w:rPr>
        <w:t>English Translation:</w:t>
      </w:r>
      <w:r>
        <w:t xml:space="preserve"> If a 2-year-old child does not imitate sounds or actions, what might that indicate?</w:t>
      </w:r>
    </w:p>
    <w:p w14:paraId="3AC95162" w14:textId="77777777" w:rsidR="00BB282C" w:rsidRDefault="00BB282C">
      <w:pPr>
        <w:pStyle w:val="MdSpace"/>
        <w:spacing w:after="60"/>
      </w:pPr>
    </w:p>
    <w:p w14:paraId="5843FCA9" w14:textId="77777777" w:rsidR="00BB282C" w:rsidRDefault="00000000">
      <w:pPr>
        <w:pStyle w:val="MdParagraph"/>
      </w:pPr>
      <w:r>
        <w:rPr>
          <w:rStyle w:val="MdStrong"/>
        </w:rPr>
        <w:t>Options / الخيارات:</w:t>
      </w:r>
    </w:p>
    <w:p w14:paraId="4340B3FD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A)</w:t>
      </w:r>
      <w:r>
        <w:t xml:space="preserve"> خطر وجود تأخر لغوي ✅ / Risk of language delay ✅</w:t>
      </w:r>
    </w:p>
    <w:p w14:paraId="2445CD86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B)</w:t>
      </w:r>
      <w:r>
        <w:t xml:space="preserve"> استقلالية قوية / Strong independence</w:t>
      </w:r>
    </w:p>
    <w:p w14:paraId="24EA54A4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C)</w:t>
      </w:r>
      <w:r>
        <w:t xml:space="preserve"> قلة الاهتمام بالآخرين / Lack of interest in others</w:t>
      </w:r>
    </w:p>
    <w:p w14:paraId="4CBDCB94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D)</w:t>
      </w:r>
      <w:r>
        <w:t xml:space="preserve"> أمر طبيعي في هذا العمر / Normal at this age</w:t>
      </w:r>
    </w:p>
    <w:p w14:paraId="2837C8DB" w14:textId="77777777" w:rsidR="00BB282C" w:rsidRDefault="00BB282C">
      <w:pPr>
        <w:pStyle w:val="MdSpace"/>
        <w:spacing w:after="60"/>
      </w:pPr>
    </w:p>
    <w:p w14:paraId="7F213619" w14:textId="77777777" w:rsidR="00BB282C" w:rsidRDefault="00000000">
      <w:pPr>
        <w:pStyle w:val="MdParagraph"/>
      </w:pPr>
      <w:r>
        <w:rPr>
          <w:rStyle w:val="MdStrong"/>
        </w:rPr>
        <w:t>Correct Answer / الإجابة الصحيحة:</w:t>
      </w:r>
      <w:r>
        <w:t xml:space="preserve"> </w:t>
      </w:r>
      <w:r>
        <w:rPr>
          <w:rStyle w:val="MdStrong"/>
        </w:rPr>
        <w:t>A</w:t>
      </w:r>
    </w:p>
    <w:p w14:paraId="3825544B" w14:textId="77777777" w:rsidR="00BB282C" w:rsidRDefault="00BB282C">
      <w:pPr>
        <w:pStyle w:val="MdSpace"/>
        <w:spacing w:after="60"/>
      </w:pPr>
    </w:p>
    <w:p w14:paraId="0B1F9ACA" w14:textId="77777777" w:rsidR="00BB282C" w:rsidRDefault="00000000">
      <w:pPr>
        <w:pStyle w:val="MdParagraph"/>
      </w:pPr>
      <w:r>
        <w:rPr>
          <w:rStyle w:val="MdStrong"/>
        </w:rPr>
        <w:t>Professional Feedback / الملاحظات المهنية:</w:t>
      </w:r>
      <w:r>
        <w:t xml:space="preserve"> التقليد من أهم المهارات لتعلم اللغة.</w:t>
      </w:r>
    </w:p>
    <w:p w14:paraId="5681ED2E" w14:textId="77777777" w:rsidR="00BB282C" w:rsidRDefault="00BB282C">
      <w:pPr>
        <w:pStyle w:val="MdSpace"/>
        <w:spacing w:after="60"/>
      </w:pPr>
    </w:p>
    <w:p w14:paraId="5174E795" w14:textId="77777777" w:rsidR="00BB282C" w:rsidRDefault="00000000">
      <w:pPr>
        <w:pStyle w:val="MdParagraph"/>
      </w:pPr>
      <w:r>
        <w:t>Imitation is one of the most important skills for language learning.</w:t>
      </w:r>
    </w:p>
    <w:p w14:paraId="0CE53239" w14:textId="77777777" w:rsidR="00BB282C" w:rsidRDefault="00BB282C">
      <w:pPr>
        <w:pStyle w:val="MdSpace"/>
        <w:spacing w:after="60"/>
      </w:pPr>
    </w:p>
    <w:p w14:paraId="3CDDA4BF" w14:textId="77777777" w:rsidR="00BB282C" w:rsidRDefault="00BB282C">
      <w:pPr>
        <w:pStyle w:val="MdSpace"/>
        <w:spacing w:after="60"/>
      </w:pPr>
    </w:p>
    <w:p w14:paraId="1E060CC7" w14:textId="77777777" w:rsidR="00BB282C" w:rsidRDefault="00000000">
      <w:pPr>
        <w:pStyle w:val="MdHeading2"/>
      </w:pPr>
      <w:r>
        <w:t>Item 23</w:t>
      </w:r>
    </w:p>
    <w:p w14:paraId="6924FC84" w14:textId="77777777" w:rsidR="00BB282C" w:rsidRDefault="00000000" w:rsidP="00A25804">
      <w:pPr>
        <w:pStyle w:val="MdParagraph"/>
        <w:jc w:val="right"/>
      </w:pPr>
      <w:r>
        <w:rPr>
          <w:rStyle w:val="MdStrong"/>
        </w:rPr>
        <w:t>Arabic Question / السؤال بالعربية:</w:t>
      </w:r>
      <w:r>
        <w:t xml:space="preserve"> إذا كان الطفل قد فقد كلمات أو مهارات تعلمها سابقًا، ماذا يعني ذلك؟</w:t>
      </w:r>
    </w:p>
    <w:p w14:paraId="4AF84612" w14:textId="77777777" w:rsidR="00BB282C" w:rsidRDefault="00BB282C">
      <w:pPr>
        <w:pStyle w:val="MdSpace"/>
        <w:spacing w:after="60"/>
      </w:pPr>
    </w:p>
    <w:p w14:paraId="31A4EC84" w14:textId="77777777" w:rsidR="00BB282C" w:rsidRDefault="00000000">
      <w:pPr>
        <w:pStyle w:val="MdParagraph"/>
      </w:pPr>
      <w:r>
        <w:rPr>
          <w:rStyle w:val="MdStrong"/>
        </w:rPr>
        <w:t>English Translation:</w:t>
      </w:r>
      <w:r>
        <w:t xml:space="preserve"> If a child has lost words or skills they previously learned, what does that mean?</w:t>
      </w:r>
    </w:p>
    <w:p w14:paraId="1F1264D6" w14:textId="77777777" w:rsidR="00BB282C" w:rsidRDefault="00BB282C">
      <w:pPr>
        <w:pStyle w:val="MdSpace"/>
        <w:spacing w:after="60"/>
      </w:pPr>
    </w:p>
    <w:p w14:paraId="1FB33A43" w14:textId="77777777" w:rsidR="00BB282C" w:rsidRDefault="00000000">
      <w:pPr>
        <w:pStyle w:val="MdParagraph"/>
      </w:pPr>
      <w:r>
        <w:rPr>
          <w:rStyle w:val="MdStrong"/>
        </w:rPr>
        <w:t>Options / الخيارات:</w:t>
      </w:r>
    </w:p>
    <w:p w14:paraId="39CEF1FC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A)</w:t>
      </w:r>
      <w:r>
        <w:t xml:space="preserve"> علامة إنذار لتراجع نمائي ✅ / Warning sign of developmental regression ✅</w:t>
      </w:r>
    </w:p>
    <w:p w14:paraId="53261BA0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B)</w:t>
      </w:r>
      <w:r>
        <w:t xml:space="preserve"> ملل من الكلام / Bored with speaking</w:t>
      </w:r>
    </w:p>
    <w:p w14:paraId="77FEA31C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C)</w:t>
      </w:r>
      <w:r>
        <w:t xml:space="preserve"> خوف من الغرباء / Fear of strangers</w:t>
      </w:r>
    </w:p>
    <w:p w14:paraId="7EC46F24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D)</w:t>
      </w:r>
      <w:r>
        <w:t xml:space="preserve"> اختلاف طبيعي / Natural variation</w:t>
      </w:r>
    </w:p>
    <w:p w14:paraId="50E8AF97" w14:textId="77777777" w:rsidR="00BB282C" w:rsidRDefault="00BB282C">
      <w:pPr>
        <w:pStyle w:val="MdSpace"/>
        <w:spacing w:after="60"/>
      </w:pPr>
    </w:p>
    <w:p w14:paraId="09A502E9" w14:textId="77777777" w:rsidR="00BB282C" w:rsidRDefault="00000000">
      <w:pPr>
        <w:pStyle w:val="MdParagraph"/>
      </w:pPr>
      <w:r>
        <w:rPr>
          <w:rStyle w:val="MdStrong"/>
        </w:rPr>
        <w:t>Correct Answer / الإجابة الصحيحة:</w:t>
      </w:r>
      <w:r>
        <w:t xml:space="preserve"> </w:t>
      </w:r>
      <w:r>
        <w:rPr>
          <w:rStyle w:val="MdStrong"/>
        </w:rPr>
        <w:t>A</w:t>
      </w:r>
    </w:p>
    <w:p w14:paraId="1A6D49F6" w14:textId="77777777" w:rsidR="00BB282C" w:rsidRDefault="00BB282C">
      <w:pPr>
        <w:pStyle w:val="MdSpace"/>
        <w:spacing w:after="60"/>
      </w:pPr>
    </w:p>
    <w:p w14:paraId="6DBB2760" w14:textId="77777777" w:rsidR="00BB282C" w:rsidRDefault="00000000">
      <w:pPr>
        <w:pStyle w:val="MdParagraph"/>
      </w:pPr>
      <w:r>
        <w:rPr>
          <w:rStyle w:val="MdStrong"/>
        </w:rPr>
        <w:t>Professional Feedback / الملاحظات المهنية:</w:t>
      </w:r>
      <w:r>
        <w:t xml:space="preserve"> فقدان المهارات المكتسبة يستدعي مراجعة طبية عاجلة.</w:t>
      </w:r>
    </w:p>
    <w:p w14:paraId="3FE272E1" w14:textId="77777777" w:rsidR="00BB282C" w:rsidRDefault="00BB282C">
      <w:pPr>
        <w:pStyle w:val="MdSpace"/>
        <w:spacing w:after="60"/>
      </w:pPr>
    </w:p>
    <w:p w14:paraId="6D5DF5E1" w14:textId="77777777" w:rsidR="00BB282C" w:rsidRDefault="00000000">
      <w:pPr>
        <w:pStyle w:val="MdParagraph"/>
      </w:pPr>
      <w:r>
        <w:t>Loss of acquired skills requires urgent medical consultation.</w:t>
      </w:r>
    </w:p>
    <w:p w14:paraId="48AEB844" w14:textId="77777777" w:rsidR="00BB282C" w:rsidRDefault="00BB282C">
      <w:pPr>
        <w:pStyle w:val="MdSpace"/>
        <w:spacing w:after="60"/>
      </w:pPr>
    </w:p>
    <w:p w14:paraId="35E2F615" w14:textId="77777777" w:rsidR="00BB282C" w:rsidRDefault="00BB282C">
      <w:pPr>
        <w:pStyle w:val="MdSpace"/>
        <w:spacing w:after="60"/>
      </w:pPr>
    </w:p>
    <w:p w14:paraId="5F074E7B" w14:textId="77777777" w:rsidR="00BB282C" w:rsidRDefault="00000000">
      <w:pPr>
        <w:pStyle w:val="MdHeading2"/>
      </w:pPr>
      <w:r>
        <w:lastRenderedPageBreak/>
        <w:t>Item 24</w:t>
      </w:r>
    </w:p>
    <w:p w14:paraId="365AB022" w14:textId="77777777" w:rsidR="00BB282C" w:rsidRDefault="00000000" w:rsidP="00A25804">
      <w:pPr>
        <w:pStyle w:val="MdParagraph"/>
        <w:jc w:val="right"/>
      </w:pPr>
      <w:r>
        <w:rPr>
          <w:rStyle w:val="MdStrong"/>
        </w:rPr>
        <w:t>Arabic Question / السؤال بالعربية:</w:t>
      </w:r>
      <w:r>
        <w:t xml:space="preserve"> إذا كان الطفل في عمر ثلاث سنوات نادرًا ما يتحدث أو لا يشارك في محادثات بسيطة، ماذا يشير ذلك إليه؟</w:t>
      </w:r>
    </w:p>
    <w:p w14:paraId="5023CDF6" w14:textId="77777777" w:rsidR="00BB282C" w:rsidRDefault="00BB282C">
      <w:pPr>
        <w:pStyle w:val="MdSpace"/>
        <w:spacing w:after="60"/>
      </w:pPr>
    </w:p>
    <w:p w14:paraId="08A12665" w14:textId="77777777" w:rsidR="00BB282C" w:rsidRDefault="00000000">
      <w:pPr>
        <w:pStyle w:val="MdParagraph"/>
      </w:pPr>
      <w:r>
        <w:rPr>
          <w:rStyle w:val="MdStrong"/>
        </w:rPr>
        <w:t>English Translation:</w:t>
      </w:r>
      <w:r>
        <w:t xml:space="preserve"> If a 3-year-old child rarely speaks or does not participate in simple conversations, what does that indicate?</w:t>
      </w:r>
    </w:p>
    <w:p w14:paraId="294AA3DF" w14:textId="77777777" w:rsidR="00BB282C" w:rsidRDefault="00BB282C">
      <w:pPr>
        <w:pStyle w:val="MdSpace"/>
        <w:spacing w:after="60"/>
      </w:pPr>
    </w:p>
    <w:p w14:paraId="2F7D57D0" w14:textId="77777777" w:rsidR="00BB282C" w:rsidRDefault="00000000">
      <w:pPr>
        <w:pStyle w:val="MdParagraph"/>
      </w:pPr>
      <w:r>
        <w:rPr>
          <w:rStyle w:val="MdStrong"/>
        </w:rPr>
        <w:t>Options / الخيارات:</w:t>
      </w:r>
    </w:p>
    <w:p w14:paraId="769E8A12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A)</w:t>
      </w:r>
      <w:r>
        <w:t xml:space="preserve"> تأخر لغوي أو صعوبة في التواصل الاجتماعي ✅ / Language delay or social communication difficulty ✅</w:t>
      </w:r>
    </w:p>
    <w:p w14:paraId="3B23C7A1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B)</w:t>
      </w:r>
      <w:r>
        <w:t xml:space="preserve"> يفضل اللعب منفردًا / Prefers playing alone</w:t>
      </w:r>
    </w:p>
    <w:p w14:paraId="66AE4553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C)</w:t>
      </w:r>
      <w:r>
        <w:t xml:space="preserve"> خجول فقط / Just shy</w:t>
      </w:r>
    </w:p>
    <w:p w14:paraId="46A67930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D)</w:t>
      </w:r>
      <w:r>
        <w:t xml:space="preserve"> لا يهتم بالكلام / Not interested in speaking</w:t>
      </w:r>
    </w:p>
    <w:p w14:paraId="7B83FFD3" w14:textId="77777777" w:rsidR="00BB282C" w:rsidRDefault="00BB282C">
      <w:pPr>
        <w:pStyle w:val="MdSpace"/>
        <w:spacing w:after="60"/>
      </w:pPr>
    </w:p>
    <w:p w14:paraId="11FA363E" w14:textId="77777777" w:rsidR="00BB282C" w:rsidRDefault="00000000">
      <w:pPr>
        <w:pStyle w:val="MdParagraph"/>
      </w:pPr>
      <w:r>
        <w:rPr>
          <w:rStyle w:val="MdStrong"/>
        </w:rPr>
        <w:t>Correct Answer / الإجابة الصحيحة:</w:t>
      </w:r>
      <w:r>
        <w:t xml:space="preserve"> </w:t>
      </w:r>
      <w:r>
        <w:rPr>
          <w:rStyle w:val="MdStrong"/>
        </w:rPr>
        <w:t>A</w:t>
      </w:r>
    </w:p>
    <w:p w14:paraId="46FFB447" w14:textId="77777777" w:rsidR="00BB282C" w:rsidRDefault="00BB282C">
      <w:pPr>
        <w:pStyle w:val="MdSpace"/>
        <w:spacing w:after="60"/>
      </w:pPr>
    </w:p>
    <w:p w14:paraId="5AB3D3C5" w14:textId="77777777" w:rsidR="00BB282C" w:rsidRDefault="00000000">
      <w:pPr>
        <w:pStyle w:val="MdParagraph"/>
      </w:pPr>
      <w:r>
        <w:rPr>
          <w:rStyle w:val="MdStrong"/>
        </w:rPr>
        <w:t>Professional Feedback / الملاحظات المهنية:</w:t>
      </w:r>
      <w:r>
        <w:t xml:space="preserve"> في عمر ثلاث سنوات يجب أن يستمتع الطفل بالمحادثات البسيطة.</w:t>
      </w:r>
    </w:p>
    <w:p w14:paraId="3FD00D73" w14:textId="77777777" w:rsidR="00BB282C" w:rsidRDefault="00BB282C">
      <w:pPr>
        <w:pStyle w:val="MdSpace"/>
        <w:spacing w:after="60"/>
      </w:pPr>
    </w:p>
    <w:p w14:paraId="2BA0C94C" w14:textId="77777777" w:rsidR="00BB282C" w:rsidRDefault="00000000">
      <w:pPr>
        <w:pStyle w:val="MdParagraph"/>
      </w:pPr>
      <w:r>
        <w:t>At age 3, a child should enjoy simple conversations.</w:t>
      </w:r>
    </w:p>
    <w:p w14:paraId="52573E40" w14:textId="77777777" w:rsidR="00BB282C" w:rsidRDefault="00BB282C">
      <w:pPr>
        <w:pStyle w:val="MdSpace"/>
        <w:spacing w:after="60"/>
      </w:pPr>
    </w:p>
    <w:p w14:paraId="1BCC764B" w14:textId="77777777" w:rsidR="00BB282C" w:rsidRDefault="00BB282C">
      <w:pPr>
        <w:pStyle w:val="MdSpace"/>
        <w:spacing w:after="60"/>
      </w:pPr>
    </w:p>
    <w:p w14:paraId="0DE2D492" w14:textId="0DBD1968" w:rsidR="00BB282C" w:rsidRDefault="00000000" w:rsidP="00A25804">
      <w:pPr>
        <w:pStyle w:val="MdHeading1"/>
        <w:jc w:val="center"/>
      </w:pPr>
      <w:r>
        <w:t>SECTION 5: PROFESSIONAL AWARENESS / القسم الخامس: الوعي بالمهنة</w:t>
      </w:r>
    </w:p>
    <w:p w14:paraId="520196CA" w14:textId="77777777" w:rsidR="00BB282C" w:rsidRDefault="00000000">
      <w:pPr>
        <w:pStyle w:val="MdHeading1"/>
      </w:pPr>
      <w:r>
        <w:t>(Item 25 / العنصر 25)</w:t>
      </w:r>
    </w:p>
    <w:p w14:paraId="5CD73D07" w14:textId="77777777" w:rsidR="00BB282C" w:rsidRDefault="00BB282C">
      <w:pPr>
        <w:pStyle w:val="MdSpace"/>
        <w:spacing w:after="60"/>
      </w:pPr>
    </w:p>
    <w:p w14:paraId="484D2184" w14:textId="77777777" w:rsidR="00BB282C" w:rsidRDefault="00000000">
      <w:pPr>
        <w:pStyle w:val="MdHeading2"/>
      </w:pPr>
      <w:r>
        <w:t>Item 25</w:t>
      </w:r>
    </w:p>
    <w:p w14:paraId="520B94FA" w14:textId="77777777" w:rsidR="00BB282C" w:rsidRDefault="00000000" w:rsidP="00A25804">
      <w:pPr>
        <w:pStyle w:val="MdParagraph"/>
        <w:jc w:val="right"/>
      </w:pPr>
      <w:r>
        <w:rPr>
          <w:rStyle w:val="MdStrong"/>
        </w:rPr>
        <w:t>Arabic Question / السؤال بالعربية:</w:t>
      </w:r>
      <w:r>
        <w:t xml:space="preserve"> عند ملاحظتك لتأخر في النطق أو الأكل لدى طفلك، من المختص الذي يجب مراجعته؟</w:t>
      </w:r>
    </w:p>
    <w:p w14:paraId="215F145D" w14:textId="77777777" w:rsidR="00BB282C" w:rsidRDefault="00BB282C">
      <w:pPr>
        <w:pStyle w:val="MdSpace"/>
        <w:spacing w:after="60"/>
      </w:pPr>
    </w:p>
    <w:p w14:paraId="579CE995" w14:textId="77777777" w:rsidR="00BB282C" w:rsidRDefault="00000000">
      <w:pPr>
        <w:pStyle w:val="MdParagraph"/>
      </w:pPr>
      <w:r>
        <w:rPr>
          <w:rStyle w:val="MdStrong"/>
        </w:rPr>
        <w:t>English Translation:</w:t>
      </w:r>
      <w:r>
        <w:t xml:space="preserve"> When you notice a delay in speech or eating in your child, which specialist should you consult?</w:t>
      </w:r>
    </w:p>
    <w:p w14:paraId="39B9E301" w14:textId="77777777" w:rsidR="00BB282C" w:rsidRDefault="00BB282C">
      <w:pPr>
        <w:pStyle w:val="MdSpace"/>
        <w:spacing w:after="60"/>
      </w:pPr>
    </w:p>
    <w:p w14:paraId="2B466A17" w14:textId="77777777" w:rsidR="00BB282C" w:rsidRDefault="00000000">
      <w:pPr>
        <w:pStyle w:val="MdParagraph"/>
      </w:pPr>
      <w:r>
        <w:rPr>
          <w:rStyle w:val="MdStrong"/>
        </w:rPr>
        <w:t>Options / الخيارات:</w:t>
      </w:r>
    </w:p>
    <w:p w14:paraId="4760CE32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A)</w:t>
      </w:r>
      <w:r>
        <w:t xml:space="preserve"> طبيب الأطفال للنصيحة العامة / Pediatrician for general advice</w:t>
      </w:r>
    </w:p>
    <w:p w14:paraId="67D325D5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B)</w:t>
      </w:r>
      <w:r>
        <w:t xml:space="preserve"> أخصائي النطق واللغة ✅ / Speech-language pathologist ✅</w:t>
      </w:r>
    </w:p>
    <w:p w14:paraId="2A5F5C22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C)</w:t>
      </w:r>
      <w:r>
        <w:t xml:space="preserve"> الأخصائي النفسي للسلوك / Psychologist for behavior</w:t>
      </w:r>
    </w:p>
    <w:p w14:paraId="275E5294" w14:textId="77777777" w:rsidR="00BB282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D)</w:t>
      </w:r>
      <w:r>
        <w:t xml:space="preserve"> معلم المدرسة للتحضير الدراسي / Teacher for academic preparation</w:t>
      </w:r>
    </w:p>
    <w:p w14:paraId="6892C384" w14:textId="77777777" w:rsidR="00BB282C" w:rsidRDefault="00BB282C">
      <w:pPr>
        <w:pStyle w:val="MdSpace"/>
        <w:spacing w:after="60"/>
      </w:pPr>
    </w:p>
    <w:p w14:paraId="6163914B" w14:textId="77777777" w:rsidR="00BB282C" w:rsidRDefault="00000000">
      <w:pPr>
        <w:pStyle w:val="MdParagraph"/>
      </w:pPr>
      <w:r>
        <w:rPr>
          <w:rStyle w:val="MdStrong"/>
        </w:rPr>
        <w:t>Correct Answer / الإجابة الصحيحة:</w:t>
      </w:r>
      <w:r>
        <w:t xml:space="preserve"> </w:t>
      </w:r>
      <w:r>
        <w:rPr>
          <w:rStyle w:val="MdStrong"/>
        </w:rPr>
        <w:t>B</w:t>
      </w:r>
    </w:p>
    <w:p w14:paraId="43C9CB21" w14:textId="77777777" w:rsidR="00BB282C" w:rsidRDefault="00BB282C">
      <w:pPr>
        <w:pStyle w:val="MdSpace"/>
        <w:spacing w:after="60"/>
      </w:pPr>
    </w:p>
    <w:p w14:paraId="2F828582" w14:textId="77777777" w:rsidR="00BB282C" w:rsidRDefault="00000000">
      <w:pPr>
        <w:pStyle w:val="MdParagraph"/>
      </w:pPr>
      <w:r>
        <w:rPr>
          <w:rStyle w:val="MdStrong"/>
        </w:rPr>
        <w:t>Professional Feedback / الملاحظات المهنية:</w:t>
      </w:r>
      <w:r>
        <w:t xml:space="preserve"> أخصائيو النطق واللغة هم المختصون في تقييم وعلاج اضطرابات التواصل والبلع بالتعاون مع أطباء الأطفال.</w:t>
      </w:r>
    </w:p>
    <w:p w14:paraId="3D48A1DF" w14:textId="77777777" w:rsidR="00BB282C" w:rsidRDefault="00BB282C">
      <w:pPr>
        <w:pStyle w:val="MdSpace"/>
        <w:spacing w:after="60"/>
      </w:pPr>
    </w:p>
    <w:p w14:paraId="2676B317" w14:textId="77777777" w:rsidR="00BB282C" w:rsidRDefault="00000000">
      <w:pPr>
        <w:pStyle w:val="MdParagraph"/>
      </w:pPr>
      <w:r>
        <w:t>Speech-language pathologists are specialists in evaluating and treating communication and swallowing disorders in collaboration with pediatricians.</w:t>
      </w:r>
    </w:p>
    <w:p w14:paraId="32C15358" w14:textId="77777777" w:rsidR="00BB282C" w:rsidRDefault="00BB282C">
      <w:pPr>
        <w:pStyle w:val="MdSpace"/>
        <w:spacing w:after="60"/>
      </w:pPr>
    </w:p>
    <w:p w14:paraId="52E59CEA" w14:textId="77777777" w:rsidR="00BB282C" w:rsidRDefault="00BB282C">
      <w:pPr>
        <w:pStyle w:val="MdSpace"/>
        <w:spacing w:after="60"/>
      </w:pPr>
    </w:p>
    <w:p w14:paraId="4DC18BFB" w14:textId="77777777" w:rsidR="00BB282C" w:rsidRDefault="00000000">
      <w:pPr>
        <w:pStyle w:val="MdHeading2"/>
      </w:pPr>
      <w:r>
        <w:t>Scoring Key / مفتاح التصحيح</w:t>
      </w:r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86"/>
        <w:gridCol w:w="3627"/>
        <w:gridCol w:w="3813"/>
      </w:tblGrid>
      <w:tr w:rsidR="00BB282C" w14:paraId="5D97C85A" w14:textId="77777777" w:rsidTr="00A25804">
        <w:tblPrEx>
          <w:tblCellMar>
            <w:top w:w="0" w:type="dxa"/>
            <w:bottom w:w="0" w:type="dxa"/>
          </w:tblCellMar>
        </w:tblPrEx>
        <w:trPr>
          <w:cantSplit/>
          <w:trHeight w:val="720"/>
          <w:tblHeader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5240742" w14:textId="77777777" w:rsidR="00BB282C" w:rsidRDefault="00000000" w:rsidP="00A25804">
            <w:pPr>
              <w:pStyle w:val="MdTableHeader"/>
              <w:spacing w:before="0" w:after="0"/>
            </w:pPr>
            <w:r>
              <w:t>Item / العنصر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237381C" w14:textId="77777777" w:rsidR="00BB282C" w:rsidRDefault="00000000" w:rsidP="00A25804">
            <w:pPr>
              <w:pStyle w:val="MdTableHeader"/>
              <w:spacing w:before="0" w:after="0"/>
            </w:pPr>
            <w:r>
              <w:t>Correct Answer / الإجابة الصحيحة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B704870" w14:textId="77777777" w:rsidR="00BB282C" w:rsidRDefault="00000000" w:rsidP="00A25804">
            <w:pPr>
              <w:pStyle w:val="MdTableHeader"/>
              <w:spacing w:before="0" w:after="0"/>
            </w:pPr>
            <w:r>
              <w:t>Domain / المجال</w:t>
            </w:r>
          </w:p>
        </w:tc>
      </w:tr>
      <w:tr w:rsidR="00BB282C" w14:paraId="17E49237" w14:textId="77777777" w:rsidTr="00A25804">
        <w:tblPrEx>
          <w:tblCellMar>
            <w:top w:w="0" w:type="dxa"/>
            <w:bottom w:w="0" w:type="dxa"/>
          </w:tblCellMar>
        </w:tblPrEx>
        <w:trPr>
          <w:cantSplit/>
          <w:trHeight w:val="576"/>
        </w:trPr>
        <w:tc>
          <w:tcPr>
            <w:tcW w:w="0" w:type="auto"/>
            <w:tcBorders>
              <w:top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2EE1278" w14:textId="77777777" w:rsidR="00BB282C" w:rsidRDefault="00000000" w:rsidP="00A25804">
            <w:pPr>
              <w:pStyle w:val="MdTableCell"/>
              <w:spacing w:before="0" w:after="0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2473D0B" w14:textId="77777777" w:rsidR="00BB282C" w:rsidRDefault="00000000" w:rsidP="00A25804">
            <w:pPr>
              <w:pStyle w:val="MdTableCell"/>
              <w:spacing w:before="0" w:after="0"/>
            </w:pPr>
            <w: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1FD925C" w14:textId="77777777" w:rsidR="00BB282C" w:rsidRDefault="00000000" w:rsidP="00A25804">
            <w:pPr>
              <w:pStyle w:val="MdTableCell"/>
              <w:spacing w:before="0" w:after="0"/>
            </w:pPr>
            <w:r>
              <w:t>Speech and Language Development</w:t>
            </w:r>
          </w:p>
        </w:tc>
      </w:tr>
      <w:tr w:rsidR="00BB282C" w14:paraId="5CCC0343" w14:textId="77777777" w:rsidTr="00A25804">
        <w:tblPrEx>
          <w:tblCellMar>
            <w:top w:w="0" w:type="dxa"/>
            <w:bottom w:w="0" w:type="dxa"/>
          </w:tblCellMar>
        </w:tblPrEx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6CA03B3" w14:textId="77777777" w:rsidR="00BB282C" w:rsidRDefault="00000000" w:rsidP="00A25804">
            <w:pPr>
              <w:pStyle w:val="MdTableCell"/>
              <w:spacing w:before="0" w:after="0"/>
            </w:pPr>
            <w:r>
              <w:t>2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EFCBAF2" w14:textId="77777777" w:rsidR="00BB282C" w:rsidRDefault="00000000" w:rsidP="00A25804">
            <w:pPr>
              <w:pStyle w:val="MdTableCell"/>
              <w:spacing w:before="0" w:after="0"/>
            </w:pPr>
            <w:r>
              <w:t>C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09CDCB6" w14:textId="77777777" w:rsidR="00BB282C" w:rsidRDefault="00000000" w:rsidP="00A25804">
            <w:pPr>
              <w:pStyle w:val="MdTableCell"/>
              <w:spacing w:before="0" w:after="0"/>
            </w:pPr>
            <w:r>
              <w:t>Speech and Language Development</w:t>
            </w:r>
          </w:p>
        </w:tc>
      </w:tr>
      <w:tr w:rsidR="00BB282C" w14:paraId="6BF80DE9" w14:textId="77777777" w:rsidTr="00A25804">
        <w:tblPrEx>
          <w:tblCellMar>
            <w:top w:w="0" w:type="dxa"/>
            <w:bottom w:w="0" w:type="dxa"/>
          </w:tblCellMar>
        </w:tblPrEx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9A616AE" w14:textId="77777777" w:rsidR="00BB282C" w:rsidRDefault="00000000" w:rsidP="00A25804">
            <w:pPr>
              <w:pStyle w:val="MdTableCell"/>
              <w:spacing w:before="0" w:after="0"/>
            </w:pPr>
            <w:r>
              <w:t>3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3C0D5EC" w14:textId="77777777" w:rsidR="00BB282C" w:rsidRDefault="00000000" w:rsidP="00A25804">
            <w:pPr>
              <w:pStyle w:val="MdTableCell"/>
              <w:spacing w:before="0" w:after="0"/>
            </w:pPr>
            <w:r>
              <w:t>B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7DB87DD" w14:textId="77777777" w:rsidR="00BB282C" w:rsidRDefault="00000000" w:rsidP="00A25804">
            <w:pPr>
              <w:pStyle w:val="MdTableCell"/>
              <w:spacing w:before="0" w:after="0"/>
            </w:pPr>
            <w:r>
              <w:t>Speech and Language Development</w:t>
            </w:r>
          </w:p>
        </w:tc>
      </w:tr>
      <w:tr w:rsidR="00BB282C" w14:paraId="3D89E0F5" w14:textId="77777777" w:rsidTr="00A25804">
        <w:tblPrEx>
          <w:tblCellMar>
            <w:top w:w="0" w:type="dxa"/>
            <w:bottom w:w="0" w:type="dxa"/>
          </w:tblCellMar>
        </w:tblPrEx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63AA1AD" w14:textId="77777777" w:rsidR="00BB282C" w:rsidRDefault="00000000" w:rsidP="00A25804">
            <w:pPr>
              <w:pStyle w:val="MdTableCell"/>
              <w:spacing w:before="0" w:after="0"/>
            </w:pPr>
            <w:r>
              <w:t>4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2593141" w14:textId="77777777" w:rsidR="00BB282C" w:rsidRDefault="00000000" w:rsidP="00A25804">
            <w:pPr>
              <w:pStyle w:val="MdTableCell"/>
              <w:spacing w:before="0" w:after="0"/>
            </w:pPr>
            <w:r>
              <w:t>C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2C3686D" w14:textId="77777777" w:rsidR="00BB282C" w:rsidRDefault="00000000" w:rsidP="00A25804">
            <w:pPr>
              <w:pStyle w:val="MdTableCell"/>
              <w:spacing w:before="0" w:after="0"/>
            </w:pPr>
            <w:r>
              <w:t>Speech and Language Development</w:t>
            </w:r>
          </w:p>
        </w:tc>
      </w:tr>
      <w:tr w:rsidR="00BB282C" w14:paraId="420BDE4F" w14:textId="77777777" w:rsidTr="00A25804">
        <w:tblPrEx>
          <w:tblCellMar>
            <w:top w:w="0" w:type="dxa"/>
            <w:bottom w:w="0" w:type="dxa"/>
          </w:tblCellMar>
        </w:tblPrEx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D87FC28" w14:textId="77777777" w:rsidR="00BB282C" w:rsidRDefault="00000000" w:rsidP="00A25804">
            <w:pPr>
              <w:pStyle w:val="MdTableCell"/>
              <w:spacing w:before="0" w:after="0"/>
            </w:pPr>
            <w:r>
              <w:t>5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4E16C9E" w14:textId="77777777" w:rsidR="00BB282C" w:rsidRDefault="00000000" w:rsidP="00A25804">
            <w:pPr>
              <w:pStyle w:val="MdTableCell"/>
              <w:spacing w:before="0" w:after="0"/>
            </w:pPr>
            <w:r>
              <w:t>B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7109409" w14:textId="77777777" w:rsidR="00BB282C" w:rsidRDefault="00000000" w:rsidP="00A25804">
            <w:pPr>
              <w:pStyle w:val="MdTableCell"/>
              <w:spacing w:before="0" w:after="0"/>
            </w:pPr>
            <w:r>
              <w:t>Speech and Language Development</w:t>
            </w:r>
          </w:p>
        </w:tc>
      </w:tr>
      <w:tr w:rsidR="00BB282C" w14:paraId="5C0ED96B" w14:textId="77777777" w:rsidTr="00A25804">
        <w:tblPrEx>
          <w:tblCellMar>
            <w:top w:w="0" w:type="dxa"/>
            <w:bottom w:w="0" w:type="dxa"/>
          </w:tblCellMar>
        </w:tblPrEx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C5C49A6" w14:textId="77777777" w:rsidR="00BB282C" w:rsidRDefault="00000000" w:rsidP="00A25804">
            <w:pPr>
              <w:pStyle w:val="MdTableCell"/>
              <w:spacing w:before="0" w:after="0"/>
            </w:pPr>
            <w:r>
              <w:t>6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B82540C" w14:textId="77777777" w:rsidR="00BB282C" w:rsidRDefault="00000000" w:rsidP="00A25804">
            <w:pPr>
              <w:pStyle w:val="MdTableCell"/>
              <w:spacing w:before="0" w:after="0"/>
            </w:pPr>
            <w:r>
              <w:t>B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1DF3C08" w14:textId="77777777" w:rsidR="00BB282C" w:rsidRDefault="00000000" w:rsidP="00A25804">
            <w:pPr>
              <w:pStyle w:val="MdTableCell"/>
              <w:spacing w:before="0" w:after="0"/>
            </w:pPr>
            <w:r>
              <w:t>Speech and Language Development</w:t>
            </w:r>
          </w:p>
        </w:tc>
      </w:tr>
      <w:tr w:rsidR="00BB282C" w14:paraId="5CAFADF3" w14:textId="77777777" w:rsidTr="00A25804">
        <w:tblPrEx>
          <w:tblCellMar>
            <w:top w:w="0" w:type="dxa"/>
            <w:bottom w:w="0" w:type="dxa"/>
          </w:tblCellMar>
        </w:tblPrEx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0B7C7E5" w14:textId="77777777" w:rsidR="00BB282C" w:rsidRDefault="00000000" w:rsidP="00A25804">
            <w:pPr>
              <w:pStyle w:val="MdTableCell"/>
              <w:spacing w:before="0" w:after="0"/>
            </w:pPr>
            <w:r>
              <w:t>7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57C76DA" w14:textId="77777777" w:rsidR="00BB282C" w:rsidRDefault="00000000" w:rsidP="00A25804">
            <w:pPr>
              <w:pStyle w:val="MdTableCell"/>
              <w:spacing w:before="0" w:after="0"/>
            </w:pPr>
            <w:r>
              <w:t>A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2E88127" w14:textId="77777777" w:rsidR="00BB282C" w:rsidRDefault="00000000" w:rsidP="00A25804">
            <w:pPr>
              <w:pStyle w:val="MdTableCell"/>
              <w:spacing w:before="0" w:after="0"/>
            </w:pPr>
            <w:r>
              <w:t>Speech and Language Development</w:t>
            </w:r>
          </w:p>
        </w:tc>
      </w:tr>
      <w:tr w:rsidR="00BB282C" w14:paraId="30ED50BA" w14:textId="77777777" w:rsidTr="00A25804">
        <w:tblPrEx>
          <w:tblCellMar>
            <w:top w:w="0" w:type="dxa"/>
            <w:bottom w:w="0" w:type="dxa"/>
          </w:tblCellMar>
        </w:tblPrEx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AB13BFC" w14:textId="77777777" w:rsidR="00BB282C" w:rsidRDefault="00000000" w:rsidP="00A25804">
            <w:pPr>
              <w:pStyle w:val="MdTableCell"/>
              <w:spacing w:before="0" w:after="0"/>
            </w:pPr>
            <w:r>
              <w:t>8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C572449" w14:textId="77777777" w:rsidR="00BB282C" w:rsidRDefault="00000000" w:rsidP="00A25804">
            <w:pPr>
              <w:pStyle w:val="MdTableCell"/>
              <w:spacing w:before="0" w:after="0"/>
            </w:pPr>
            <w:r>
              <w:t>A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617FA62" w14:textId="77777777" w:rsidR="00BB282C" w:rsidRDefault="00000000" w:rsidP="00A25804">
            <w:pPr>
              <w:pStyle w:val="MdTableCell"/>
              <w:spacing w:before="0" w:after="0"/>
            </w:pPr>
            <w:r>
              <w:t>Speech and Language Development</w:t>
            </w:r>
          </w:p>
        </w:tc>
      </w:tr>
      <w:tr w:rsidR="00BB282C" w14:paraId="1CAE1F30" w14:textId="77777777" w:rsidTr="00A25804">
        <w:tblPrEx>
          <w:tblCellMar>
            <w:top w:w="0" w:type="dxa"/>
            <w:bottom w:w="0" w:type="dxa"/>
          </w:tblCellMar>
        </w:tblPrEx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B3EC238" w14:textId="77777777" w:rsidR="00BB282C" w:rsidRDefault="00000000" w:rsidP="00A25804">
            <w:pPr>
              <w:pStyle w:val="MdTableCell"/>
              <w:spacing w:before="0" w:after="0"/>
            </w:pPr>
            <w:r>
              <w:t>9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1AD9F3B" w14:textId="77777777" w:rsidR="00BB282C" w:rsidRDefault="00000000" w:rsidP="00A25804">
            <w:pPr>
              <w:pStyle w:val="MdTableCell"/>
              <w:spacing w:before="0" w:after="0"/>
            </w:pPr>
            <w:r>
              <w:t>B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CC27FD1" w14:textId="77777777" w:rsidR="00BB282C" w:rsidRDefault="00000000" w:rsidP="00A25804">
            <w:pPr>
              <w:pStyle w:val="MdTableCell"/>
              <w:spacing w:before="0" w:after="0"/>
            </w:pPr>
            <w:r>
              <w:t>Feeding and Swallowing</w:t>
            </w:r>
          </w:p>
        </w:tc>
      </w:tr>
      <w:tr w:rsidR="00BB282C" w14:paraId="55DD4166" w14:textId="77777777" w:rsidTr="00A25804">
        <w:tblPrEx>
          <w:tblCellMar>
            <w:top w:w="0" w:type="dxa"/>
            <w:bottom w:w="0" w:type="dxa"/>
          </w:tblCellMar>
        </w:tblPrEx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EEF38FF" w14:textId="77777777" w:rsidR="00BB282C" w:rsidRDefault="00000000" w:rsidP="00A25804">
            <w:pPr>
              <w:pStyle w:val="MdTableCell"/>
              <w:spacing w:before="0" w:after="0"/>
            </w:pPr>
            <w:r>
              <w:t>10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A6A7032" w14:textId="77777777" w:rsidR="00BB282C" w:rsidRDefault="00000000" w:rsidP="00A25804">
            <w:pPr>
              <w:pStyle w:val="MdTableCell"/>
              <w:spacing w:before="0" w:after="0"/>
            </w:pPr>
            <w:r>
              <w:t>B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05EF4AD" w14:textId="77777777" w:rsidR="00BB282C" w:rsidRDefault="00000000" w:rsidP="00A25804">
            <w:pPr>
              <w:pStyle w:val="MdTableCell"/>
              <w:spacing w:before="0" w:after="0"/>
            </w:pPr>
            <w:r>
              <w:t>Feeding and Swallowing</w:t>
            </w:r>
          </w:p>
        </w:tc>
      </w:tr>
      <w:tr w:rsidR="00BB282C" w14:paraId="6EA51713" w14:textId="77777777" w:rsidTr="00A25804">
        <w:tblPrEx>
          <w:tblCellMar>
            <w:top w:w="0" w:type="dxa"/>
            <w:bottom w:w="0" w:type="dxa"/>
          </w:tblCellMar>
        </w:tblPrEx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422DADF" w14:textId="77777777" w:rsidR="00BB282C" w:rsidRDefault="00000000" w:rsidP="00A25804">
            <w:pPr>
              <w:pStyle w:val="MdTableCell"/>
              <w:spacing w:before="0" w:after="0"/>
            </w:pPr>
            <w:r>
              <w:t>11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83365B1" w14:textId="77777777" w:rsidR="00BB282C" w:rsidRDefault="00000000" w:rsidP="00A25804">
            <w:pPr>
              <w:pStyle w:val="MdTableCell"/>
              <w:spacing w:before="0" w:after="0"/>
            </w:pPr>
            <w:r>
              <w:t>B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6D1187C" w14:textId="77777777" w:rsidR="00BB282C" w:rsidRDefault="00000000" w:rsidP="00A25804">
            <w:pPr>
              <w:pStyle w:val="MdTableCell"/>
              <w:spacing w:before="0" w:after="0"/>
            </w:pPr>
            <w:r>
              <w:t>Feeding and Swallowing</w:t>
            </w:r>
          </w:p>
        </w:tc>
      </w:tr>
      <w:tr w:rsidR="00BB282C" w14:paraId="75634A0D" w14:textId="77777777" w:rsidTr="00A25804">
        <w:tblPrEx>
          <w:tblCellMar>
            <w:top w:w="0" w:type="dxa"/>
            <w:bottom w:w="0" w:type="dxa"/>
          </w:tblCellMar>
        </w:tblPrEx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E731F6D" w14:textId="77777777" w:rsidR="00BB282C" w:rsidRDefault="00000000" w:rsidP="00A25804">
            <w:pPr>
              <w:pStyle w:val="MdTableCell"/>
              <w:spacing w:before="0" w:after="0"/>
            </w:pPr>
            <w:r>
              <w:t>12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1896540" w14:textId="77777777" w:rsidR="00BB282C" w:rsidRDefault="00000000" w:rsidP="00A25804">
            <w:pPr>
              <w:pStyle w:val="MdTableCell"/>
              <w:spacing w:before="0" w:after="0"/>
            </w:pPr>
            <w:r>
              <w:t>A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EFE1B1E" w14:textId="77777777" w:rsidR="00BB282C" w:rsidRDefault="00000000" w:rsidP="00A25804">
            <w:pPr>
              <w:pStyle w:val="MdTableCell"/>
              <w:spacing w:before="0" w:after="0"/>
            </w:pPr>
            <w:r>
              <w:t>Feeding and Swallowing</w:t>
            </w:r>
          </w:p>
        </w:tc>
      </w:tr>
      <w:tr w:rsidR="00BB282C" w14:paraId="36BBB3F7" w14:textId="77777777" w:rsidTr="00A25804">
        <w:tblPrEx>
          <w:tblCellMar>
            <w:top w:w="0" w:type="dxa"/>
            <w:bottom w:w="0" w:type="dxa"/>
          </w:tblCellMar>
        </w:tblPrEx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D1CD42C" w14:textId="77777777" w:rsidR="00BB282C" w:rsidRDefault="00000000" w:rsidP="00A25804">
            <w:pPr>
              <w:pStyle w:val="MdTableCell"/>
              <w:spacing w:before="0" w:after="0"/>
            </w:pPr>
            <w:r>
              <w:lastRenderedPageBreak/>
              <w:t>13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6049B23" w14:textId="77777777" w:rsidR="00BB282C" w:rsidRDefault="00000000" w:rsidP="00A25804">
            <w:pPr>
              <w:pStyle w:val="MdTableCell"/>
              <w:spacing w:before="0" w:after="0"/>
            </w:pPr>
            <w:r>
              <w:t>A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9C07100" w14:textId="77777777" w:rsidR="00BB282C" w:rsidRDefault="00000000" w:rsidP="00A25804">
            <w:pPr>
              <w:pStyle w:val="MdTableCell"/>
              <w:spacing w:before="0" w:after="0"/>
            </w:pPr>
            <w:r>
              <w:t>Feeding and Swallowing</w:t>
            </w:r>
          </w:p>
        </w:tc>
      </w:tr>
      <w:tr w:rsidR="00BB282C" w14:paraId="436109C1" w14:textId="77777777" w:rsidTr="00A25804">
        <w:tblPrEx>
          <w:tblCellMar>
            <w:top w:w="0" w:type="dxa"/>
            <w:bottom w:w="0" w:type="dxa"/>
          </w:tblCellMar>
        </w:tblPrEx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9F3CF97" w14:textId="77777777" w:rsidR="00BB282C" w:rsidRDefault="00000000" w:rsidP="00A25804">
            <w:pPr>
              <w:pStyle w:val="MdTableCell"/>
              <w:spacing w:before="0" w:after="0"/>
            </w:pPr>
            <w:r>
              <w:t>14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96FAAEB" w14:textId="77777777" w:rsidR="00BB282C" w:rsidRDefault="00000000" w:rsidP="00A25804">
            <w:pPr>
              <w:pStyle w:val="MdTableCell"/>
              <w:spacing w:before="0" w:after="0"/>
            </w:pPr>
            <w:r>
              <w:t>B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BFCFC1F" w14:textId="77777777" w:rsidR="00BB282C" w:rsidRDefault="00000000" w:rsidP="00A25804">
            <w:pPr>
              <w:pStyle w:val="MdTableCell"/>
              <w:spacing w:before="0" w:after="0"/>
            </w:pPr>
            <w:r>
              <w:t>Feeding and Swallowing</w:t>
            </w:r>
          </w:p>
        </w:tc>
      </w:tr>
      <w:tr w:rsidR="00BB282C" w14:paraId="16F9903B" w14:textId="77777777" w:rsidTr="00A25804">
        <w:tblPrEx>
          <w:tblCellMar>
            <w:top w:w="0" w:type="dxa"/>
            <w:bottom w:w="0" w:type="dxa"/>
          </w:tblCellMar>
        </w:tblPrEx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CBFF871" w14:textId="77777777" w:rsidR="00BB282C" w:rsidRDefault="00000000" w:rsidP="00A25804">
            <w:pPr>
              <w:pStyle w:val="MdTableCell"/>
              <w:spacing w:before="0" w:after="0"/>
            </w:pPr>
            <w:r>
              <w:t>15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BAB0441" w14:textId="77777777" w:rsidR="00BB282C" w:rsidRDefault="00000000" w:rsidP="00A25804">
            <w:pPr>
              <w:pStyle w:val="MdTableCell"/>
              <w:spacing w:before="0" w:after="0"/>
            </w:pPr>
            <w:r>
              <w:t>B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ACF1F89" w14:textId="77777777" w:rsidR="00BB282C" w:rsidRDefault="00000000" w:rsidP="00A25804">
            <w:pPr>
              <w:pStyle w:val="MdTableCell"/>
              <w:spacing w:before="0" w:after="0"/>
            </w:pPr>
            <w:r>
              <w:t>Hearing and Interaction</w:t>
            </w:r>
          </w:p>
        </w:tc>
      </w:tr>
      <w:tr w:rsidR="00BB282C" w14:paraId="49FC8190" w14:textId="77777777" w:rsidTr="00A25804">
        <w:tblPrEx>
          <w:tblCellMar>
            <w:top w:w="0" w:type="dxa"/>
            <w:bottom w:w="0" w:type="dxa"/>
          </w:tblCellMar>
        </w:tblPrEx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F1EE984" w14:textId="77777777" w:rsidR="00BB282C" w:rsidRDefault="00000000" w:rsidP="00A25804">
            <w:pPr>
              <w:pStyle w:val="MdTableCell"/>
              <w:spacing w:before="0" w:after="0"/>
            </w:pPr>
            <w:r>
              <w:t>16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FF17519" w14:textId="77777777" w:rsidR="00BB282C" w:rsidRDefault="00000000" w:rsidP="00A25804">
            <w:pPr>
              <w:pStyle w:val="MdTableCell"/>
              <w:spacing w:before="0" w:after="0"/>
            </w:pPr>
            <w:r>
              <w:t>A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D261B92" w14:textId="77777777" w:rsidR="00BB282C" w:rsidRDefault="00000000" w:rsidP="00A25804">
            <w:pPr>
              <w:pStyle w:val="MdTableCell"/>
              <w:spacing w:before="0" w:after="0"/>
            </w:pPr>
            <w:r>
              <w:t>Hearing and Interaction</w:t>
            </w:r>
          </w:p>
        </w:tc>
      </w:tr>
      <w:tr w:rsidR="00BB282C" w14:paraId="07DD046F" w14:textId="77777777" w:rsidTr="00A25804">
        <w:tblPrEx>
          <w:tblCellMar>
            <w:top w:w="0" w:type="dxa"/>
            <w:bottom w:w="0" w:type="dxa"/>
          </w:tblCellMar>
        </w:tblPrEx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7033CC3" w14:textId="77777777" w:rsidR="00BB282C" w:rsidRDefault="00000000" w:rsidP="00A25804">
            <w:pPr>
              <w:pStyle w:val="MdTableCell"/>
              <w:spacing w:before="0" w:after="0"/>
            </w:pPr>
            <w:r>
              <w:t>17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23F01AB" w14:textId="77777777" w:rsidR="00BB282C" w:rsidRDefault="00000000" w:rsidP="00A25804">
            <w:pPr>
              <w:pStyle w:val="MdTableCell"/>
              <w:spacing w:before="0" w:after="0"/>
            </w:pPr>
            <w:r>
              <w:t>A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62FEE7D" w14:textId="77777777" w:rsidR="00BB282C" w:rsidRDefault="00000000" w:rsidP="00A25804">
            <w:pPr>
              <w:pStyle w:val="MdTableCell"/>
              <w:spacing w:before="0" w:after="0"/>
            </w:pPr>
            <w:r>
              <w:t>Hearing and Interaction</w:t>
            </w:r>
          </w:p>
        </w:tc>
      </w:tr>
      <w:tr w:rsidR="00BB282C" w14:paraId="2824AF5F" w14:textId="77777777" w:rsidTr="00A25804">
        <w:tblPrEx>
          <w:tblCellMar>
            <w:top w:w="0" w:type="dxa"/>
            <w:bottom w:w="0" w:type="dxa"/>
          </w:tblCellMar>
        </w:tblPrEx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4FFD3B1" w14:textId="77777777" w:rsidR="00BB282C" w:rsidRDefault="00000000" w:rsidP="00A25804">
            <w:pPr>
              <w:pStyle w:val="MdTableCell"/>
              <w:spacing w:before="0" w:after="0"/>
            </w:pPr>
            <w:r>
              <w:t>18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568FE13" w14:textId="77777777" w:rsidR="00BB282C" w:rsidRDefault="00000000" w:rsidP="00A25804">
            <w:pPr>
              <w:pStyle w:val="MdTableCell"/>
              <w:spacing w:before="0" w:after="0"/>
            </w:pPr>
            <w:r>
              <w:t>C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7E7F166" w14:textId="77777777" w:rsidR="00BB282C" w:rsidRDefault="00000000" w:rsidP="00A25804">
            <w:pPr>
              <w:pStyle w:val="MdTableCell"/>
              <w:spacing w:before="0" w:after="0"/>
            </w:pPr>
            <w:r>
              <w:t>Hearing and Interaction</w:t>
            </w:r>
          </w:p>
        </w:tc>
      </w:tr>
      <w:tr w:rsidR="00BB282C" w14:paraId="61C72812" w14:textId="77777777" w:rsidTr="00A25804">
        <w:tblPrEx>
          <w:tblCellMar>
            <w:top w:w="0" w:type="dxa"/>
            <w:bottom w:w="0" w:type="dxa"/>
          </w:tblCellMar>
        </w:tblPrEx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26896C5" w14:textId="77777777" w:rsidR="00BB282C" w:rsidRDefault="00000000" w:rsidP="00A25804">
            <w:pPr>
              <w:pStyle w:val="MdTableCell"/>
              <w:spacing w:before="0" w:after="0"/>
            </w:pPr>
            <w:r>
              <w:t>19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16CD371" w14:textId="77777777" w:rsidR="00BB282C" w:rsidRDefault="00000000" w:rsidP="00A25804">
            <w:pPr>
              <w:pStyle w:val="MdTableCell"/>
              <w:spacing w:before="0" w:after="0"/>
            </w:pPr>
            <w:r>
              <w:t>B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6F861A7" w14:textId="77777777" w:rsidR="00BB282C" w:rsidRDefault="00000000" w:rsidP="00A25804">
            <w:pPr>
              <w:pStyle w:val="MdTableCell"/>
              <w:spacing w:before="0" w:after="0"/>
            </w:pPr>
            <w:r>
              <w:t>Social and Cognitive Communication</w:t>
            </w:r>
          </w:p>
        </w:tc>
      </w:tr>
      <w:tr w:rsidR="00BB282C" w14:paraId="589952DC" w14:textId="77777777" w:rsidTr="00A25804">
        <w:tblPrEx>
          <w:tblCellMar>
            <w:top w:w="0" w:type="dxa"/>
            <w:bottom w:w="0" w:type="dxa"/>
          </w:tblCellMar>
        </w:tblPrEx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05923AA" w14:textId="77777777" w:rsidR="00BB282C" w:rsidRDefault="00000000" w:rsidP="00A25804">
            <w:pPr>
              <w:pStyle w:val="MdTableCell"/>
              <w:spacing w:before="0" w:after="0"/>
            </w:pPr>
            <w:r>
              <w:t>20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6BA0487" w14:textId="77777777" w:rsidR="00BB282C" w:rsidRDefault="00000000" w:rsidP="00A25804">
            <w:pPr>
              <w:pStyle w:val="MdTableCell"/>
              <w:spacing w:before="0" w:after="0"/>
            </w:pPr>
            <w:r>
              <w:t>B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94C8BBC" w14:textId="77777777" w:rsidR="00BB282C" w:rsidRDefault="00000000" w:rsidP="00A25804">
            <w:pPr>
              <w:pStyle w:val="MdTableCell"/>
              <w:spacing w:before="0" w:after="0"/>
            </w:pPr>
            <w:r>
              <w:t>Social and Cognitive Communication</w:t>
            </w:r>
          </w:p>
        </w:tc>
      </w:tr>
      <w:tr w:rsidR="00BB282C" w14:paraId="588694AD" w14:textId="77777777" w:rsidTr="00A25804">
        <w:tblPrEx>
          <w:tblCellMar>
            <w:top w:w="0" w:type="dxa"/>
            <w:bottom w:w="0" w:type="dxa"/>
          </w:tblCellMar>
        </w:tblPrEx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D0C982B" w14:textId="77777777" w:rsidR="00BB282C" w:rsidRDefault="00000000" w:rsidP="00A25804">
            <w:pPr>
              <w:pStyle w:val="MdTableCell"/>
              <w:spacing w:before="0" w:after="0"/>
            </w:pPr>
            <w:r>
              <w:t>21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7365FB8" w14:textId="77777777" w:rsidR="00BB282C" w:rsidRDefault="00000000" w:rsidP="00A25804">
            <w:pPr>
              <w:pStyle w:val="MdTableCell"/>
              <w:spacing w:before="0" w:after="0"/>
            </w:pPr>
            <w:r>
              <w:t>A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C02F53A" w14:textId="77777777" w:rsidR="00BB282C" w:rsidRDefault="00000000" w:rsidP="00A25804">
            <w:pPr>
              <w:pStyle w:val="MdTableCell"/>
              <w:spacing w:before="0" w:after="0"/>
            </w:pPr>
            <w:r>
              <w:t>Social and Cognitive Communication</w:t>
            </w:r>
          </w:p>
        </w:tc>
      </w:tr>
      <w:tr w:rsidR="00BB282C" w14:paraId="5999B518" w14:textId="77777777" w:rsidTr="00A25804">
        <w:tblPrEx>
          <w:tblCellMar>
            <w:top w:w="0" w:type="dxa"/>
            <w:bottom w:w="0" w:type="dxa"/>
          </w:tblCellMar>
        </w:tblPrEx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E028C30" w14:textId="77777777" w:rsidR="00BB282C" w:rsidRDefault="00000000" w:rsidP="00A25804">
            <w:pPr>
              <w:pStyle w:val="MdTableCell"/>
              <w:spacing w:before="0" w:after="0"/>
            </w:pPr>
            <w:r>
              <w:t>22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2C8D107" w14:textId="77777777" w:rsidR="00BB282C" w:rsidRDefault="00000000" w:rsidP="00A25804">
            <w:pPr>
              <w:pStyle w:val="MdTableCell"/>
              <w:spacing w:before="0" w:after="0"/>
            </w:pPr>
            <w:r>
              <w:t>A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D07A6DF" w14:textId="77777777" w:rsidR="00BB282C" w:rsidRDefault="00000000" w:rsidP="00A25804">
            <w:pPr>
              <w:pStyle w:val="MdTableCell"/>
              <w:spacing w:before="0" w:after="0"/>
            </w:pPr>
            <w:r>
              <w:t>Social and Cognitive Communication</w:t>
            </w:r>
          </w:p>
        </w:tc>
      </w:tr>
      <w:tr w:rsidR="00BB282C" w14:paraId="0F633E5B" w14:textId="77777777" w:rsidTr="00A25804">
        <w:tblPrEx>
          <w:tblCellMar>
            <w:top w:w="0" w:type="dxa"/>
            <w:bottom w:w="0" w:type="dxa"/>
          </w:tblCellMar>
        </w:tblPrEx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8C542B1" w14:textId="77777777" w:rsidR="00BB282C" w:rsidRDefault="00000000" w:rsidP="00A25804">
            <w:pPr>
              <w:pStyle w:val="MdTableCell"/>
              <w:spacing w:before="0" w:after="0"/>
            </w:pPr>
            <w:r>
              <w:t>23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29C6C7F" w14:textId="77777777" w:rsidR="00BB282C" w:rsidRDefault="00000000" w:rsidP="00A25804">
            <w:pPr>
              <w:pStyle w:val="MdTableCell"/>
              <w:spacing w:before="0" w:after="0"/>
            </w:pPr>
            <w:r>
              <w:t>A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5FB2912" w14:textId="77777777" w:rsidR="00BB282C" w:rsidRDefault="00000000" w:rsidP="00A25804">
            <w:pPr>
              <w:pStyle w:val="MdTableCell"/>
              <w:spacing w:before="0" w:after="0"/>
            </w:pPr>
            <w:r>
              <w:t>Social and Cognitive Communication</w:t>
            </w:r>
          </w:p>
        </w:tc>
      </w:tr>
      <w:tr w:rsidR="00BB282C" w14:paraId="05E4FBAF" w14:textId="77777777" w:rsidTr="00A25804">
        <w:tblPrEx>
          <w:tblCellMar>
            <w:top w:w="0" w:type="dxa"/>
            <w:bottom w:w="0" w:type="dxa"/>
          </w:tblCellMar>
        </w:tblPrEx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D5BDFFB" w14:textId="77777777" w:rsidR="00BB282C" w:rsidRDefault="00000000" w:rsidP="00A25804">
            <w:pPr>
              <w:pStyle w:val="MdTableCell"/>
              <w:spacing w:before="0" w:after="0"/>
            </w:pPr>
            <w:r>
              <w:t>24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8AC7F7D" w14:textId="77777777" w:rsidR="00BB282C" w:rsidRDefault="00000000" w:rsidP="00A25804">
            <w:pPr>
              <w:pStyle w:val="MdTableCell"/>
              <w:spacing w:before="0" w:after="0"/>
            </w:pPr>
            <w:r>
              <w:t>A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CA3E06A" w14:textId="77777777" w:rsidR="00BB282C" w:rsidRDefault="00000000" w:rsidP="00A25804">
            <w:pPr>
              <w:pStyle w:val="MdTableCell"/>
              <w:spacing w:before="0" w:after="0"/>
            </w:pPr>
            <w:r>
              <w:t>Social and Cognitive Communication</w:t>
            </w:r>
          </w:p>
        </w:tc>
      </w:tr>
      <w:tr w:rsidR="00BB282C" w14:paraId="64797579" w14:textId="77777777" w:rsidTr="00A25804">
        <w:tblPrEx>
          <w:tblCellMar>
            <w:top w:w="0" w:type="dxa"/>
            <w:bottom w:w="0" w:type="dxa"/>
          </w:tblCellMar>
        </w:tblPrEx>
        <w:trPr>
          <w:cantSplit/>
          <w:trHeight w:val="576"/>
        </w:trPr>
        <w:tc>
          <w:tcPr>
            <w:tcW w:w="0" w:type="auto"/>
            <w:tcBorders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C980C64" w14:textId="77777777" w:rsidR="00BB282C" w:rsidRDefault="00000000" w:rsidP="00A25804">
            <w:pPr>
              <w:pStyle w:val="MdTableCell"/>
              <w:spacing w:before="0" w:after="0"/>
            </w:pPr>
            <w: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0202B6D" w14:textId="77777777" w:rsidR="00BB282C" w:rsidRDefault="00000000" w:rsidP="00A25804">
            <w:pPr>
              <w:pStyle w:val="MdTableCell"/>
              <w:spacing w:before="0" w:after="0"/>
            </w:pPr>
            <w: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D2EB8EE" w14:textId="77777777" w:rsidR="00BB282C" w:rsidRDefault="00000000" w:rsidP="00A25804">
            <w:pPr>
              <w:pStyle w:val="MdTableCell"/>
              <w:spacing w:before="0" w:after="0"/>
            </w:pPr>
            <w:r>
              <w:t>Professional Awareness</w:t>
            </w:r>
          </w:p>
        </w:tc>
      </w:tr>
    </w:tbl>
    <w:p w14:paraId="6D20D997" w14:textId="77777777" w:rsidR="00BB282C" w:rsidRDefault="00BB282C">
      <w:pPr>
        <w:pStyle w:val="MdSpace"/>
        <w:spacing w:after="60"/>
      </w:pPr>
    </w:p>
    <w:p w14:paraId="2048753C" w14:textId="77777777" w:rsidR="00BB282C" w:rsidRDefault="00000000">
      <w:pPr>
        <w:pStyle w:val="MdHeading2"/>
      </w:pPr>
      <w:r>
        <w:t>Notes for Administration / ملاحظات الإدارة</w:t>
      </w:r>
    </w:p>
    <w:p w14:paraId="16C6508C" w14:textId="77777777" w:rsidR="00BB282C" w:rsidRDefault="00000000">
      <w:pPr>
        <w:pStyle w:val="MdListItem"/>
        <w:numPr>
          <w:ilvl w:val="0"/>
          <w:numId w:val="3"/>
        </w:numPr>
      </w:pPr>
      <w:r>
        <w:rPr>
          <w:rStyle w:val="MdStrong"/>
        </w:rPr>
        <w:t>Language / اللغة</w:t>
      </w:r>
      <w:r>
        <w:t>: This quiz is designed for Arabic-speaking parents and caregivers. It should be administered in Arabic to ensure comprehension.</w:t>
      </w:r>
    </w:p>
    <w:p w14:paraId="510CC4DA" w14:textId="77777777" w:rsidR="00BB282C" w:rsidRDefault="00000000">
      <w:pPr>
        <w:pStyle w:val="MdListItem"/>
        <w:numPr>
          <w:ilvl w:val="0"/>
          <w:numId w:val="3"/>
        </w:numPr>
      </w:pPr>
      <w:r>
        <w:rPr>
          <w:rStyle w:val="MdStrong"/>
        </w:rPr>
        <w:t>Time / الوقت</w:t>
      </w:r>
      <w:r>
        <w:t>: The quiz typically takes 10-12 minutes to complete.</w:t>
      </w:r>
    </w:p>
    <w:p w14:paraId="71E8CFA9" w14:textId="77777777" w:rsidR="00BB282C" w:rsidRDefault="00000000">
      <w:pPr>
        <w:pStyle w:val="MdListItem"/>
        <w:numPr>
          <w:ilvl w:val="0"/>
          <w:numId w:val="3"/>
        </w:numPr>
      </w:pPr>
      <w:r>
        <w:rPr>
          <w:rStyle w:val="MdStrong"/>
        </w:rPr>
        <w:t>Format / الصيغة</w:t>
      </w:r>
      <w:r>
        <w:t>: The quiz can be administered in paper-and-pencil format or digitally through an online platform or gamified application.</w:t>
      </w:r>
    </w:p>
    <w:p w14:paraId="0B7378E3" w14:textId="77777777" w:rsidR="00BB282C" w:rsidRDefault="00000000">
      <w:pPr>
        <w:pStyle w:val="MdListItem"/>
        <w:numPr>
          <w:ilvl w:val="0"/>
          <w:numId w:val="3"/>
        </w:numPr>
      </w:pPr>
      <w:r>
        <w:rPr>
          <w:rStyle w:val="MdStrong"/>
        </w:rPr>
        <w:lastRenderedPageBreak/>
        <w:t>Feedback / التعليقات</w:t>
      </w:r>
      <w:r>
        <w:t>: Participants should receive immediate feedback after each question, including the correct answer and explanatory information to support learning.</w:t>
      </w:r>
    </w:p>
    <w:p w14:paraId="67F164EB" w14:textId="77777777" w:rsidR="00BB282C" w:rsidRDefault="00000000">
      <w:pPr>
        <w:pStyle w:val="MdListItem"/>
        <w:numPr>
          <w:ilvl w:val="0"/>
          <w:numId w:val="3"/>
        </w:numPr>
      </w:pPr>
      <w:r>
        <w:rPr>
          <w:rStyle w:val="MdStrong"/>
        </w:rPr>
        <w:t>Use / الاستخدام</w:t>
      </w:r>
      <w:r>
        <w:t>: This quiz is designed for educational purposes to increase parental awareness of early developmental red flags and promote early identification of developmental concerns.</w:t>
      </w:r>
    </w:p>
    <w:p w14:paraId="32B97E03" w14:textId="77777777" w:rsidR="00BB282C" w:rsidRDefault="00000000">
      <w:pPr>
        <w:pStyle w:val="MdListItem"/>
        <w:numPr>
          <w:ilvl w:val="0"/>
          <w:numId w:val="3"/>
        </w:numPr>
      </w:pPr>
      <w:r>
        <w:rPr>
          <w:rStyle w:val="MdStrong"/>
        </w:rPr>
        <w:t>Scoring / التصحيح</w:t>
      </w:r>
      <w:r>
        <w:t>: Scores should be calculated as a percentage (number of correct answers / 25 × 100). Average scores can be compared between pre-test and post-test administrations to assess learning gains.</w:t>
      </w:r>
    </w:p>
    <w:p w14:paraId="11240F7C" w14:textId="77777777" w:rsidR="00BB282C" w:rsidRDefault="00000000">
      <w:pPr>
        <w:pStyle w:val="MdListItem"/>
        <w:numPr>
          <w:ilvl w:val="0"/>
          <w:numId w:val="3"/>
        </w:numPr>
      </w:pPr>
      <w:r>
        <w:rPr>
          <w:rStyle w:val="MdStrong"/>
        </w:rPr>
        <w:t>Instructions / التعليمات</w:t>
      </w:r>
      <w:r>
        <w:t xml:space="preserve">: </w:t>
      </w:r>
    </w:p>
    <w:p w14:paraId="2F72CC15" w14:textId="77777777" w:rsidR="00BB282C" w:rsidRDefault="00000000">
      <w:pPr>
        <w:pStyle w:val="MdListItem"/>
        <w:numPr>
          <w:ilvl w:val="1"/>
          <w:numId w:val="2"/>
        </w:numPr>
      </w:pPr>
      <w:r>
        <w:t>يرجى قراءة كل سؤال بعناية واختيار إجابة واحدة فقط.</w:t>
      </w:r>
    </w:p>
    <w:p w14:paraId="620C18C5" w14:textId="77777777" w:rsidR="00BB282C" w:rsidRDefault="00000000">
      <w:pPr>
        <w:pStyle w:val="MdListItem"/>
        <w:numPr>
          <w:ilvl w:val="1"/>
          <w:numId w:val="2"/>
        </w:numPr>
      </w:pPr>
      <w:r>
        <w:t>يقدم كل سؤال موقفًا واقعيًا يواجهه الوالدان في الحياة اليومية.</w:t>
      </w:r>
    </w:p>
    <w:p w14:paraId="051F20ED" w14:textId="77777777" w:rsidR="00BB282C" w:rsidRDefault="00000000">
      <w:pPr>
        <w:pStyle w:val="MdListItem"/>
        <w:numPr>
          <w:ilvl w:val="1"/>
          <w:numId w:val="2"/>
        </w:numPr>
      </w:pPr>
      <w:r>
        <w:t>بعد الإجابة، ستظهر تغذية راجعة فورية تشرح الإجابة الصحيحة.</w:t>
      </w:r>
    </w:p>
    <w:p w14:paraId="163ED208" w14:textId="77777777" w:rsidR="00BB282C" w:rsidRDefault="00000000">
      <w:pPr>
        <w:pStyle w:val="MdListItem"/>
        <w:numPr>
          <w:ilvl w:val="1"/>
          <w:numId w:val="2"/>
        </w:numPr>
      </w:pPr>
      <w:r>
        <w:t>الإجابات مجهولة الهوية وتُستخدم لأغراض تعليمية وبحثية فقط.</w:t>
      </w:r>
    </w:p>
    <w:p w14:paraId="030C3DA6" w14:textId="650A7783" w:rsidR="00BB282C" w:rsidRDefault="00000000">
      <w:pPr>
        <w:pStyle w:val="MdListItem"/>
        <w:numPr>
          <w:ilvl w:val="1"/>
          <w:numId w:val="2"/>
        </w:numPr>
      </w:pPr>
      <w:r>
        <w:t>لا توجد نتائج صحيحة أو خاطئة</w:t>
      </w:r>
      <w:r w:rsidR="00A25804">
        <w:t xml:space="preserve">- </w:t>
      </w:r>
      <w:r>
        <w:t>الهدف هو التعلم واكتساب الوعي.</w:t>
      </w:r>
    </w:p>
    <w:sectPr w:rsidR="00BB282C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707B9B2F" w14:textId="77777777" w:rsidR="00103A45" w:rsidRDefault="00103A45" w:rsidP="00A25804">
      <w:r>
        <w:separator/>
      </w:r>
    </w:p>
  </w:endnote>
  <w:endnote w:type="continuationSeparator" w:id="0">
    <w:p w14:paraId="1FD3E61E" w14:textId="77777777" w:rsidR="00103A45" w:rsidRDefault="00103A45" w:rsidP="00A258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sdt>
    <w:sdtPr>
      <w:rPr>
        <w:rStyle w:val="PageNumber"/>
      </w:rPr>
      <w:id w:val="1129518639"/>
      <w:docPartObj>
        <w:docPartGallery w:val="Page Numbers (Bottom of Page)"/>
        <w:docPartUnique/>
      </w:docPartObj>
    </w:sdtPr>
    <w:sdtContent>
      <w:p w14:paraId="61A96089" w14:textId="48709250" w:rsidR="00A25804" w:rsidRDefault="00A25804" w:rsidP="00BA095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E54AE24" w14:textId="77777777" w:rsidR="00A25804" w:rsidRDefault="00A2580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sdt>
    <w:sdtPr>
      <w:rPr>
        <w:rStyle w:val="PageNumber"/>
      </w:rPr>
      <w:id w:val="-1490470494"/>
      <w:docPartObj>
        <w:docPartGallery w:val="Page Numbers (Bottom of Page)"/>
        <w:docPartUnique/>
      </w:docPartObj>
    </w:sdtPr>
    <w:sdtContent>
      <w:p w14:paraId="70E7E7C2" w14:textId="22F472AC" w:rsidR="00A25804" w:rsidRDefault="00A25804" w:rsidP="00BA095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D0AC302" w14:textId="77777777" w:rsidR="00A25804" w:rsidRDefault="00A258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1F15DAAE" w14:textId="77777777" w:rsidR="00103A45" w:rsidRDefault="00103A45" w:rsidP="00A25804">
      <w:r>
        <w:separator/>
      </w:r>
    </w:p>
  </w:footnote>
  <w:footnote w:type="continuationSeparator" w:id="0">
    <w:p w14:paraId="6E6433F0" w14:textId="77777777" w:rsidR="00103A45" w:rsidRDefault="00103A45" w:rsidP="00A258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138B02A7"/>
    <w:multiLevelType w:val="hybridMultilevel"/>
    <w:tmpl w:val="DA381892"/>
    <w:lvl w:ilvl="0" w:tplc="E3CA537E">
      <w:start w:val="1"/>
      <w:numFmt w:val="bullet"/>
      <w:lvlText w:val="•"/>
      <w:lvlJc w:val="left"/>
      <w:pPr>
        <w:ind w:left="720" w:hanging="360"/>
      </w:pPr>
    </w:lvl>
    <w:lvl w:ilvl="1" w:tplc="6ED2C8DC">
      <w:start w:val="1"/>
      <w:numFmt w:val="bullet"/>
      <w:lvlText w:val="◦"/>
      <w:lvlJc w:val="left"/>
      <w:pPr>
        <w:ind w:left="1440" w:hanging="360"/>
      </w:pPr>
    </w:lvl>
    <w:lvl w:ilvl="2" w:tplc="2B1C5DC6">
      <w:start w:val="1"/>
      <w:numFmt w:val="bullet"/>
      <w:lvlText w:val="•"/>
      <w:lvlJc w:val="left"/>
      <w:pPr>
        <w:ind w:left="2160" w:hanging="360"/>
      </w:pPr>
    </w:lvl>
    <w:lvl w:ilvl="3" w:tplc="12C09400">
      <w:start w:val="1"/>
      <w:numFmt w:val="bullet"/>
      <w:lvlText w:val="◦"/>
      <w:lvlJc w:val="left"/>
      <w:pPr>
        <w:ind w:left="2880" w:hanging="360"/>
      </w:pPr>
    </w:lvl>
    <w:lvl w:ilvl="4" w:tplc="5884230A">
      <w:start w:val="1"/>
      <w:numFmt w:val="bullet"/>
      <w:lvlText w:val="•"/>
      <w:lvlJc w:val="left"/>
      <w:pPr>
        <w:ind w:left="3600" w:hanging="360"/>
      </w:pPr>
    </w:lvl>
    <w:lvl w:ilvl="5" w:tplc="B56A3F02">
      <w:start w:val="1"/>
      <w:numFmt w:val="bullet"/>
      <w:lvlText w:val="◦"/>
      <w:lvlJc w:val="left"/>
      <w:pPr>
        <w:ind w:left="4320" w:hanging="360"/>
      </w:pPr>
    </w:lvl>
    <w:lvl w:ilvl="6" w:tplc="BDD8A26C">
      <w:start w:val="1"/>
      <w:numFmt w:val="bullet"/>
      <w:lvlText w:val="•"/>
      <w:lvlJc w:val="left"/>
      <w:pPr>
        <w:ind w:left="5040" w:hanging="360"/>
      </w:pPr>
    </w:lvl>
    <w:lvl w:ilvl="7" w:tplc="7B3E5742">
      <w:numFmt w:val="decimal"/>
      <w:lvlText w:val=""/>
      <w:lvlJc w:val="left"/>
    </w:lvl>
    <w:lvl w:ilvl="8" w:tplc="04CC7376">
      <w:numFmt w:val="decimal"/>
      <w:lvlText w:val=""/>
      <w:lvlJc w:val="left"/>
    </w:lvl>
  </w:abstractNum>
  <w:abstractNum w:abstractNumId="1" w15:restartNumberingAfterBreak="0">
    <w:nsid w:val="308341BE"/>
    <w:multiLevelType w:val="hybridMultilevel"/>
    <w:tmpl w:val="9F200AE0"/>
    <w:lvl w:ilvl="0" w:tplc="A4443A5A">
      <w:start w:val="1"/>
      <w:numFmt w:val="bullet"/>
      <w:lvlText w:val="●"/>
      <w:lvlJc w:val="left"/>
      <w:pPr>
        <w:ind w:left="720" w:hanging="360"/>
      </w:pPr>
    </w:lvl>
    <w:lvl w:ilvl="1" w:tplc="0D2E0C7A">
      <w:start w:val="1"/>
      <w:numFmt w:val="bullet"/>
      <w:lvlText w:val="○"/>
      <w:lvlJc w:val="left"/>
      <w:pPr>
        <w:ind w:left="1440" w:hanging="360"/>
      </w:pPr>
    </w:lvl>
    <w:lvl w:ilvl="2" w:tplc="09B8402E">
      <w:start w:val="1"/>
      <w:numFmt w:val="bullet"/>
      <w:lvlText w:val="■"/>
      <w:lvlJc w:val="left"/>
      <w:pPr>
        <w:ind w:left="2160" w:hanging="360"/>
      </w:pPr>
    </w:lvl>
    <w:lvl w:ilvl="3" w:tplc="8F24CA74">
      <w:start w:val="1"/>
      <w:numFmt w:val="bullet"/>
      <w:lvlText w:val="●"/>
      <w:lvlJc w:val="left"/>
      <w:pPr>
        <w:ind w:left="2880" w:hanging="360"/>
      </w:pPr>
    </w:lvl>
    <w:lvl w:ilvl="4" w:tplc="79FE831C">
      <w:start w:val="1"/>
      <w:numFmt w:val="bullet"/>
      <w:lvlText w:val="○"/>
      <w:lvlJc w:val="left"/>
      <w:pPr>
        <w:ind w:left="3600" w:hanging="360"/>
      </w:pPr>
    </w:lvl>
    <w:lvl w:ilvl="5" w:tplc="6A92EE4C">
      <w:start w:val="1"/>
      <w:numFmt w:val="bullet"/>
      <w:lvlText w:val="■"/>
      <w:lvlJc w:val="left"/>
      <w:pPr>
        <w:ind w:left="4320" w:hanging="360"/>
      </w:pPr>
    </w:lvl>
    <w:lvl w:ilvl="6" w:tplc="82F80736">
      <w:start w:val="1"/>
      <w:numFmt w:val="bullet"/>
      <w:lvlText w:val="●"/>
      <w:lvlJc w:val="left"/>
      <w:pPr>
        <w:ind w:left="5040" w:hanging="360"/>
      </w:pPr>
    </w:lvl>
    <w:lvl w:ilvl="7" w:tplc="1FCC5606">
      <w:start w:val="1"/>
      <w:numFmt w:val="bullet"/>
      <w:lvlText w:val="●"/>
      <w:lvlJc w:val="left"/>
      <w:pPr>
        <w:ind w:left="5760" w:hanging="360"/>
      </w:pPr>
    </w:lvl>
    <w:lvl w:ilvl="8" w:tplc="A31E3FDC">
      <w:start w:val="1"/>
      <w:numFmt w:val="bullet"/>
      <w:lvlText w:val="●"/>
      <w:lvlJc w:val="left"/>
      <w:pPr>
        <w:ind w:left="6480" w:hanging="360"/>
      </w:pPr>
    </w:lvl>
  </w:abstractNum>
  <w:abstractNum w:abstractNumId="2" w15:restartNumberingAfterBreak="0">
    <w:nsid w:val="62A228C0"/>
    <w:multiLevelType w:val="multilevel"/>
    <w:tmpl w:val="DA4EA35A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1440" w:hanging="360"/>
      </w:pPr>
    </w:lvl>
    <w:lvl w:ilvl="2">
      <w:start w:val="1"/>
      <w:numFmt w:val="decimal"/>
      <w:lvlText w:val="%1.%2.%3"/>
      <w:lvlJc w:val="left"/>
      <w:pPr>
        <w:ind w:left="2160" w:hanging="360"/>
      </w:pPr>
    </w:lvl>
    <w:lvl w:ilvl="3">
      <w:start w:val="1"/>
      <w:numFmt w:val="decimal"/>
      <w:lvlText w:val="%4)"/>
      <w:lvlJc w:val="left"/>
      <w:pPr>
        <w:ind w:left="2880" w:hanging="360"/>
      </w:pPr>
    </w:lvl>
    <w:lvl w:ilvl="4">
      <w:start w:val="1"/>
      <w:numFmt w:val="decimal"/>
      <w:lvlText w:val="%5)"/>
      <w:lvlJc w:val="left"/>
      <w:pPr>
        <w:ind w:left="3600" w:hanging="360"/>
      </w:pPr>
    </w:lvl>
    <w:lvl w:ilvl="5">
      <w:start w:val="1"/>
      <w:numFmt w:val="decimal"/>
      <w:lvlText w:val="%6)"/>
      <w:lvlJc w:val="left"/>
      <w:pPr>
        <w:ind w:left="4320" w:hanging="360"/>
      </w:pPr>
    </w:lvl>
    <w:lvl w:ilvl="6">
      <w:start w:val="1"/>
      <w:numFmt w:val="decimal"/>
      <w:lvlText w:val="%7)"/>
      <w:lvlJc w:val="left"/>
      <w:pPr>
        <w:ind w:left="5040" w:hanging="360"/>
      </w:pPr>
    </w:lvl>
    <w:lvl w:ilvl="7">
      <w:start w:val="1"/>
      <w:numFmt w:val="decimal"/>
      <w:lvlText w:val="%8)"/>
      <w:lvlJc w:val="left"/>
      <w:pPr>
        <w:ind w:left="5760" w:hanging="360"/>
      </w:pPr>
    </w:lvl>
    <w:lvl w:ilvl="8">
      <w:start w:val="1"/>
      <w:numFmt w:val="decimal"/>
      <w:lvlText w:val="%9)"/>
      <w:lvlJc w:val="left"/>
      <w:pPr>
        <w:ind w:left="6480" w:hanging="360"/>
      </w:pPr>
    </w:lvl>
  </w:abstractNum>
  <w:num w:numId="1" w16cid:durableId="1330404739">
    <w:abstractNumId w:val="1"/>
    <w:lvlOverride w:ilvl="0">
      <w:startOverride w:val="1"/>
    </w:lvlOverride>
  </w:num>
  <w:num w:numId="2" w16cid:durableId="1979843153">
    <w:abstractNumId w:val="0"/>
    <w:lvlOverride w:ilvl="0">
      <w:startOverride w:val="1"/>
    </w:lvlOverride>
  </w:num>
  <w:num w:numId="3" w16cid:durableId="1538273154">
    <w:abstractNumId w:val="2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99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282C"/>
    <w:rsid w:val="00103A45"/>
    <w:rsid w:val="00A25804"/>
    <w:rsid w:val="00BB282C"/>
    <w:rsid w:val="00DA6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A6414E"/>
  <w15:docId w15:val="{232E869A-1ECD-D247-A865-F94E15B9B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 w:color="0563C1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paragraph" w:customStyle="1" w:styleId="MdSpace">
    <w:name w:val="MdSpace"/>
    <w:qFormat/>
    <w:rPr>
      <w:sz w:val="12"/>
      <w:szCs w:val="12"/>
    </w:rPr>
  </w:style>
  <w:style w:type="paragraph" w:customStyle="1" w:styleId="MdCode">
    <w:name w:val="MdCode"/>
    <w:qFormat/>
    <w:pPr>
      <w:pBdr>
        <w:top w:val="single" w:sz="1" w:space="8" w:color="A5A5A5"/>
        <w:left w:val="single" w:sz="1" w:space="8" w:color="A5A5A5"/>
        <w:bottom w:val="single" w:sz="1" w:space="8" w:color="A5A5A5"/>
        <w:right w:val="single" w:sz="1" w:space="8" w:color="A5A5A5"/>
      </w:pBdr>
      <w:spacing w:before="200" w:after="200"/>
    </w:pPr>
    <w:rPr>
      <w:rFonts w:ascii="Courier New" w:eastAsia="Courier New" w:hAnsi="Courier New" w:cs="Courier New"/>
      <w:color w:val="70AD47"/>
      <w:sz w:val="22"/>
      <w:szCs w:val="22"/>
    </w:rPr>
  </w:style>
  <w:style w:type="paragraph" w:customStyle="1" w:styleId="MdHr">
    <w:name w:val="MdHr"/>
    <w:qFormat/>
    <w:pPr>
      <w:pBdr>
        <w:bottom w:val="single" w:sz="1" w:space="1" w:color="A5A5A5"/>
      </w:pBdr>
      <w:spacing w:before="240" w:after="240"/>
    </w:pPr>
  </w:style>
  <w:style w:type="paragraph" w:customStyle="1" w:styleId="MdBlockquote">
    <w:name w:val="MdBlockquote"/>
    <w:qFormat/>
    <w:pPr>
      <w:pBdr>
        <w:left w:val="single" w:sz="20" w:space="12" w:color="A5A5A5"/>
      </w:pBdr>
      <w:spacing w:before="200" w:after="200"/>
      <w:ind w:left="360"/>
    </w:pPr>
    <w:rPr>
      <w:i/>
      <w:iCs/>
      <w:color w:val="666666"/>
    </w:rPr>
  </w:style>
  <w:style w:type="paragraph" w:customStyle="1" w:styleId="MdHtml">
    <w:name w:val="MdHtml"/>
    <w:qFormat/>
    <w:rPr>
      <w:rFonts w:ascii="Courier New" w:eastAsia="Courier New" w:hAnsi="Courier New" w:cs="Courier New"/>
      <w:color w:val="ED7D31"/>
    </w:rPr>
  </w:style>
  <w:style w:type="paragraph" w:customStyle="1" w:styleId="MdDef">
    <w:name w:val="MdDef"/>
    <w:qFormat/>
    <w:pPr>
      <w:ind w:left="720" w:hanging="360"/>
    </w:pPr>
  </w:style>
  <w:style w:type="paragraph" w:customStyle="1" w:styleId="MdParagraph">
    <w:name w:val="MdParagraph"/>
    <w:qFormat/>
    <w:pPr>
      <w:spacing w:before="120" w:after="120"/>
    </w:pPr>
  </w:style>
  <w:style w:type="paragraph" w:customStyle="1" w:styleId="MdText">
    <w:name w:val="MdText"/>
    <w:qFormat/>
  </w:style>
  <w:style w:type="paragraph" w:customStyle="1" w:styleId="MdFootnote">
    <w:name w:val="MdFootnote"/>
    <w:qFormat/>
    <w:rPr>
      <w:vertAlign w:val="superscript"/>
    </w:rPr>
  </w:style>
  <w:style w:type="paragraph" w:customStyle="1" w:styleId="MdListItem">
    <w:name w:val="MdListItem"/>
    <w:qFormat/>
    <w:pPr>
      <w:spacing w:before="60" w:after="60"/>
      <w:ind w:left="720" w:hanging="360"/>
    </w:pPr>
  </w:style>
  <w:style w:type="paragraph" w:customStyle="1" w:styleId="MdTable">
    <w:name w:val="MdTable"/>
    <w:qFormat/>
    <w:pPr>
      <w:spacing w:before="60" w:after="60"/>
    </w:pPr>
  </w:style>
  <w:style w:type="paragraph" w:customStyle="1" w:styleId="MdTableHeader">
    <w:name w:val="MdTableHeader"/>
    <w:qFormat/>
    <w:pPr>
      <w:spacing w:before="60" w:after="60"/>
    </w:pPr>
    <w:rPr>
      <w:b/>
      <w:bCs/>
      <w:sz w:val="22"/>
      <w:szCs w:val="22"/>
    </w:rPr>
  </w:style>
  <w:style w:type="paragraph" w:customStyle="1" w:styleId="MdTableCell">
    <w:name w:val="MdTableCell"/>
    <w:qFormat/>
    <w:pPr>
      <w:spacing w:before="40" w:after="40"/>
    </w:pPr>
    <w:rPr>
      <w:sz w:val="20"/>
      <w:szCs w:val="20"/>
    </w:rPr>
  </w:style>
  <w:style w:type="paragraph" w:customStyle="1" w:styleId="MdHeading1">
    <w:name w:val="MdHeading1"/>
    <w:qFormat/>
    <w:pPr>
      <w:keepNext/>
      <w:spacing w:before="480" w:after="240"/>
      <w:outlineLvl w:val="0"/>
    </w:pPr>
    <w:rPr>
      <w:b/>
      <w:bCs/>
      <w:sz w:val="36"/>
      <w:szCs w:val="36"/>
    </w:rPr>
  </w:style>
  <w:style w:type="paragraph" w:customStyle="1" w:styleId="MdHeading2">
    <w:name w:val="MdHeading2"/>
    <w:qFormat/>
    <w:pPr>
      <w:keepNext/>
      <w:spacing w:before="400" w:after="200"/>
      <w:outlineLvl w:val="1"/>
    </w:pPr>
    <w:rPr>
      <w:b/>
      <w:bCs/>
      <w:sz w:val="32"/>
      <w:szCs w:val="32"/>
    </w:rPr>
  </w:style>
  <w:style w:type="paragraph" w:customStyle="1" w:styleId="MdHeading3">
    <w:name w:val="MdHeading3"/>
    <w:qFormat/>
    <w:pPr>
      <w:keepNext/>
      <w:spacing w:before="320" w:after="160"/>
      <w:outlineLvl w:val="2"/>
    </w:pPr>
    <w:rPr>
      <w:b/>
      <w:bCs/>
      <w:sz w:val="28"/>
      <w:szCs w:val="28"/>
    </w:rPr>
  </w:style>
  <w:style w:type="paragraph" w:customStyle="1" w:styleId="MdHeading4">
    <w:name w:val="MdHeading4"/>
    <w:qFormat/>
    <w:pPr>
      <w:keepNext/>
      <w:spacing w:before="280" w:after="140"/>
      <w:outlineLvl w:val="3"/>
    </w:pPr>
    <w:rPr>
      <w:b/>
      <w:bCs/>
      <w:sz w:val="26"/>
      <w:szCs w:val="26"/>
    </w:rPr>
  </w:style>
  <w:style w:type="paragraph" w:customStyle="1" w:styleId="MdHeading5">
    <w:name w:val="MdHeading5"/>
    <w:qFormat/>
    <w:pPr>
      <w:keepNext/>
      <w:spacing w:before="240" w:after="120"/>
      <w:outlineLvl w:val="4"/>
    </w:pPr>
    <w:rPr>
      <w:b/>
      <w:bCs/>
      <w:i/>
      <w:iCs/>
    </w:rPr>
  </w:style>
  <w:style w:type="paragraph" w:customStyle="1" w:styleId="MdHeading6">
    <w:name w:val="MdHeading6"/>
    <w:qFormat/>
    <w:pPr>
      <w:keepNext/>
      <w:spacing w:before="240" w:after="120"/>
      <w:outlineLvl w:val="5"/>
    </w:pPr>
    <w:rPr>
      <w:i/>
      <w:iCs/>
    </w:rPr>
  </w:style>
  <w:style w:type="character" w:customStyle="1" w:styleId="MdTag">
    <w:name w:val="MdTag"/>
    <w:uiPriority w:val="99"/>
    <w:unhideWhenUsed/>
    <w:qFormat/>
    <w:rPr>
      <w:rFonts w:ascii="Courier New" w:eastAsia="Courier New" w:hAnsi="Courier New" w:cs="Courier New"/>
      <w:color w:val="ED7D31"/>
    </w:rPr>
  </w:style>
  <w:style w:type="character" w:customStyle="1" w:styleId="MdLink">
    <w:name w:val="MdLink"/>
    <w:uiPriority w:val="99"/>
    <w:unhideWhenUsed/>
    <w:qFormat/>
    <w:rPr>
      <w:color w:val="0563C1"/>
      <w:u w:val="single"/>
    </w:rPr>
  </w:style>
  <w:style w:type="character" w:customStyle="1" w:styleId="MdStrong">
    <w:name w:val="MdStrong"/>
    <w:uiPriority w:val="99"/>
    <w:unhideWhenUsed/>
    <w:qFormat/>
    <w:rPr>
      <w:b/>
      <w:bCs/>
    </w:rPr>
  </w:style>
  <w:style w:type="character" w:customStyle="1" w:styleId="MdEm">
    <w:name w:val="MdEm"/>
    <w:uiPriority w:val="99"/>
    <w:unhideWhenUsed/>
    <w:qFormat/>
    <w:rPr>
      <w:i/>
      <w:iCs/>
    </w:rPr>
  </w:style>
  <w:style w:type="character" w:customStyle="1" w:styleId="MdCodespan">
    <w:name w:val="MdCodespan"/>
    <w:uiPriority w:val="99"/>
    <w:unhideWhenUsed/>
    <w:qFormat/>
    <w:rPr>
      <w:rFonts w:ascii="Courier New" w:eastAsia="Courier New" w:hAnsi="Courier New" w:cs="Courier New"/>
      <w:color w:val="70AD47"/>
    </w:rPr>
  </w:style>
  <w:style w:type="character" w:customStyle="1" w:styleId="MdDel">
    <w:name w:val="MdDel"/>
    <w:uiPriority w:val="99"/>
    <w:unhideWhenUsed/>
    <w:qFormat/>
    <w:rPr>
      <w:strike/>
    </w:rPr>
  </w:style>
  <w:style w:type="character" w:customStyle="1" w:styleId="MdBr">
    <w:name w:val="MdBr"/>
    <w:uiPriority w:val="99"/>
    <w:unhideWhenUsed/>
    <w:qFormat/>
  </w:style>
  <w:style w:type="paragraph" w:styleId="Footer">
    <w:name w:val="footer"/>
    <w:basedOn w:val="Normal"/>
    <w:link w:val="FooterChar"/>
    <w:uiPriority w:val="99"/>
    <w:unhideWhenUsed/>
    <w:rsid w:val="00A258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5804"/>
  </w:style>
  <w:style w:type="character" w:styleId="PageNumber">
    <w:name w:val="page number"/>
    <w:basedOn w:val="DefaultParagraphFont"/>
    <w:uiPriority w:val="99"/>
    <w:semiHidden/>
    <w:unhideWhenUsed/>
    <w:rsid w:val="00A258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8</Pages>
  <Words>3353</Words>
  <Characters>19117</Characters>
  <Application>Microsoft Office Word</Application>
  <DocSecurity>0</DocSecurity>
  <Lines>159</Lines>
  <Paragraphs>44</Paragraphs>
  <ScaleCrop>false</ScaleCrop>
  <Company/>
  <LinksUpToDate>false</LinksUpToDate>
  <CharactersWithSpaces>2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verted Document</dc:title>
  <dc:creator>md2docx converter</dc:creator>
  <dc:description>Converted from Markdown</dc:description>
  <cp:lastModifiedBy>Nisreen Al Awaji</cp:lastModifiedBy>
  <cp:revision>2</cp:revision>
  <dcterms:created xsi:type="dcterms:W3CDTF">2026-05-25T17:45:00Z</dcterms:created>
  <dcterms:modified xsi:type="dcterms:W3CDTF">2026-05-25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1635a232430ef84976f4f8f9c30f21dae8647d6b7af4a7b82eb5299753937f</vt:lpwstr>
  </property>
</Properties>
</file>